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13E79" w14:textId="419960A3" w:rsidR="00077D60" w:rsidRPr="00316D67" w:rsidRDefault="00316D67" w:rsidP="00316D67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bookmarkStart w:id="0" w:name="_GoBack"/>
      <w:bookmarkEnd w:id="0"/>
      <w:r>
        <w:rPr>
          <w:rFonts w:ascii="Calibri" w:hAnsi="Calibri" w:cs="Calibri"/>
        </w:rPr>
        <w:t>Regression results for g</w:t>
      </w:r>
      <w:r w:rsidRPr="00316D67">
        <w:rPr>
          <w:rFonts w:ascii="Calibri" w:hAnsi="Calibri" w:cs="Calibri"/>
        </w:rPr>
        <w:t xml:space="preserve">ains </w:t>
      </w:r>
      <w:r w:rsidR="00D374B9" w:rsidRPr="00316D67">
        <w:rPr>
          <w:rFonts w:ascii="Calibri" w:hAnsi="Calibri" w:cs="Calibri"/>
        </w:rPr>
        <w:t>in</w:t>
      </w:r>
      <w:r w:rsidR="00077D60" w:rsidRPr="00316D67">
        <w:rPr>
          <w:rFonts w:ascii="Calibri" w:hAnsi="Calibri" w:cs="Calibri"/>
        </w:rPr>
        <w:t xml:space="preserve"> Urgency</w:t>
      </w:r>
      <w:r w:rsidR="00D374B9" w:rsidRPr="00316D67">
        <w:rPr>
          <w:rFonts w:ascii="Calibri" w:hAnsi="Calibri" w:cs="Calibri"/>
        </w:rPr>
        <w:t>:</w:t>
      </w:r>
    </w:p>
    <w:p w14:paraId="1FB691AF" w14:textId="77777777" w:rsidR="00077D60" w:rsidRPr="008D0226" w:rsidRDefault="00077D60">
      <w:pPr>
        <w:rPr>
          <w:rFonts w:ascii="Calibri" w:hAnsi="Calibri" w:cs="Calibri"/>
          <w:sz w:val="18"/>
          <w:szCs w:val="18"/>
        </w:rPr>
      </w:pP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119"/>
        <w:gridCol w:w="811"/>
        <w:gridCol w:w="812"/>
        <w:gridCol w:w="811"/>
        <w:gridCol w:w="812"/>
        <w:gridCol w:w="811"/>
        <w:gridCol w:w="811"/>
        <w:gridCol w:w="811"/>
        <w:gridCol w:w="811"/>
        <w:gridCol w:w="811"/>
        <w:gridCol w:w="811"/>
      </w:tblGrid>
      <w:tr w:rsidR="0065601E" w:rsidRPr="00907E29" w14:paraId="35EA1DEA" w14:textId="77777777" w:rsidTr="0065601E">
        <w:tc>
          <w:tcPr>
            <w:tcW w:w="0" w:type="auto"/>
            <w:tcBorders>
              <w:bottom w:val="single" w:sz="4" w:space="0" w:color="auto"/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</w:tcPr>
          <w:p w14:paraId="39FFA571" w14:textId="77777777" w:rsidR="0065601E" w:rsidRPr="00907E29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</w:tcPr>
          <w:p w14:paraId="1F7AA2BD" w14:textId="77777777" w:rsidR="0065601E" w:rsidRPr="008D0226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1:  </w:t>
            </w:r>
          </w:p>
          <w:p w14:paraId="3EC1F976" w14:textId="77777777" w:rsidR="0065601E" w:rsidRPr="00907E29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Base mode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</w:tcPr>
          <w:p w14:paraId="328C04AD" w14:textId="77777777" w:rsidR="0065601E" w:rsidRPr="008D0226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2: </w:t>
            </w:r>
          </w:p>
          <w:p w14:paraId="409C2E66" w14:textId="77777777" w:rsidR="0065601E" w:rsidRPr="008D0226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Session-level </w:t>
            </w:r>
          </w:p>
          <w:p w14:paraId="42ACD8D2" w14:textId="77777777" w:rsidR="0065601E" w:rsidRPr="00907E29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fixed effect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</w:tcPr>
          <w:p w14:paraId="7C06BAFD" w14:textId="77777777" w:rsidR="0065601E" w:rsidRPr="008D0226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3: </w:t>
            </w:r>
          </w:p>
          <w:p w14:paraId="29407FC9" w14:textId="77777777" w:rsidR="0065601E" w:rsidRPr="008D0226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 Gender</w:t>
            </w:r>
          </w:p>
          <w:p w14:paraId="2A730FDF" w14:textId="77777777" w:rsidR="0065601E" w:rsidRPr="00907E29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</w:tcPr>
          <w:p w14:paraId="1B34AD4A" w14:textId="77777777" w:rsidR="0065601E" w:rsidRPr="008D0226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Model 4: </w:t>
            </w:r>
          </w:p>
          <w:p w14:paraId="4EE8AA1A" w14:textId="77777777" w:rsidR="0065601E" w:rsidRPr="008D0226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Other </w:t>
            </w:r>
          </w:p>
          <w:p w14:paraId="4ED28674" w14:textId="77777777" w:rsidR="0065601E" w:rsidRPr="008D0226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demographic </w:t>
            </w:r>
          </w:p>
          <w:p w14:paraId="7D7CF644" w14:textId="77777777" w:rsidR="0065601E" w:rsidRPr="00907E29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</w:tcPr>
          <w:p w14:paraId="3E007EA5" w14:textId="77777777" w:rsidR="0065601E" w:rsidRPr="008D0226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5: </w:t>
            </w:r>
          </w:p>
          <w:p w14:paraId="3407682B" w14:textId="77777777" w:rsidR="0065601E" w:rsidRPr="008D0226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All fixed </w:t>
            </w:r>
          </w:p>
          <w:p w14:paraId="1B340680" w14:textId="77777777" w:rsidR="0065601E" w:rsidRPr="00907E29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effects</w:t>
            </w:r>
          </w:p>
        </w:tc>
      </w:tr>
      <w:tr w:rsidR="0065601E" w:rsidRPr="00907E29" w14:paraId="3D0B98B5" w14:textId="77777777" w:rsidTr="0065601E">
        <w:tc>
          <w:tcPr>
            <w:tcW w:w="0" w:type="auto"/>
            <w:tcBorders>
              <w:top w:val="single" w:sz="4" w:space="0" w:color="auto"/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18A636F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Parameter: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51599D3" w14:textId="77777777" w:rsidR="0065601E" w:rsidRPr="00907E29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8BB2147" w14:textId="77777777" w:rsidR="0065601E" w:rsidRPr="00907E29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DF84A4E" w14:textId="77777777" w:rsidR="0065601E" w:rsidRPr="00907E29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9475DF1" w14:textId="77777777" w:rsidR="0065601E" w:rsidRPr="00907E29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1EBA498" w14:textId="77777777" w:rsidR="0065601E" w:rsidRPr="00907E29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8161DFC" w14:textId="77777777" w:rsidR="0065601E" w:rsidRPr="00907E29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388F9F5" w14:textId="77777777" w:rsidR="0065601E" w:rsidRPr="00907E29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8E9E253" w14:textId="77777777" w:rsidR="0065601E" w:rsidRPr="00907E29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F9C7E71" w14:textId="77777777" w:rsidR="0065601E" w:rsidRPr="00907E29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AB8B4B" w14:textId="77777777" w:rsidR="0065601E" w:rsidRPr="0065601E" w:rsidRDefault="0065601E" w:rsidP="0065601E">
            <w:pPr>
              <w:rPr>
                <w:sz w:val="18"/>
                <w:szCs w:val="18"/>
              </w:rPr>
            </w:pPr>
            <w:r w:rsidRPr="0065601E">
              <w:rPr>
                <w:sz w:val="18"/>
                <w:szCs w:val="18"/>
              </w:rPr>
              <w:t>p</w:t>
            </w:r>
          </w:p>
        </w:tc>
      </w:tr>
      <w:tr w:rsidR="0065601E" w:rsidRPr="00907E29" w14:paraId="5FC0FEBC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0EE3724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Causes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DC61C52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31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44395121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bCs/>
                <w:sz w:val="18"/>
                <w:szCs w:val="18"/>
              </w:rPr>
              <w:t>0.009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5EA2E09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25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63F5014F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bCs/>
                <w:sz w:val="18"/>
                <w:szCs w:val="18"/>
              </w:rPr>
              <w:t>0.013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9401F12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34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BF4DA8B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bCs/>
                <w:sz w:val="18"/>
                <w:szCs w:val="18"/>
              </w:rPr>
              <w:t>0.007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B70DAA4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26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73809EBD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bCs/>
                <w:sz w:val="18"/>
                <w:szCs w:val="18"/>
              </w:rPr>
              <w:t>0.015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856BEB5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27</w:t>
            </w:r>
          </w:p>
        </w:tc>
        <w:tc>
          <w:tcPr>
            <w:tcW w:w="0" w:type="auto"/>
          </w:tcPr>
          <w:p w14:paraId="22DEFDF2" w14:textId="77777777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4</w:t>
            </w:r>
          </w:p>
        </w:tc>
      </w:tr>
      <w:tr w:rsidR="0065601E" w:rsidRPr="00907E29" w14:paraId="5D29A6CB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9F959A0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Impacts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DF0151C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30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E669FAD" w14:textId="4141622A" w:rsidR="0065601E" w:rsidRPr="00BB1068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</w:pPr>
            <w:r w:rsidRPr="00316D67">
              <w:rPr>
                <w:rFonts w:ascii="Calibri" w:eastAsiaTheme="minorHAnsi" w:hAnsi="Calibri" w:cs="Calibri"/>
                <w:bCs/>
                <w:sz w:val="18"/>
                <w:szCs w:val="18"/>
              </w:rPr>
              <w:t>2E-06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020874C9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31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1974FAB2" w14:textId="6C524846" w:rsidR="0065601E" w:rsidRPr="00316D67" w:rsidRDefault="00255DDD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bCs/>
                <w:sz w:val="18"/>
                <w:szCs w:val="18"/>
              </w:rPr>
              <w:t>2E-06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7C23092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20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2FCE1A78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8E-01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10DA47BC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15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20FEBE7B" w14:textId="50592EEE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bCs/>
                <w:sz w:val="18"/>
                <w:szCs w:val="18"/>
              </w:rPr>
              <w:t>1E-05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7DE3D96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27</w:t>
            </w:r>
          </w:p>
        </w:tc>
        <w:tc>
          <w:tcPr>
            <w:tcW w:w="0" w:type="auto"/>
          </w:tcPr>
          <w:p w14:paraId="53ED9994" w14:textId="086A3DE6" w:rsidR="0065601E" w:rsidRPr="00316D67" w:rsidRDefault="00255DDD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E-6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65601E" w:rsidRPr="00907E29" w14:paraId="70EAA792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1F0A665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Stock-Flow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82C32B4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23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42A1FE34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609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BA1F06C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8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6E914FC6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689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7AE5863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8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5681B8BD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850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998FE48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0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0D5FDEE9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833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1F74073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75705145" w14:textId="77777777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932</w:t>
            </w:r>
          </w:p>
        </w:tc>
      </w:tr>
      <w:tr w:rsidR="0065601E" w:rsidRPr="00907E29" w14:paraId="5477A90A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52B6E44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Causes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1E322C01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06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05CEDB3D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054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BBD6177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03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5B50F5CF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061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BF2EF79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16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41D9D6AA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033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D0D0C33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02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5899F590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069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56E8AE0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05</w:t>
            </w:r>
          </w:p>
        </w:tc>
        <w:tc>
          <w:tcPr>
            <w:tcW w:w="0" w:type="auto"/>
          </w:tcPr>
          <w:p w14:paraId="1CD28CFE" w14:textId="77777777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61</w:t>
            </w:r>
          </w:p>
        </w:tc>
      </w:tr>
      <w:tr w:rsidR="0065601E" w:rsidRPr="00907E29" w14:paraId="211D0749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D9CCA64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Impacts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30D0511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82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588337E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001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52C4C34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85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4F744227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001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A1AB526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76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2DA44A9F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001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12CF8B1C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72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F186061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002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5362D5A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193</w:t>
            </w:r>
          </w:p>
        </w:tc>
        <w:tc>
          <w:tcPr>
            <w:tcW w:w="0" w:type="auto"/>
          </w:tcPr>
          <w:p w14:paraId="2A768D72" w14:textId="77777777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1</w:t>
            </w:r>
          </w:p>
        </w:tc>
      </w:tr>
      <w:tr w:rsidR="0065601E" w:rsidRPr="00907E29" w14:paraId="13A3DF3C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1AD5030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Stock-Flow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0EA2505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41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519AF3BA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367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0850847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3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4A9B603D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493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5C7D2D6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9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1DF02AF2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683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1AC392B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1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6719E363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827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73532B7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7</w:t>
            </w:r>
          </w:p>
        </w:tc>
        <w:tc>
          <w:tcPr>
            <w:tcW w:w="0" w:type="auto"/>
          </w:tcPr>
          <w:p w14:paraId="7EE789F1" w14:textId="77777777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883</w:t>
            </w:r>
          </w:p>
        </w:tc>
      </w:tr>
      <w:tr w:rsidR="0065601E" w:rsidRPr="00907E29" w14:paraId="54F641E0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0B7BDDE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Urgency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3FBA28C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538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1797B7D8" w14:textId="6ED5676F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2748AFF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549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C0534F3" w14:textId="0BEE0716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ECD1FBA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550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0E46E70F" w14:textId="459290E9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11ADEAC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539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0EDD5D7B" w14:textId="22CE2425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D57E7DC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565</w:t>
            </w:r>
          </w:p>
        </w:tc>
        <w:tc>
          <w:tcPr>
            <w:tcW w:w="0" w:type="auto"/>
          </w:tcPr>
          <w:p w14:paraId="1066DB43" w14:textId="594D6FB0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65601E" w:rsidRPr="00907E29" w14:paraId="19176CC5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64A127C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ercent usable cases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2B3C5EF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25BD4615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9364873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65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62866627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104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909C21B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66685AC6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C6F5D62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675E5151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997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8626CAA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29</w:t>
            </w:r>
          </w:p>
        </w:tc>
        <w:tc>
          <w:tcPr>
            <w:tcW w:w="0" w:type="auto"/>
          </w:tcPr>
          <w:p w14:paraId="62EF803C" w14:textId="77777777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518</w:t>
            </w:r>
          </w:p>
        </w:tc>
      </w:tr>
      <w:tr w:rsidR="0065601E" w:rsidRPr="00907E29" w14:paraId="3B957954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2B4756B" w14:textId="2EF64CA8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Facilitated by </w:t>
            </w:r>
            <w:r w:rsidR="00D374B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core</w:t>
            </w:r>
            <w:r w:rsidR="00D374B9"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</w:t>
            </w: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team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0095805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1182A2F8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BB2ADD4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42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70C37E85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293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16D9B2B9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8AA272B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2AD6CCB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1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02338F3A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495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0F0A51B4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68</w:t>
            </w:r>
          </w:p>
        </w:tc>
        <w:tc>
          <w:tcPr>
            <w:tcW w:w="0" w:type="auto"/>
          </w:tcPr>
          <w:p w14:paraId="19ED31A0" w14:textId="77777777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02</w:t>
            </w:r>
          </w:p>
        </w:tc>
      </w:tr>
      <w:tr w:rsidR="0065601E" w:rsidRPr="00907E29" w14:paraId="30021FB8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05C59D0" w14:textId="39E7A1F9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Setting (Higher Ed or Secondary)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1EE79A6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54BD9D29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09430F28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5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6CA91C2A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911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EAA5EA9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58FE4658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DDD8CB7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30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276C0DCA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477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759D8E5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158</w:t>
            </w:r>
          </w:p>
        </w:tc>
        <w:tc>
          <w:tcPr>
            <w:tcW w:w="0" w:type="auto"/>
          </w:tcPr>
          <w:p w14:paraId="4CE2B337" w14:textId="77777777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74</w:t>
            </w:r>
          </w:p>
        </w:tc>
      </w:tr>
      <w:tr w:rsidR="0065601E" w:rsidRPr="00907E29" w14:paraId="42810CB6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C87AE68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Country type (Developed or Developing)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C3AC071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4F5A822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F400E92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5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077BD84D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719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525ACC2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01615D75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0F4AEFDA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-0.06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8E04754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14</w:t>
            </w:r>
            <w:r w:rsidR="00255DDD" w:rsidRPr="00316D67">
              <w:rPr>
                <w:rFonts w:ascii="Calibri" w:eastAsiaTheme="minorHAnsi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F1D2B48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04</w:t>
            </w:r>
          </w:p>
        </w:tc>
        <w:tc>
          <w:tcPr>
            <w:tcW w:w="0" w:type="auto"/>
          </w:tcPr>
          <w:p w14:paraId="7D124F81" w14:textId="77777777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936</w:t>
            </w:r>
          </w:p>
        </w:tc>
      </w:tr>
      <w:tr w:rsidR="0065601E" w:rsidRPr="00907E29" w14:paraId="46105F03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BD17DE7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ender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ED7F450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1DC48266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16CB34A9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0CAFF451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53C6E63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-0.10</w:t>
            </w:r>
            <w:r w:rsidR="00255DDD" w:rsidRPr="00316D67">
              <w:rPr>
                <w:rFonts w:ascii="Calibri" w:eastAsiaTheme="minorHAnsi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0A63B731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01</w:t>
            </w:r>
            <w:r w:rsidR="00255DDD" w:rsidRPr="00316D67">
              <w:rPr>
                <w:rFonts w:ascii="Calibri" w:eastAsiaTheme="minorHAnsi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E778381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00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9FCC840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96</w:t>
            </w:r>
            <w:r w:rsidR="00255DDD" w:rsidRPr="00316D67">
              <w:rPr>
                <w:rFonts w:ascii="Calibri" w:eastAsiaTheme="minorHAnsi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19B17AB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102</w:t>
            </w:r>
          </w:p>
        </w:tc>
        <w:tc>
          <w:tcPr>
            <w:tcW w:w="0" w:type="auto"/>
          </w:tcPr>
          <w:p w14:paraId="25E7BB7D" w14:textId="77777777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0</w:t>
            </w:r>
          </w:p>
        </w:tc>
      </w:tr>
      <w:tr w:rsidR="0065601E" w:rsidRPr="00907E29" w14:paraId="18C1C182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D19BD32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F7C0F76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56A1C14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2C3E88F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70BD7FC0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0DAE5BB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092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</w:tcPr>
          <w:p w14:paraId="58AC0FDF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022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BE9CF27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3BCEFA6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2427D08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95</w:t>
            </w:r>
          </w:p>
        </w:tc>
        <w:tc>
          <w:tcPr>
            <w:tcW w:w="0" w:type="auto"/>
          </w:tcPr>
          <w:p w14:paraId="7BC391EA" w14:textId="77777777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94</w:t>
            </w:r>
          </w:p>
        </w:tc>
      </w:tr>
      <w:tr w:rsidR="0065601E" w:rsidRPr="00907E29" w14:paraId="42B0EF46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C2969AC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Education of Parents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BC7D655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C765577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2B9A738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07510C41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4B4FC539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</w:tcPr>
          <w:p w14:paraId="4E4DEA9B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1E2E206A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00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6A9E4FC2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997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666A9BB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17</w:t>
            </w:r>
          </w:p>
        </w:tc>
        <w:tc>
          <w:tcPr>
            <w:tcW w:w="0" w:type="auto"/>
          </w:tcPr>
          <w:p w14:paraId="3B8A461F" w14:textId="77777777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697</w:t>
            </w:r>
          </w:p>
        </w:tc>
      </w:tr>
      <w:tr w:rsidR="0065601E" w:rsidRPr="00907E29" w14:paraId="288092EA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8D82C5F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Education of Self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82AE71E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0F142FD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22A3BCA1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</w:tcPr>
          <w:p w14:paraId="7E88225C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79B1444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23653D76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DF399A7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055A87F1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495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D1DEE28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87</w:t>
            </w:r>
          </w:p>
        </w:tc>
        <w:tc>
          <w:tcPr>
            <w:tcW w:w="0" w:type="auto"/>
          </w:tcPr>
          <w:p w14:paraId="00466AEC" w14:textId="77777777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89</w:t>
            </w:r>
          </w:p>
        </w:tc>
      </w:tr>
      <w:tr w:rsidR="0065601E" w:rsidRPr="00907E29" w14:paraId="49637949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790D0CE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Science Major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9A76719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62AF203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18934551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</w:tcPr>
          <w:p w14:paraId="64D7014D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759CEC0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B5D652E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08FF6FDA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030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4A72C560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477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00AE325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45</w:t>
            </w:r>
          </w:p>
        </w:tc>
        <w:tc>
          <w:tcPr>
            <w:tcW w:w="0" w:type="auto"/>
          </w:tcPr>
          <w:p w14:paraId="2CB8D22B" w14:textId="77777777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02</w:t>
            </w:r>
          </w:p>
        </w:tc>
      </w:tr>
      <w:tr w:rsidR="0065601E" w:rsidRPr="00907E29" w14:paraId="4F09B734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830D22B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erceived socioeconomic status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3FB7DA2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20F8AA9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59477B4A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</w:tcPr>
          <w:p w14:paraId="2651B680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7D32691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A7B48E3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16A81FDB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-0.064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4ADAE3E8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139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A6622D5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-0.059</w:t>
            </w:r>
          </w:p>
        </w:tc>
        <w:tc>
          <w:tcPr>
            <w:tcW w:w="0" w:type="auto"/>
          </w:tcPr>
          <w:p w14:paraId="4B532044" w14:textId="77777777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87</w:t>
            </w:r>
          </w:p>
        </w:tc>
      </w:tr>
      <w:tr w:rsidR="0065601E" w:rsidRPr="00907E29" w14:paraId="6F6DCB19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2C63250" w14:textId="77777777" w:rsidR="0065601E" w:rsidRPr="00907E29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Favor regulation of free market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884FA88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08C1A95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09E4A48B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</w:tcPr>
          <w:p w14:paraId="238916E1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D3F79EC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73537D0" w14:textId="77777777" w:rsidR="0065601E" w:rsidRPr="00316D67" w:rsidRDefault="0065601E" w:rsidP="0065601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FAB01AC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002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5E6C1EE4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0.959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4E9F0F5" w14:textId="77777777" w:rsidR="0065601E" w:rsidRPr="00316D67" w:rsidRDefault="0065601E" w:rsidP="0065601E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14:paraId="4DCDE8EE" w14:textId="77777777" w:rsidR="0065601E" w:rsidRPr="00316D67" w:rsidRDefault="0065601E" w:rsidP="0065601E">
            <w:pPr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888</w:t>
            </w:r>
          </w:p>
        </w:tc>
      </w:tr>
      <w:tr w:rsidR="0065601E" w:rsidRPr="00907E29" w14:paraId="0CB49FF1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</w:tcPr>
          <w:p w14:paraId="621579B6" w14:textId="77777777" w:rsidR="0065601E" w:rsidRPr="00907E29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CEB303A" w14:textId="77777777" w:rsidR="0065601E" w:rsidRPr="00316D67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15A61D9B" w14:textId="77777777" w:rsidR="0065601E" w:rsidRPr="00316D67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20CA7297" w14:textId="77777777" w:rsidR="0065601E" w:rsidRPr="00316D67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</w:tcPr>
          <w:p w14:paraId="119AD5F0" w14:textId="77777777" w:rsidR="0065601E" w:rsidRPr="00316D67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C0E0BCF" w14:textId="77777777" w:rsidR="0065601E" w:rsidRPr="00316D67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1E80A2C" w14:textId="77777777" w:rsidR="0065601E" w:rsidRPr="00316D67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DDB0B21" w14:textId="77777777" w:rsidR="0065601E" w:rsidRPr="00316D67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5746E653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5FEE960" w14:textId="77777777" w:rsidR="0065601E" w:rsidRPr="00316D67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</w:tcPr>
          <w:p w14:paraId="2F4BDEF1" w14:textId="77777777" w:rsidR="0065601E" w:rsidRPr="00316D67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</w:tr>
      <w:tr w:rsidR="0065601E" w:rsidRPr="00907E29" w14:paraId="500512F1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868929B" w14:textId="77777777" w:rsidR="0065601E" w:rsidRPr="00907E29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R</w:t>
            </w: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ECD04AC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7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0A391573" w14:textId="77777777" w:rsidR="0065601E" w:rsidRPr="00316D67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AF8A3E2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8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FB3FD67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70D2C42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9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4F67E9FE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088A597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28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75457668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04DC6AD9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14:paraId="16FBAC13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</w:tr>
      <w:tr w:rsidR="0065601E" w:rsidRPr="00907E29" w14:paraId="0AF9D8A3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DB490AC" w14:textId="77777777" w:rsidR="0065601E" w:rsidRPr="00907E29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ANOVA F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31F109E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26.09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19CD5A3D" w14:textId="77777777" w:rsidR="0065601E" w:rsidRPr="00316D67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60B8BA8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6.97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3F9A065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0A8B1FFB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21.95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16569922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133D62A1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5.06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4FD7396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A4804B3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1.08</w:t>
            </w:r>
          </w:p>
        </w:tc>
        <w:tc>
          <w:tcPr>
            <w:tcW w:w="0" w:type="auto"/>
          </w:tcPr>
          <w:p w14:paraId="37E9449C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</w:tr>
      <w:tr w:rsidR="0065601E" w:rsidRPr="00907E29" w14:paraId="6D148E84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DF88F07" w14:textId="77777777" w:rsidR="0065601E" w:rsidRPr="00907E29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393C0A8" w14:textId="0AC2A163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652C0F3" w14:textId="77777777" w:rsidR="0065601E" w:rsidRPr="00316D67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6FC114E6" w14:textId="67B5FC66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5D4BA79A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A699616" w14:textId="4BA0C00D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7FAFAD58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119A03A1" w14:textId="70F49B3F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5C89F84D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4078062" w14:textId="72F4A8A2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ED50459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</w:tr>
      <w:tr w:rsidR="0065601E" w:rsidRPr="00907E29" w14:paraId="4335A33C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8AC4308" w14:textId="77777777" w:rsidR="0065601E" w:rsidRPr="00907E29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regression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13946519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EF725BB" w14:textId="77777777" w:rsidR="0065601E" w:rsidRPr="00316D67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A6F52DF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0BCB09FC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074ABB47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9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58FF4525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40C78AD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2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7D7E75B0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775CFE7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7DB5D191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</w:tr>
      <w:tr w:rsidR="0065601E" w:rsidRPr="00907E29" w14:paraId="5781B78E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BC3FC80" w14:textId="77777777" w:rsidR="0065601E" w:rsidRPr="00907E29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residual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28BAB42F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495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1D9F4851" w14:textId="77777777" w:rsidR="0065601E" w:rsidRPr="00316D67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02A60BB8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491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71C3F7A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1BBF68D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493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2EE57CA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CAAAEAE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473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AFC424C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7A882576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467</w:t>
            </w:r>
          </w:p>
        </w:tc>
        <w:tc>
          <w:tcPr>
            <w:tcW w:w="0" w:type="auto"/>
          </w:tcPr>
          <w:p w14:paraId="5412277D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</w:tr>
      <w:tr w:rsidR="0065601E" w:rsidRPr="00907E29" w14:paraId="1CC0DA0E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66BB7ED" w14:textId="77777777" w:rsidR="0065601E" w:rsidRPr="00907E29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0D7BC3CF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502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013A554" w14:textId="77777777" w:rsidR="0065601E" w:rsidRPr="00316D67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CBA6C24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502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46D39F1C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F8BBCBB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502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6ED41751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98F5FE8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485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center"/>
          </w:tcPr>
          <w:p w14:paraId="6C5F2D42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1A581EFC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485</w:t>
            </w:r>
          </w:p>
        </w:tc>
        <w:tc>
          <w:tcPr>
            <w:tcW w:w="0" w:type="auto"/>
          </w:tcPr>
          <w:p w14:paraId="41A97380" w14:textId="77777777" w:rsidR="0065601E" w:rsidRPr="00316D67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</w:tr>
      <w:tr w:rsidR="0065601E" w:rsidRPr="00907E29" w14:paraId="3CF15B0C" w14:textId="77777777" w:rsidTr="008C00E2">
        <w:tc>
          <w:tcPr>
            <w:tcW w:w="0" w:type="auto"/>
            <w:tcBorders>
              <w:right w:val="single" w:sz="10" w:space="0" w:color="6C6C6C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D7A1BC9" w14:textId="77777777" w:rsidR="0065601E" w:rsidRPr="00907E29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088B98C" w14:textId="77777777" w:rsidR="0065601E" w:rsidRPr="00907E29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503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58430D4B" w14:textId="77777777" w:rsidR="0065601E" w:rsidRPr="00907E29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1F61E37E" w14:textId="77777777" w:rsidR="0065601E" w:rsidRPr="00907E29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503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09612C2C" w14:textId="77777777" w:rsidR="0065601E" w:rsidRPr="00907E29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FE84DD4" w14:textId="77777777" w:rsidR="0065601E" w:rsidRPr="00907E29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503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3DFEA08C" w14:textId="77777777" w:rsidR="0065601E" w:rsidRPr="00907E29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6C61EF4D" w14:textId="77777777" w:rsidR="0065601E" w:rsidRPr="00907E29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486</w:t>
            </w: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04265204" w14:textId="77777777" w:rsidR="0065601E" w:rsidRPr="00907E29" w:rsidRDefault="0065601E" w:rsidP="00907E2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Mar>
              <w:top w:w="20" w:type="nil"/>
              <w:left w:w="20" w:type="nil"/>
              <w:right w:w="20" w:type="nil"/>
            </w:tcMar>
            <w:vAlign w:val="bottom"/>
          </w:tcPr>
          <w:p w14:paraId="4D250C70" w14:textId="77777777" w:rsidR="0065601E" w:rsidRPr="00907E29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  <w:r w:rsidRPr="00907E29"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  <w:t>486</w:t>
            </w:r>
          </w:p>
        </w:tc>
        <w:tc>
          <w:tcPr>
            <w:tcW w:w="0" w:type="auto"/>
          </w:tcPr>
          <w:p w14:paraId="215B0C3E" w14:textId="77777777" w:rsidR="0065601E" w:rsidRPr="00907E29" w:rsidRDefault="0065601E" w:rsidP="00907E2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10205"/>
                <w:sz w:val="18"/>
                <w:szCs w:val="18"/>
              </w:rPr>
            </w:pPr>
          </w:p>
        </w:tc>
      </w:tr>
    </w:tbl>
    <w:p w14:paraId="123EC1DD" w14:textId="77777777" w:rsidR="00077D60" w:rsidRPr="008D0226" w:rsidRDefault="00907E29">
      <w:pPr>
        <w:rPr>
          <w:rFonts w:ascii="Calibri" w:hAnsi="Calibri" w:cs="Calibri"/>
          <w:sz w:val="18"/>
          <w:szCs w:val="18"/>
        </w:rPr>
      </w:pPr>
      <w:r w:rsidRPr="008D0226">
        <w:rPr>
          <w:rFonts w:ascii="Calibri" w:hAnsi="Calibri" w:cs="Calibri"/>
          <w:sz w:val="18"/>
          <w:szCs w:val="18"/>
        </w:rPr>
        <w:t xml:space="preserve"> </w:t>
      </w:r>
      <w:r w:rsidR="00077D60" w:rsidRPr="008D0226">
        <w:rPr>
          <w:rFonts w:ascii="Calibri" w:hAnsi="Calibri" w:cs="Calibri"/>
          <w:sz w:val="18"/>
          <w:szCs w:val="18"/>
        </w:rPr>
        <w:br w:type="page"/>
      </w:r>
    </w:p>
    <w:p w14:paraId="0CA00159" w14:textId="229E399E" w:rsidR="00077D60" w:rsidRPr="00316D67" w:rsidRDefault="00316D67" w:rsidP="00316D67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Regression results for g</w:t>
      </w:r>
      <w:r w:rsidR="00D374B9" w:rsidRPr="00316D67">
        <w:rPr>
          <w:rFonts w:ascii="Calibri" w:hAnsi="Calibri" w:cs="Calibri"/>
        </w:rPr>
        <w:t>ains in Hope:</w:t>
      </w:r>
    </w:p>
    <w:p w14:paraId="71606070" w14:textId="77777777" w:rsidR="00077D60" w:rsidRPr="008D0226" w:rsidRDefault="00077D60" w:rsidP="00077D60">
      <w:pPr>
        <w:rPr>
          <w:rFonts w:ascii="Calibri" w:hAnsi="Calibri" w:cs="Calibri"/>
          <w:sz w:val="18"/>
          <w:szCs w:val="18"/>
        </w:rPr>
      </w:pPr>
    </w:p>
    <w:tbl>
      <w:tblPr>
        <w:tblW w:w="0" w:type="auto"/>
        <w:tblInd w:w="-90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119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</w:tblGrid>
      <w:tr w:rsidR="001F5D3C" w:rsidRPr="008D0226" w14:paraId="76530DF3" w14:textId="77777777" w:rsidTr="001F5D3C">
        <w:tc>
          <w:tcPr>
            <w:tcW w:w="0" w:type="auto"/>
            <w:tcBorders>
              <w:bottom w:val="single" w:sz="4" w:space="0" w:color="auto"/>
              <w:right w:val="single" w:sz="10" w:space="0" w:color="6C6C6C"/>
            </w:tcBorders>
            <w:vAlign w:val="center"/>
          </w:tcPr>
          <w:p w14:paraId="19608FDE" w14:textId="77777777" w:rsidR="001F5D3C" w:rsidRPr="008D0226" w:rsidRDefault="001F5D3C" w:rsidP="001F5D3C">
            <w:pPr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87BEFC6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1:  </w:t>
            </w:r>
          </w:p>
          <w:p w14:paraId="35AA3448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Base mode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DA46E38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2: </w:t>
            </w:r>
          </w:p>
          <w:p w14:paraId="08253FCD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Session-level </w:t>
            </w:r>
          </w:p>
          <w:p w14:paraId="180D4CB4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fixed effect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14455D4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3: </w:t>
            </w:r>
          </w:p>
          <w:p w14:paraId="459D87F2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 Gender/</w:t>
            </w:r>
          </w:p>
          <w:p w14:paraId="47753843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6FC4B03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Model 4: </w:t>
            </w:r>
          </w:p>
          <w:p w14:paraId="47D6A8C7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Other </w:t>
            </w:r>
          </w:p>
          <w:p w14:paraId="1115A958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demographic </w:t>
            </w:r>
          </w:p>
          <w:p w14:paraId="070E60A6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D9E8550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5: </w:t>
            </w:r>
          </w:p>
          <w:p w14:paraId="556D3311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All fixed </w:t>
            </w:r>
          </w:p>
          <w:p w14:paraId="594CE752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effects</w:t>
            </w:r>
          </w:p>
        </w:tc>
      </w:tr>
      <w:tr w:rsidR="001F5D3C" w:rsidRPr="008D0226" w14:paraId="26D8D15C" w14:textId="77777777" w:rsidTr="001F5D3C">
        <w:tc>
          <w:tcPr>
            <w:tcW w:w="0" w:type="auto"/>
            <w:tcBorders>
              <w:top w:val="single" w:sz="4" w:space="0" w:color="auto"/>
              <w:right w:val="single" w:sz="10" w:space="0" w:color="6C6C6C"/>
            </w:tcBorders>
            <w:vAlign w:val="center"/>
          </w:tcPr>
          <w:p w14:paraId="6B4B2952" w14:textId="77777777" w:rsidR="001F5D3C" w:rsidRPr="008D0226" w:rsidRDefault="001F5D3C" w:rsidP="001F5D3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Parameter: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7D2D58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415ADF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47BE95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671BFE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A9AC26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3E1594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CEBE8E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714E17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CD8F8B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086A09" w14:textId="77777777" w:rsidR="001F5D3C" w:rsidRPr="008D0226" w:rsidRDefault="001F5D3C" w:rsidP="001F5D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</w:tr>
      <w:tr w:rsidR="000D7204" w:rsidRPr="00316D67" w14:paraId="15A65081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6E47416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Causes</w:t>
            </w:r>
          </w:p>
        </w:tc>
        <w:tc>
          <w:tcPr>
            <w:tcW w:w="0" w:type="auto"/>
          </w:tcPr>
          <w:p w14:paraId="65465CA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26</w:t>
            </w:r>
          </w:p>
        </w:tc>
        <w:tc>
          <w:tcPr>
            <w:tcW w:w="0" w:type="auto"/>
          </w:tcPr>
          <w:p w14:paraId="575CC197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629</w:t>
            </w:r>
          </w:p>
        </w:tc>
        <w:tc>
          <w:tcPr>
            <w:tcW w:w="0" w:type="auto"/>
          </w:tcPr>
          <w:p w14:paraId="1C7B98A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38</w:t>
            </w:r>
          </w:p>
        </w:tc>
        <w:tc>
          <w:tcPr>
            <w:tcW w:w="0" w:type="auto"/>
          </w:tcPr>
          <w:p w14:paraId="4C9CB7A7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465</w:t>
            </w:r>
          </w:p>
        </w:tc>
        <w:tc>
          <w:tcPr>
            <w:tcW w:w="0" w:type="auto"/>
          </w:tcPr>
          <w:p w14:paraId="333E723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26</w:t>
            </w:r>
          </w:p>
        </w:tc>
        <w:tc>
          <w:tcPr>
            <w:tcW w:w="0" w:type="auto"/>
          </w:tcPr>
          <w:p w14:paraId="7DB054B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623</w:t>
            </w:r>
          </w:p>
        </w:tc>
        <w:tc>
          <w:tcPr>
            <w:tcW w:w="0" w:type="auto"/>
          </w:tcPr>
          <w:p w14:paraId="70AEB4D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24</w:t>
            </w:r>
          </w:p>
        </w:tc>
        <w:tc>
          <w:tcPr>
            <w:tcW w:w="0" w:type="auto"/>
          </w:tcPr>
          <w:p w14:paraId="795B829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653</w:t>
            </w:r>
          </w:p>
        </w:tc>
        <w:tc>
          <w:tcPr>
            <w:tcW w:w="0" w:type="auto"/>
          </w:tcPr>
          <w:p w14:paraId="46AD3AB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31</w:t>
            </w:r>
          </w:p>
        </w:tc>
        <w:tc>
          <w:tcPr>
            <w:tcW w:w="0" w:type="auto"/>
          </w:tcPr>
          <w:p w14:paraId="7EB234F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558</w:t>
            </w:r>
          </w:p>
        </w:tc>
      </w:tr>
      <w:tr w:rsidR="000D7204" w:rsidRPr="00316D67" w14:paraId="52DA71DF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86B3304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Impacts</w:t>
            </w:r>
          </w:p>
        </w:tc>
        <w:tc>
          <w:tcPr>
            <w:tcW w:w="0" w:type="auto"/>
          </w:tcPr>
          <w:p w14:paraId="3390E53D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78</w:t>
            </w:r>
          </w:p>
        </w:tc>
        <w:tc>
          <w:tcPr>
            <w:tcW w:w="0" w:type="auto"/>
          </w:tcPr>
          <w:p w14:paraId="58B7254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25</w:t>
            </w:r>
          </w:p>
        </w:tc>
        <w:tc>
          <w:tcPr>
            <w:tcW w:w="0" w:type="auto"/>
          </w:tcPr>
          <w:p w14:paraId="051D357D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2</w:t>
            </w:r>
          </w:p>
        </w:tc>
        <w:tc>
          <w:tcPr>
            <w:tcW w:w="0" w:type="auto"/>
          </w:tcPr>
          <w:p w14:paraId="4C99AE1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661</w:t>
            </w:r>
          </w:p>
        </w:tc>
        <w:tc>
          <w:tcPr>
            <w:tcW w:w="0" w:type="auto"/>
          </w:tcPr>
          <w:p w14:paraId="3EB86C3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61</w:t>
            </w:r>
          </w:p>
        </w:tc>
        <w:tc>
          <w:tcPr>
            <w:tcW w:w="0" w:type="auto"/>
          </w:tcPr>
          <w:p w14:paraId="441D4FB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31</w:t>
            </w:r>
          </w:p>
        </w:tc>
        <w:tc>
          <w:tcPr>
            <w:tcW w:w="0" w:type="auto"/>
          </w:tcPr>
          <w:p w14:paraId="33887E2B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41</w:t>
            </w:r>
          </w:p>
        </w:tc>
        <w:tc>
          <w:tcPr>
            <w:tcW w:w="0" w:type="auto"/>
          </w:tcPr>
          <w:p w14:paraId="165D0B2B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428</w:t>
            </w:r>
          </w:p>
        </w:tc>
        <w:tc>
          <w:tcPr>
            <w:tcW w:w="0" w:type="auto"/>
          </w:tcPr>
          <w:p w14:paraId="0A823868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14:paraId="40BAA1B5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685</w:t>
            </w:r>
          </w:p>
        </w:tc>
      </w:tr>
      <w:tr w:rsidR="000D7204" w:rsidRPr="00316D67" w14:paraId="742C037E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14F5F0A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Stock-Flow</w:t>
            </w:r>
          </w:p>
        </w:tc>
        <w:tc>
          <w:tcPr>
            <w:tcW w:w="0" w:type="auto"/>
          </w:tcPr>
          <w:p w14:paraId="7CFDD31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85</w:t>
            </w:r>
          </w:p>
        </w:tc>
        <w:tc>
          <w:tcPr>
            <w:tcW w:w="0" w:type="auto"/>
          </w:tcPr>
          <w:p w14:paraId="30988FC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</w:tcPr>
          <w:p w14:paraId="67D1489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113</w:t>
            </w:r>
          </w:p>
        </w:tc>
        <w:tc>
          <w:tcPr>
            <w:tcW w:w="0" w:type="auto"/>
          </w:tcPr>
          <w:p w14:paraId="62DBC87D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7</w:t>
            </w:r>
          </w:p>
        </w:tc>
        <w:tc>
          <w:tcPr>
            <w:tcW w:w="0" w:type="auto"/>
          </w:tcPr>
          <w:p w14:paraId="24A73D4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105</w:t>
            </w:r>
          </w:p>
        </w:tc>
        <w:tc>
          <w:tcPr>
            <w:tcW w:w="0" w:type="auto"/>
          </w:tcPr>
          <w:p w14:paraId="3EE591E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30</w:t>
            </w:r>
          </w:p>
        </w:tc>
        <w:tc>
          <w:tcPr>
            <w:tcW w:w="0" w:type="auto"/>
          </w:tcPr>
          <w:p w14:paraId="081BE42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117</w:t>
            </w:r>
          </w:p>
        </w:tc>
        <w:tc>
          <w:tcPr>
            <w:tcW w:w="0" w:type="auto"/>
          </w:tcPr>
          <w:p w14:paraId="310B6DD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7</w:t>
            </w:r>
          </w:p>
        </w:tc>
        <w:tc>
          <w:tcPr>
            <w:tcW w:w="0" w:type="auto"/>
          </w:tcPr>
          <w:p w14:paraId="1E820FF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107</w:t>
            </w:r>
          </w:p>
        </w:tc>
        <w:tc>
          <w:tcPr>
            <w:tcW w:w="0" w:type="auto"/>
          </w:tcPr>
          <w:p w14:paraId="7EAAA94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8</w:t>
            </w:r>
          </w:p>
        </w:tc>
      </w:tr>
      <w:tr w:rsidR="000D7204" w:rsidRPr="00316D67" w14:paraId="50815A48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78EF3BB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Causes</w:t>
            </w:r>
          </w:p>
        </w:tc>
        <w:tc>
          <w:tcPr>
            <w:tcW w:w="0" w:type="auto"/>
          </w:tcPr>
          <w:p w14:paraId="2229299F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104</w:t>
            </w:r>
          </w:p>
        </w:tc>
        <w:tc>
          <w:tcPr>
            <w:tcW w:w="0" w:type="auto"/>
          </w:tcPr>
          <w:p w14:paraId="202E86B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70</w:t>
            </w:r>
          </w:p>
        </w:tc>
        <w:tc>
          <w:tcPr>
            <w:tcW w:w="0" w:type="auto"/>
          </w:tcPr>
          <w:p w14:paraId="33F1E42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106</w:t>
            </w:r>
          </w:p>
        </w:tc>
        <w:tc>
          <w:tcPr>
            <w:tcW w:w="0" w:type="auto"/>
          </w:tcPr>
          <w:p w14:paraId="61CB952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56</w:t>
            </w:r>
          </w:p>
        </w:tc>
        <w:tc>
          <w:tcPr>
            <w:tcW w:w="0" w:type="auto"/>
          </w:tcPr>
          <w:p w14:paraId="5A26985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94</w:t>
            </w:r>
          </w:p>
        </w:tc>
        <w:tc>
          <w:tcPr>
            <w:tcW w:w="0" w:type="auto"/>
          </w:tcPr>
          <w:p w14:paraId="15B030C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98</w:t>
            </w:r>
          </w:p>
        </w:tc>
        <w:tc>
          <w:tcPr>
            <w:tcW w:w="0" w:type="auto"/>
          </w:tcPr>
          <w:p w14:paraId="234B377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95</w:t>
            </w:r>
          </w:p>
        </w:tc>
        <w:tc>
          <w:tcPr>
            <w:tcW w:w="0" w:type="auto"/>
          </w:tcPr>
          <w:p w14:paraId="179B20BB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99</w:t>
            </w:r>
          </w:p>
        </w:tc>
        <w:tc>
          <w:tcPr>
            <w:tcW w:w="0" w:type="auto"/>
          </w:tcPr>
          <w:p w14:paraId="3543534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106</w:t>
            </w:r>
          </w:p>
        </w:tc>
        <w:tc>
          <w:tcPr>
            <w:tcW w:w="0" w:type="auto"/>
          </w:tcPr>
          <w:p w14:paraId="72DE2D6B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63</w:t>
            </w:r>
          </w:p>
        </w:tc>
      </w:tr>
      <w:tr w:rsidR="000D7204" w:rsidRPr="00316D67" w14:paraId="71489731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0D71521A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Impacts</w:t>
            </w:r>
          </w:p>
        </w:tc>
        <w:tc>
          <w:tcPr>
            <w:tcW w:w="0" w:type="auto"/>
          </w:tcPr>
          <w:p w14:paraId="4F677008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98</w:t>
            </w:r>
          </w:p>
        </w:tc>
        <w:tc>
          <w:tcPr>
            <w:tcW w:w="0" w:type="auto"/>
          </w:tcPr>
          <w:p w14:paraId="4E41D2C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71</w:t>
            </w:r>
          </w:p>
        </w:tc>
        <w:tc>
          <w:tcPr>
            <w:tcW w:w="0" w:type="auto"/>
          </w:tcPr>
          <w:p w14:paraId="4E3FD70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33</w:t>
            </w:r>
          </w:p>
        </w:tc>
        <w:tc>
          <w:tcPr>
            <w:tcW w:w="0" w:type="auto"/>
          </w:tcPr>
          <w:p w14:paraId="02295DB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532</w:t>
            </w:r>
          </w:p>
        </w:tc>
        <w:tc>
          <w:tcPr>
            <w:tcW w:w="0" w:type="auto"/>
          </w:tcPr>
          <w:p w14:paraId="07FC3EF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80</w:t>
            </w:r>
          </w:p>
        </w:tc>
        <w:tc>
          <w:tcPr>
            <w:tcW w:w="0" w:type="auto"/>
          </w:tcPr>
          <w:p w14:paraId="7307961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41</w:t>
            </w:r>
          </w:p>
        </w:tc>
        <w:tc>
          <w:tcPr>
            <w:tcW w:w="0" w:type="auto"/>
          </w:tcPr>
          <w:p w14:paraId="0516E35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65</w:t>
            </w:r>
          </w:p>
        </w:tc>
        <w:tc>
          <w:tcPr>
            <w:tcW w:w="0" w:type="auto"/>
          </w:tcPr>
          <w:p w14:paraId="5A1B70AB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32</w:t>
            </w:r>
          </w:p>
        </w:tc>
        <w:tc>
          <w:tcPr>
            <w:tcW w:w="0" w:type="auto"/>
          </w:tcPr>
          <w:p w14:paraId="69BE2C95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39</w:t>
            </w:r>
          </w:p>
        </w:tc>
        <w:tc>
          <w:tcPr>
            <w:tcW w:w="0" w:type="auto"/>
          </w:tcPr>
          <w:p w14:paraId="3FC12F8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470</w:t>
            </w:r>
          </w:p>
        </w:tc>
      </w:tr>
      <w:tr w:rsidR="000D7204" w:rsidRPr="00316D67" w14:paraId="278D390D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08DD3481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Stock-Flow</w:t>
            </w:r>
          </w:p>
        </w:tc>
        <w:tc>
          <w:tcPr>
            <w:tcW w:w="0" w:type="auto"/>
          </w:tcPr>
          <w:p w14:paraId="2933FC8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08</w:t>
            </w:r>
          </w:p>
        </w:tc>
        <w:tc>
          <w:tcPr>
            <w:tcW w:w="0" w:type="auto"/>
          </w:tcPr>
          <w:p w14:paraId="4A6B7B58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873</w:t>
            </w:r>
          </w:p>
        </w:tc>
        <w:tc>
          <w:tcPr>
            <w:tcW w:w="0" w:type="auto"/>
          </w:tcPr>
          <w:p w14:paraId="1867B09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54</w:t>
            </w:r>
          </w:p>
        </w:tc>
        <w:tc>
          <w:tcPr>
            <w:tcW w:w="0" w:type="auto"/>
          </w:tcPr>
          <w:p w14:paraId="5CED7D18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72</w:t>
            </w:r>
          </w:p>
        </w:tc>
        <w:tc>
          <w:tcPr>
            <w:tcW w:w="0" w:type="auto"/>
          </w:tcPr>
          <w:p w14:paraId="1DE4FA6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43</w:t>
            </w:r>
          </w:p>
        </w:tc>
        <w:tc>
          <w:tcPr>
            <w:tcW w:w="0" w:type="auto"/>
          </w:tcPr>
          <w:p w14:paraId="7468195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87</w:t>
            </w:r>
          </w:p>
        </w:tc>
        <w:tc>
          <w:tcPr>
            <w:tcW w:w="0" w:type="auto"/>
          </w:tcPr>
          <w:p w14:paraId="58A0EE1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72</w:t>
            </w:r>
          </w:p>
        </w:tc>
        <w:tc>
          <w:tcPr>
            <w:tcW w:w="0" w:type="auto"/>
          </w:tcPr>
          <w:p w14:paraId="30DB510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65</w:t>
            </w:r>
          </w:p>
        </w:tc>
        <w:tc>
          <w:tcPr>
            <w:tcW w:w="0" w:type="auto"/>
          </w:tcPr>
          <w:p w14:paraId="68BF9357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53</w:t>
            </w:r>
          </w:p>
        </w:tc>
        <w:tc>
          <w:tcPr>
            <w:tcW w:w="0" w:type="auto"/>
          </w:tcPr>
          <w:p w14:paraId="188453BD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14</w:t>
            </w:r>
          </w:p>
        </w:tc>
      </w:tr>
      <w:tr w:rsidR="000D7204" w:rsidRPr="00316D67" w14:paraId="0A884B66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FD274D2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Hope</w:t>
            </w:r>
          </w:p>
        </w:tc>
        <w:tc>
          <w:tcPr>
            <w:tcW w:w="0" w:type="auto"/>
          </w:tcPr>
          <w:p w14:paraId="77D898F7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376</w:t>
            </w:r>
          </w:p>
        </w:tc>
        <w:tc>
          <w:tcPr>
            <w:tcW w:w="0" w:type="auto"/>
          </w:tcPr>
          <w:p w14:paraId="4B714586" w14:textId="3882CC25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385010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410</w:t>
            </w:r>
          </w:p>
        </w:tc>
        <w:tc>
          <w:tcPr>
            <w:tcW w:w="0" w:type="auto"/>
          </w:tcPr>
          <w:p w14:paraId="3084E067" w14:textId="0CDE790B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4A1A31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379</w:t>
            </w:r>
          </w:p>
        </w:tc>
        <w:tc>
          <w:tcPr>
            <w:tcW w:w="0" w:type="auto"/>
          </w:tcPr>
          <w:p w14:paraId="77FB6540" w14:textId="4DD6470E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26840A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413</w:t>
            </w:r>
          </w:p>
        </w:tc>
        <w:tc>
          <w:tcPr>
            <w:tcW w:w="0" w:type="auto"/>
          </w:tcPr>
          <w:p w14:paraId="74856956" w14:textId="3070B66F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D26EF3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421</w:t>
            </w:r>
          </w:p>
        </w:tc>
        <w:tc>
          <w:tcPr>
            <w:tcW w:w="0" w:type="auto"/>
          </w:tcPr>
          <w:p w14:paraId="19B331C0" w14:textId="6F138BB3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0D7204" w:rsidRPr="00316D67" w14:paraId="4208B0C3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9C147D2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ercent usable cases</w:t>
            </w:r>
          </w:p>
        </w:tc>
        <w:tc>
          <w:tcPr>
            <w:tcW w:w="0" w:type="auto"/>
          </w:tcPr>
          <w:p w14:paraId="76ED0CD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1388B8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71069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95</w:t>
            </w:r>
          </w:p>
        </w:tc>
        <w:tc>
          <w:tcPr>
            <w:tcW w:w="0" w:type="auto"/>
          </w:tcPr>
          <w:p w14:paraId="2A16793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2</w:t>
            </w:r>
          </w:p>
        </w:tc>
        <w:tc>
          <w:tcPr>
            <w:tcW w:w="0" w:type="auto"/>
          </w:tcPr>
          <w:p w14:paraId="3B34185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962BF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20F687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9E461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F3271D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106</w:t>
            </w:r>
          </w:p>
        </w:tc>
        <w:tc>
          <w:tcPr>
            <w:tcW w:w="0" w:type="auto"/>
          </w:tcPr>
          <w:p w14:paraId="5C303FB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6</w:t>
            </w:r>
          </w:p>
        </w:tc>
      </w:tr>
      <w:tr w:rsidR="000D7204" w:rsidRPr="00316D67" w14:paraId="0DA53BA5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271F08B" w14:textId="07CDD3F0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Facilitated by </w:t>
            </w:r>
            <w:r w:rsidR="00D374B9"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core </w:t>
            </w: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team</w:t>
            </w:r>
          </w:p>
        </w:tc>
        <w:tc>
          <w:tcPr>
            <w:tcW w:w="0" w:type="auto"/>
          </w:tcPr>
          <w:p w14:paraId="4825FE2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9503F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C567EF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87</w:t>
            </w:r>
          </w:p>
        </w:tc>
        <w:tc>
          <w:tcPr>
            <w:tcW w:w="0" w:type="auto"/>
          </w:tcPr>
          <w:p w14:paraId="1730E99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35</w:t>
            </w:r>
          </w:p>
        </w:tc>
        <w:tc>
          <w:tcPr>
            <w:tcW w:w="0" w:type="auto"/>
          </w:tcPr>
          <w:p w14:paraId="4A7EB87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77D9A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E540B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EFB785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602E6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89</w:t>
            </w:r>
          </w:p>
        </w:tc>
        <w:tc>
          <w:tcPr>
            <w:tcW w:w="0" w:type="auto"/>
          </w:tcPr>
          <w:p w14:paraId="56E0EB0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40</w:t>
            </w:r>
          </w:p>
        </w:tc>
      </w:tr>
      <w:tr w:rsidR="000D7204" w:rsidRPr="00316D67" w14:paraId="542023CA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6EDE317" w14:textId="7E4858C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Setting (Higher Ed or Secondary)</w:t>
            </w:r>
          </w:p>
        </w:tc>
        <w:tc>
          <w:tcPr>
            <w:tcW w:w="0" w:type="auto"/>
          </w:tcPr>
          <w:p w14:paraId="3F2D9B0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A16C27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BF03B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72</w:t>
            </w:r>
          </w:p>
        </w:tc>
        <w:tc>
          <w:tcPr>
            <w:tcW w:w="0" w:type="auto"/>
          </w:tcPr>
          <w:p w14:paraId="24FF2EE5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E-04</w:t>
            </w:r>
          </w:p>
        </w:tc>
        <w:tc>
          <w:tcPr>
            <w:tcW w:w="0" w:type="auto"/>
          </w:tcPr>
          <w:p w14:paraId="6CB6DAB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F24C7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6B657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A214F78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F26705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74</w:t>
            </w:r>
          </w:p>
        </w:tc>
        <w:tc>
          <w:tcPr>
            <w:tcW w:w="0" w:type="auto"/>
          </w:tcPr>
          <w:p w14:paraId="1066D5A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62</w:t>
            </w:r>
          </w:p>
        </w:tc>
      </w:tr>
      <w:tr w:rsidR="000D7204" w:rsidRPr="00316D67" w14:paraId="175D9797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7009E355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Country type (Developed or Developing)</w:t>
            </w:r>
          </w:p>
        </w:tc>
        <w:tc>
          <w:tcPr>
            <w:tcW w:w="0" w:type="auto"/>
          </w:tcPr>
          <w:p w14:paraId="466323BF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45F379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E3A61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123</w:t>
            </w:r>
          </w:p>
        </w:tc>
        <w:tc>
          <w:tcPr>
            <w:tcW w:w="0" w:type="auto"/>
          </w:tcPr>
          <w:p w14:paraId="3F66C5B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64BB309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447635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77CF87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616D0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A13AA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107</w:t>
            </w:r>
          </w:p>
        </w:tc>
        <w:tc>
          <w:tcPr>
            <w:tcW w:w="0" w:type="auto"/>
          </w:tcPr>
          <w:p w14:paraId="7C53011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4</w:t>
            </w:r>
          </w:p>
        </w:tc>
      </w:tr>
      <w:tr w:rsidR="000D7204" w:rsidRPr="00316D67" w14:paraId="19DC677E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7C8D3339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14:paraId="4FF31AD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58FA1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7E9A8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FBB90F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F76A3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39</w:t>
            </w:r>
          </w:p>
        </w:tc>
        <w:tc>
          <w:tcPr>
            <w:tcW w:w="0" w:type="auto"/>
          </w:tcPr>
          <w:p w14:paraId="6CB36E5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46</w:t>
            </w:r>
          </w:p>
        </w:tc>
        <w:tc>
          <w:tcPr>
            <w:tcW w:w="0" w:type="auto"/>
          </w:tcPr>
          <w:p w14:paraId="3A9BF03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5A6ED5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5A8B7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58</w:t>
            </w:r>
          </w:p>
        </w:tc>
        <w:tc>
          <w:tcPr>
            <w:tcW w:w="0" w:type="auto"/>
          </w:tcPr>
          <w:p w14:paraId="57A61765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66</w:t>
            </w:r>
          </w:p>
        </w:tc>
      </w:tr>
      <w:tr w:rsidR="000D7204" w:rsidRPr="00316D67" w14:paraId="2EDE4596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77B1288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0782C95F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73EC7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42AE5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2688FB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61F56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30</w:t>
            </w:r>
          </w:p>
        </w:tc>
        <w:tc>
          <w:tcPr>
            <w:tcW w:w="0" w:type="auto"/>
          </w:tcPr>
          <w:p w14:paraId="7811342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470BC3F8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69D34B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BDBA1B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67</w:t>
            </w:r>
          </w:p>
        </w:tc>
        <w:tc>
          <w:tcPr>
            <w:tcW w:w="0" w:type="auto"/>
          </w:tcPr>
          <w:p w14:paraId="13D6B4A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81</w:t>
            </w:r>
          </w:p>
        </w:tc>
      </w:tr>
      <w:tr w:rsidR="000D7204" w:rsidRPr="00316D67" w14:paraId="1EB85501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020652F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Education of Parents</w:t>
            </w:r>
          </w:p>
        </w:tc>
        <w:tc>
          <w:tcPr>
            <w:tcW w:w="0" w:type="auto"/>
          </w:tcPr>
          <w:p w14:paraId="15D67FD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F209D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06FFDDB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6A8D5B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BDAAE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517D3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3E5E8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61</w:t>
            </w:r>
          </w:p>
        </w:tc>
        <w:tc>
          <w:tcPr>
            <w:tcW w:w="0" w:type="auto"/>
          </w:tcPr>
          <w:p w14:paraId="4CBD6B4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74</w:t>
            </w:r>
          </w:p>
        </w:tc>
        <w:tc>
          <w:tcPr>
            <w:tcW w:w="0" w:type="auto"/>
          </w:tcPr>
          <w:p w14:paraId="19C9AE3B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79</w:t>
            </w:r>
          </w:p>
        </w:tc>
        <w:tc>
          <w:tcPr>
            <w:tcW w:w="0" w:type="auto"/>
          </w:tcPr>
          <w:p w14:paraId="692DD7AF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84</w:t>
            </w:r>
          </w:p>
        </w:tc>
      </w:tr>
      <w:tr w:rsidR="000D7204" w:rsidRPr="00316D67" w14:paraId="7308BF28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0A1C794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Education of Self</w:t>
            </w:r>
          </w:p>
        </w:tc>
        <w:tc>
          <w:tcPr>
            <w:tcW w:w="0" w:type="auto"/>
          </w:tcPr>
          <w:p w14:paraId="797245C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EC4C1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301C5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BC3DD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9CAA08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33E1B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668657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92</w:t>
            </w:r>
          </w:p>
        </w:tc>
        <w:tc>
          <w:tcPr>
            <w:tcW w:w="0" w:type="auto"/>
          </w:tcPr>
          <w:p w14:paraId="5D3C8A2D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E-04</w:t>
            </w:r>
          </w:p>
        </w:tc>
        <w:tc>
          <w:tcPr>
            <w:tcW w:w="0" w:type="auto"/>
          </w:tcPr>
          <w:p w14:paraId="768DC0A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60</w:t>
            </w:r>
          </w:p>
        </w:tc>
        <w:tc>
          <w:tcPr>
            <w:tcW w:w="0" w:type="auto"/>
          </w:tcPr>
          <w:p w14:paraId="3723C9FD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574</w:t>
            </w:r>
          </w:p>
        </w:tc>
      </w:tr>
      <w:tr w:rsidR="000D7204" w:rsidRPr="00316D67" w14:paraId="2F61C9B7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19A4FFA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Science Major</w:t>
            </w:r>
          </w:p>
        </w:tc>
        <w:tc>
          <w:tcPr>
            <w:tcW w:w="0" w:type="auto"/>
          </w:tcPr>
          <w:p w14:paraId="07FAF9C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4CCD2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66980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E1FB2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96C3DF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91F4D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2699F5D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81</w:t>
            </w:r>
          </w:p>
        </w:tc>
        <w:tc>
          <w:tcPr>
            <w:tcW w:w="0" w:type="auto"/>
          </w:tcPr>
          <w:p w14:paraId="2913776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71</w:t>
            </w:r>
          </w:p>
        </w:tc>
        <w:tc>
          <w:tcPr>
            <w:tcW w:w="0" w:type="auto"/>
          </w:tcPr>
          <w:p w14:paraId="6AD92C65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28891E7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439</w:t>
            </w:r>
          </w:p>
        </w:tc>
      </w:tr>
      <w:tr w:rsidR="000D7204" w:rsidRPr="00316D67" w14:paraId="45AD01F8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5844433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erceived socioeconomic status</w:t>
            </w:r>
          </w:p>
        </w:tc>
        <w:tc>
          <w:tcPr>
            <w:tcW w:w="0" w:type="auto"/>
          </w:tcPr>
          <w:p w14:paraId="4E3946BF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5BEEA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DF00F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33DE9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EF13C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D7B4A7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3A5D4F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71A7617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955</w:t>
            </w:r>
          </w:p>
        </w:tc>
        <w:tc>
          <w:tcPr>
            <w:tcW w:w="0" w:type="auto"/>
          </w:tcPr>
          <w:p w14:paraId="2D313AC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17</w:t>
            </w:r>
          </w:p>
        </w:tc>
        <w:tc>
          <w:tcPr>
            <w:tcW w:w="0" w:type="auto"/>
          </w:tcPr>
          <w:p w14:paraId="54A7D54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710</w:t>
            </w:r>
          </w:p>
        </w:tc>
      </w:tr>
      <w:tr w:rsidR="000D7204" w:rsidRPr="00316D67" w14:paraId="067B41D3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9315B64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Favor regulation of free market</w:t>
            </w:r>
          </w:p>
        </w:tc>
        <w:tc>
          <w:tcPr>
            <w:tcW w:w="0" w:type="auto"/>
          </w:tcPr>
          <w:p w14:paraId="158BCC1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207F9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CCA94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86598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24DF3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932427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DEE5B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091EF5D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981</w:t>
            </w:r>
          </w:p>
        </w:tc>
        <w:tc>
          <w:tcPr>
            <w:tcW w:w="0" w:type="auto"/>
          </w:tcPr>
          <w:p w14:paraId="03CA35F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7F84033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938</w:t>
            </w:r>
          </w:p>
        </w:tc>
      </w:tr>
      <w:tr w:rsidR="000D7204" w:rsidRPr="00316D67" w14:paraId="0DAB541A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</w:tcPr>
          <w:p w14:paraId="4198F905" w14:textId="77777777" w:rsidR="000D7204" w:rsidRPr="00316D67" w:rsidRDefault="000D7204" w:rsidP="000D720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24960597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A61445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880A0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F4DC5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B61248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4E826B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228DD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A8CDB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E7F5E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D1DA2B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</w:tr>
      <w:tr w:rsidR="000D7204" w:rsidRPr="00316D67" w14:paraId="0A9FFDA9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00C630EF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R</w:t>
            </w: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E4FE46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69F92B2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F85C1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14:paraId="50F0D22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BB74D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4F7F39C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D91615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49310EB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0DD88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14:paraId="00384AF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</w:tr>
      <w:tr w:rsidR="000D7204" w:rsidRPr="00316D67" w14:paraId="6B932B69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6D2E469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ANOVA F</w:t>
            </w:r>
          </w:p>
        </w:tc>
        <w:tc>
          <w:tcPr>
            <w:tcW w:w="0" w:type="auto"/>
          </w:tcPr>
          <w:p w14:paraId="539151D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2.95</w:t>
            </w:r>
          </w:p>
        </w:tc>
        <w:tc>
          <w:tcPr>
            <w:tcW w:w="0" w:type="auto"/>
          </w:tcPr>
          <w:p w14:paraId="08FDC7D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E8BDC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2.44</w:t>
            </w:r>
          </w:p>
        </w:tc>
        <w:tc>
          <w:tcPr>
            <w:tcW w:w="0" w:type="auto"/>
          </w:tcPr>
          <w:p w14:paraId="1DC45A8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D09B9F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1.31</w:t>
            </w:r>
          </w:p>
        </w:tc>
        <w:tc>
          <w:tcPr>
            <w:tcW w:w="0" w:type="auto"/>
          </w:tcPr>
          <w:p w14:paraId="2DEEE24D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06C7F0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9.72</w:t>
            </w:r>
          </w:p>
        </w:tc>
        <w:tc>
          <w:tcPr>
            <w:tcW w:w="0" w:type="auto"/>
          </w:tcPr>
          <w:p w14:paraId="1D51642B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7C837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7.64</w:t>
            </w:r>
          </w:p>
        </w:tc>
        <w:tc>
          <w:tcPr>
            <w:tcW w:w="0" w:type="auto"/>
          </w:tcPr>
          <w:p w14:paraId="01CB33E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</w:tr>
      <w:tr w:rsidR="000D7204" w:rsidRPr="00316D67" w14:paraId="5E23EA0E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07F55D14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6B006B1B" w14:textId="5BE347E3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A19D66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C432754" w14:textId="3949C50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748894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C802E7" w14:textId="5E187728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82406A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20DB82" w14:textId="6BA01CA9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C92010F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3F9FF4" w14:textId="63E43D50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BE7FEB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</w:tr>
      <w:tr w:rsidR="000D7204" w:rsidRPr="00316D67" w14:paraId="6F7D9C26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2D6F5AD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Regression</w:t>
            </w:r>
          </w:p>
        </w:tc>
        <w:tc>
          <w:tcPr>
            <w:tcW w:w="0" w:type="auto"/>
          </w:tcPr>
          <w:p w14:paraId="2B9BB87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000F6D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0B4E43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1CC608E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4F5D7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23C204F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442927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02EB9F5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44C0B0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1450815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</w:tr>
      <w:tr w:rsidR="000D7204" w:rsidRPr="00316D67" w14:paraId="5A2E259D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0DC3F96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Residual</w:t>
            </w:r>
          </w:p>
        </w:tc>
        <w:tc>
          <w:tcPr>
            <w:tcW w:w="0" w:type="auto"/>
          </w:tcPr>
          <w:p w14:paraId="5C8038F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95</w:t>
            </w:r>
          </w:p>
        </w:tc>
        <w:tc>
          <w:tcPr>
            <w:tcW w:w="0" w:type="auto"/>
          </w:tcPr>
          <w:p w14:paraId="3E16C6B5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D1D93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91</w:t>
            </w:r>
          </w:p>
        </w:tc>
        <w:tc>
          <w:tcPr>
            <w:tcW w:w="0" w:type="auto"/>
          </w:tcPr>
          <w:p w14:paraId="2F869CB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373035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93</w:t>
            </w:r>
          </w:p>
        </w:tc>
        <w:tc>
          <w:tcPr>
            <w:tcW w:w="0" w:type="auto"/>
          </w:tcPr>
          <w:p w14:paraId="12415AA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3F02F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73</w:t>
            </w:r>
          </w:p>
        </w:tc>
        <w:tc>
          <w:tcPr>
            <w:tcW w:w="0" w:type="auto"/>
          </w:tcPr>
          <w:p w14:paraId="3C60CEB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E60895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67</w:t>
            </w:r>
          </w:p>
        </w:tc>
        <w:tc>
          <w:tcPr>
            <w:tcW w:w="0" w:type="auto"/>
          </w:tcPr>
          <w:p w14:paraId="5BE42361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</w:tr>
      <w:tr w:rsidR="000D7204" w:rsidRPr="00316D67" w14:paraId="0A5747E2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765EF06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</w:tcPr>
          <w:p w14:paraId="5C8F7DBD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02</w:t>
            </w:r>
          </w:p>
        </w:tc>
        <w:tc>
          <w:tcPr>
            <w:tcW w:w="0" w:type="auto"/>
          </w:tcPr>
          <w:p w14:paraId="07D79D38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5B733D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02</w:t>
            </w:r>
          </w:p>
        </w:tc>
        <w:tc>
          <w:tcPr>
            <w:tcW w:w="0" w:type="auto"/>
          </w:tcPr>
          <w:p w14:paraId="104D091E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636BFB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02</w:t>
            </w:r>
          </w:p>
        </w:tc>
        <w:tc>
          <w:tcPr>
            <w:tcW w:w="0" w:type="auto"/>
          </w:tcPr>
          <w:p w14:paraId="5F32833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E04805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85</w:t>
            </w:r>
          </w:p>
        </w:tc>
        <w:tc>
          <w:tcPr>
            <w:tcW w:w="0" w:type="auto"/>
          </w:tcPr>
          <w:p w14:paraId="4A37B165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9D57C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85</w:t>
            </w:r>
          </w:p>
        </w:tc>
        <w:tc>
          <w:tcPr>
            <w:tcW w:w="0" w:type="auto"/>
          </w:tcPr>
          <w:p w14:paraId="103CDF8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</w:tr>
      <w:tr w:rsidR="000D7204" w:rsidRPr="00316D67" w14:paraId="0C397567" w14:textId="77777777" w:rsidTr="008C00E2"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16D71C8" w14:textId="77777777" w:rsidR="000D7204" w:rsidRPr="00316D67" w:rsidRDefault="000D7204" w:rsidP="000D720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6EB2E6D6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03</w:t>
            </w:r>
          </w:p>
        </w:tc>
        <w:tc>
          <w:tcPr>
            <w:tcW w:w="0" w:type="auto"/>
          </w:tcPr>
          <w:p w14:paraId="604E9022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0FC53E0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03</w:t>
            </w:r>
          </w:p>
        </w:tc>
        <w:tc>
          <w:tcPr>
            <w:tcW w:w="0" w:type="auto"/>
          </w:tcPr>
          <w:p w14:paraId="2B2A84F4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3B508C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03</w:t>
            </w:r>
          </w:p>
        </w:tc>
        <w:tc>
          <w:tcPr>
            <w:tcW w:w="0" w:type="auto"/>
          </w:tcPr>
          <w:p w14:paraId="138DBE6A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CE9AC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86</w:t>
            </w:r>
          </w:p>
        </w:tc>
        <w:tc>
          <w:tcPr>
            <w:tcW w:w="0" w:type="auto"/>
          </w:tcPr>
          <w:p w14:paraId="7414E649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D3737B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86</w:t>
            </w:r>
          </w:p>
        </w:tc>
        <w:tc>
          <w:tcPr>
            <w:tcW w:w="0" w:type="auto"/>
          </w:tcPr>
          <w:p w14:paraId="2B02245B" w14:textId="77777777" w:rsidR="000D7204" w:rsidRPr="00316D67" w:rsidRDefault="000D7204" w:rsidP="000D7204">
            <w:pPr>
              <w:jc w:val="right"/>
              <w:rPr>
                <w:sz w:val="18"/>
                <w:szCs w:val="18"/>
              </w:rPr>
            </w:pPr>
          </w:p>
        </w:tc>
      </w:tr>
    </w:tbl>
    <w:p w14:paraId="1359A8B1" w14:textId="77777777" w:rsidR="001F5D3C" w:rsidRPr="00316D67" w:rsidRDefault="001F5D3C" w:rsidP="001F5D3C">
      <w:pPr>
        <w:rPr>
          <w:rFonts w:ascii="Calibri" w:hAnsi="Calibri" w:cs="Calibri"/>
          <w:sz w:val="18"/>
          <w:szCs w:val="18"/>
        </w:rPr>
      </w:pPr>
    </w:p>
    <w:p w14:paraId="71A95195" w14:textId="77777777" w:rsidR="001F5D3C" w:rsidRPr="00316D67" w:rsidRDefault="001F5D3C" w:rsidP="001F5D3C">
      <w:pPr>
        <w:rPr>
          <w:rFonts w:ascii="Calibri" w:hAnsi="Calibri" w:cs="Calibri"/>
          <w:sz w:val="18"/>
          <w:szCs w:val="18"/>
        </w:rPr>
      </w:pPr>
    </w:p>
    <w:p w14:paraId="07ABC5AE" w14:textId="77777777" w:rsidR="008D0226" w:rsidRPr="008D0226" w:rsidRDefault="008D0226">
      <w:pPr>
        <w:rPr>
          <w:rFonts w:ascii="Calibri" w:hAnsi="Calibri" w:cs="Calibri"/>
          <w:sz w:val="18"/>
          <w:szCs w:val="18"/>
        </w:rPr>
      </w:pPr>
      <w:r w:rsidRPr="008D0226">
        <w:rPr>
          <w:rFonts w:ascii="Calibri" w:hAnsi="Calibri" w:cs="Calibri"/>
          <w:sz w:val="18"/>
          <w:szCs w:val="18"/>
        </w:rPr>
        <w:br w:type="page"/>
      </w:r>
    </w:p>
    <w:p w14:paraId="63CB641F" w14:textId="2B152011" w:rsidR="008D0226" w:rsidRPr="007F5F77" w:rsidRDefault="00316D67" w:rsidP="00316D67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Regression results for g</w:t>
      </w:r>
      <w:r w:rsidR="008D0226" w:rsidRPr="007F5F77">
        <w:rPr>
          <w:rFonts w:ascii="Calibri" w:hAnsi="Calibri" w:cs="Calibri"/>
        </w:rPr>
        <w:t>ains in knowledge about impacts</w:t>
      </w:r>
      <w:r w:rsidR="00D374B9">
        <w:rPr>
          <w:rFonts w:ascii="Calibri" w:hAnsi="Calibri" w:cs="Calibri"/>
        </w:rPr>
        <w:t>:</w:t>
      </w:r>
    </w:p>
    <w:p w14:paraId="0CCCF725" w14:textId="77777777" w:rsidR="008D0226" w:rsidRPr="008D0226" w:rsidRDefault="008D0226" w:rsidP="008D0226">
      <w:pPr>
        <w:rPr>
          <w:rFonts w:ascii="Calibri" w:hAnsi="Calibri" w:cs="Calibri"/>
          <w:sz w:val="18"/>
          <w:szCs w:val="18"/>
        </w:rPr>
      </w:pP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3119"/>
        <w:gridCol w:w="811"/>
        <w:gridCol w:w="812"/>
        <w:gridCol w:w="811"/>
        <w:gridCol w:w="812"/>
        <w:gridCol w:w="811"/>
        <w:gridCol w:w="812"/>
        <w:gridCol w:w="811"/>
        <w:gridCol w:w="812"/>
        <w:gridCol w:w="811"/>
        <w:gridCol w:w="812"/>
      </w:tblGrid>
      <w:tr w:rsidR="008D0226" w:rsidRPr="00D14DD3" w14:paraId="3CF6D2AB" w14:textId="77777777" w:rsidTr="008D0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2E31FFEA" w14:textId="77777777" w:rsidR="008D0226" w:rsidRPr="00D14DD3" w:rsidRDefault="008D0226" w:rsidP="008D0226">
            <w:pPr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4F3373B2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Model 1:  </w:t>
            </w:r>
          </w:p>
          <w:p w14:paraId="03EA5CA5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Base model</w:t>
            </w:r>
          </w:p>
        </w:tc>
        <w:tc>
          <w:tcPr>
            <w:tcW w:w="0" w:type="auto"/>
            <w:gridSpan w:val="2"/>
          </w:tcPr>
          <w:p w14:paraId="50F0C569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Model 2: </w:t>
            </w:r>
          </w:p>
          <w:p w14:paraId="3FD23213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 xml:space="preserve">Session-level </w:t>
            </w:r>
          </w:p>
          <w:p w14:paraId="7DD7D013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fixed effects</w:t>
            </w:r>
          </w:p>
        </w:tc>
        <w:tc>
          <w:tcPr>
            <w:tcW w:w="0" w:type="auto"/>
            <w:gridSpan w:val="2"/>
          </w:tcPr>
          <w:p w14:paraId="5B566C8D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Model 3: </w:t>
            </w:r>
          </w:p>
          <w:p w14:paraId="1D8F3C9C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 Gender/</w:t>
            </w:r>
          </w:p>
          <w:p w14:paraId="1B14E8EB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gridSpan w:val="2"/>
          </w:tcPr>
          <w:p w14:paraId="0C383459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 xml:space="preserve">Model 4: </w:t>
            </w:r>
          </w:p>
          <w:p w14:paraId="633CFDEA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 xml:space="preserve">Other </w:t>
            </w:r>
          </w:p>
          <w:p w14:paraId="35E5F411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 xml:space="preserve">demographic </w:t>
            </w:r>
          </w:p>
          <w:p w14:paraId="51D105E5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</w:tcPr>
          <w:p w14:paraId="5ADBF43D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Model 5: </w:t>
            </w:r>
          </w:p>
          <w:p w14:paraId="43359E07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 xml:space="preserve">All fixed </w:t>
            </w:r>
          </w:p>
          <w:p w14:paraId="7AFC5286" w14:textId="77777777" w:rsidR="008D0226" w:rsidRPr="00D14DD3" w:rsidRDefault="008D0226" w:rsidP="008D022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effects</w:t>
            </w:r>
          </w:p>
        </w:tc>
      </w:tr>
      <w:tr w:rsidR="008D0226" w:rsidRPr="008D0226" w14:paraId="265826E5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FCCADA" w14:textId="77777777" w:rsidR="008D0226" w:rsidRPr="00D14DD3" w:rsidRDefault="008D0226" w:rsidP="008D022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D14DD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Parameter: </w:t>
            </w:r>
          </w:p>
        </w:tc>
        <w:tc>
          <w:tcPr>
            <w:tcW w:w="0" w:type="auto"/>
          </w:tcPr>
          <w:p w14:paraId="73FEFA23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</w:tcPr>
          <w:p w14:paraId="17CF14F7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7E641221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</w:tcPr>
          <w:p w14:paraId="60188A5A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28807D08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</w:tcPr>
          <w:p w14:paraId="644969AE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6F6826E1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</w:tcPr>
          <w:p w14:paraId="09A86A72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1D084FB0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</w:tcPr>
          <w:p w14:paraId="62E5D639" w14:textId="77777777" w:rsidR="008D0226" w:rsidRPr="008D0226" w:rsidRDefault="008D0226" w:rsidP="008D022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8D0226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</w:tr>
      <w:tr w:rsidR="00334008" w:rsidRPr="00316D67" w14:paraId="59FD2104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D8DF08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ain in Affect: Urgency</w:t>
            </w:r>
          </w:p>
        </w:tc>
        <w:tc>
          <w:tcPr>
            <w:tcW w:w="0" w:type="auto"/>
          </w:tcPr>
          <w:p w14:paraId="00F10675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26</w:t>
            </w:r>
          </w:p>
        </w:tc>
        <w:tc>
          <w:tcPr>
            <w:tcW w:w="0" w:type="auto"/>
          </w:tcPr>
          <w:p w14:paraId="39917418" w14:textId="46110632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E-08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C1FA266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14</w:t>
            </w:r>
          </w:p>
        </w:tc>
        <w:tc>
          <w:tcPr>
            <w:tcW w:w="0" w:type="auto"/>
          </w:tcPr>
          <w:p w14:paraId="04A5F4A8" w14:textId="162787BB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E-08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DA77D16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16</w:t>
            </w:r>
          </w:p>
        </w:tc>
        <w:tc>
          <w:tcPr>
            <w:tcW w:w="0" w:type="auto"/>
          </w:tcPr>
          <w:p w14:paraId="4D76ADB4" w14:textId="058EC311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7E-08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CF29DD8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01</w:t>
            </w:r>
          </w:p>
        </w:tc>
        <w:tc>
          <w:tcPr>
            <w:tcW w:w="0" w:type="auto"/>
          </w:tcPr>
          <w:p w14:paraId="629E3DEF" w14:textId="50DE0425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6E-07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BBAEB30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13</w:t>
            </w:r>
          </w:p>
        </w:tc>
        <w:tc>
          <w:tcPr>
            <w:tcW w:w="0" w:type="auto"/>
          </w:tcPr>
          <w:p w14:paraId="7CDD89D1" w14:textId="7051D648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2E-07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334008" w:rsidRPr="00316D67" w14:paraId="18E36344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E88DAA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ain in Affect: Hope</w:t>
            </w:r>
          </w:p>
        </w:tc>
        <w:tc>
          <w:tcPr>
            <w:tcW w:w="0" w:type="auto"/>
          </w:tcPr>
          <w:p w14:paraId="1A8F8C3A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50</w:t>
            </w:r>
          </w:p>
        </w:tc>
        <w:tc>
          <w:tcPr>
            <w:tcW w:w="0" w:type="auto"/>
          </w:tcPr>
          <w:p w14:paraId="10033BE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80</w:t>
            </w:r>
          </w:p>
        </w:tc>
        <w:tc>
          <w:tcPr>
            <w:tcW w:w="0" w:type="auto"/>
          </w:tcPr>
          <w:p w14:paraId="671DD48C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7E6FF19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922</w:t>
            </w:r>
          </w:p>
        </w:tc>
        <w:tc>
          <w:tcPr>
            <w:tcW w:w="0" w:type="auto"/>
          </w:tcPr>
          <w:p w14:paraId="279371C4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38</w:t>
            </w:r>
          </w:p>
        </w:tc>
        <w:tc>
          <w:tcPr>
            <w:tcW w:w="0" w:type="auto"/>
          </w:tcPr>
          <w:p w14:paraId="5E802C44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15</w:t>
            </w:r>
          </w:p>
        </w:tc>
        <w:tc>
          <w:tcPr>
            <w:tcW w:w="0" w:type="auto"/>
          </w:tcPr>
          <w:p w14:paraId="762F122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14:paraId="06D86020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599</w:t>
            </w:r>
          </w:p>
        </w:tc>
        <w:tc>
          <w:tcPr>
            <w:tcW w:w="0" w:type="auto"/>
          </w:tcPr>
          <w:p w14:paraId="35EC6C24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14:paraId="49FD639D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876</w:t>
            </w:r>
          </w:p>
        </w:tc>
      </w:tr>
      <w:tr w:rsidR="00334008" w:rsidRPr="00316D67" w14:paraId="1D8F8963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63EA63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Knowledge: Impacts</w:t>
            </w:r>
          </w:p>
        </w:tc>
        <w:tc>
          <w:tcPr>
            <w:tcW w:w="0" w:type="auto"/>
          </w:tcPr>
          <w:p w14:paraId="2223CB2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611</w:t>
            </w:r>
          </w:p>
        </w:tc>
        <w:tc>
          <w:tcPr>
            <w:tcW w:w="0" w:type="auto"/>
          </w:tcPr>
          <w:p w14:paraId="523491CB" w14:textId="0E967601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5CA0CA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637</w:t>
            </w:r>
          </w:p>
        </w:tc>
        <w:tc>
          <w:tcPr>
            <w:tcW w:w="0" w:type="auto"/>
          </w:tcPr>
          <w:p w14:paraId="73548928" w14:textId="6BF7F1A2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D1EB49A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619</w:t>
            </w:r>
          </w:p>
        </w:tc>
        <w:tc>
          <w:tcPr>
            <w:tcW w:w="0" w:type="auto"/>
          </w:tcPr>
          <w:p w14:paraId="6E032F2A" w14:textId="224128E3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B35597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627</w:t>
            </w:r>
          </w:p>
        </w:tc>
        <w:tc>
          <w:tcPr>
            <w:tcW w:w="0" w:type="auto"/>
          </w:tcPr>
          <w:p w14:paraId="18B50F35" w14:textId="4354231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5151ED8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637</w:t>
            </w:r>
          </w:p>
        </w:tc>
        <w:tc>
          <w:tcPr>
            <w:tcW w:w="0" w:type="auto"/>
          </w:tcPr>
          <w:p w14:paraId="464D4652" w14:textId="75986B0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334008" w:rsidRPr="00316D67" w14:paraId="6C2B0896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966D63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Urgency</w:t>
            </w:r>
          </w:p>
        </w:tc>
        <w:tc>
          <w:tcPr>
            <w:tcW w:w="0" w:type="auto"/>
          </w:tcPr>
          <w:p w14:paraId="73EF414F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63</w:t>
            </w:r>
          </w:p>
        </w:tc>
        <w:tc>
          <w:tcPr>
            <w:tcW w:w="0" w:type="auto"/>
          </w:tcPr>
          <w:p w14:paraId="3CA96571" w14:textId="3D39C2EE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2E-0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9A56FB3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62</w:t>
            </w:r>
          </w:p>
        </w:tc>
        <w:tc>
          <w:tcPr>
            <w:tcW w:w="0" w:type="auto"/>
          </w:tcPr>
          <w:p w14:paraId="6ABB0316" w14:textId="21FDD781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2E-0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37253C3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56</w:t>
            </w:r>
          </w:p>
        </w:tc>
        <w:tc>
          <w:tcPr>
            <w:tcW w:w="0" w:type="auto"/>
          </w:tcPr>
          <w:p w14:paraId="74042179" w14:textId="38CA48B5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6E-0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D8523A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45</w:t>
            </w:r>
          </w:p>
        </w:tc>
        <w:tc>
          <w:tcPr>
            <w:tcW w:w="0" w:type="auto"/>
          </w:tcPr>
          <w:p w14:paraId="57B5B1E1" w14:textId="0DD3134F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E-08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075FA60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56</w:t>
            </w:r>
          </w:p>
        </w:tc>
        <w:tc>
          <w:tcPr>
            <w:tcW w:w="0" w:type="auto"/>
          </w:tcPr>
          <w:p w14:paraId="79131574" w14:textId="734EE79F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2E-08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334008" w:rsidRPr="00316D67" w14:paraId="4513E3A9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F54FAA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Hope</w:t>
            </w:r>
          </w:p>
        </w:tc>
        <w:tc>
          <w:tcPr>
            <w:tcW w:w="0" w:type="auto"/>
          </w:tcPr>
          <w:p w14:paraId="62FDF94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38</w:t>
            </w:r>
          </w:p>
        </w:tc>
        <w:tc>
          <w:tcPr>
            <w:tcW w:w="0" w:type="auto"/>
          </w:tcPr>
          <w:p w14:paraId="44504446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06</w:t>
            </w:r>
          </w:p>
        </w:tc>
        <w:tc>
          <w:tcPr>
            <w:tcW w:w="0" w:type="auto"/>
          </w:tcPr>
          <w:p w14:paraId="56580F7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14:paraId="0B562080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865</w:t>
            </w:r>
          </w:p>
        </w:tc>
        <w:tc>
          <w:tcPr>
            <w:tcW w:w="0" w:type="auto"/>
          </w:tcPr>
          <w:p w14:paraId="022980EE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30</w:t>
            </w:r>
          </w:p>
        </w:tc>
        <w:tc>
          <w:tcPr>
            <w:tcW w:w="0" w:type="auto"/>
          </w:tcPr>
          <w:p w14:paraId="0D43E74E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421</w:t>
            </w:r>
          </w:p>
        </w:tc>
        <w:tc>
          <w:tcPr>
            <w:tcW w:w="0" w:type="auto"/>
          </w:tcPr>
          <w:p w14:paraId="010D61B3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6</w:t>
            </w:r>
          </w:p>
        </w:tc>
        <w:tc>
          <w:tcPr>
            <w:tcW w:w="0" w:type="auto"/>
          </w:tcPr>
          <w:p w14:paraId="7969C9A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683</w:t>
            </w:r>
          </w:p>
        </w:tc>
        <w:tc>
          <w:tcPr>
            <w:tcW w:w="0" w:type="auto"/>
          </w:tcPr>
          <w:p w14:paraId="6A6956F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7</w:t>
            </w:r>
          </w:p>
        </w:tc>
        <w:tc>
          <w:tcPr>
            <w:tcW w:w="0" w:type="auto"/>
          </w:tcPr>
          <w:p w14:paraId="66397394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853</w:t>
            </w:r>
          </w:p>
        </w:tc>
      </w:tr>
      <w:tr w:rsidR="00334008" w:rsidRPr="00316D67" w14:paraId="0FD8BF00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119DA4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ercent usable cases</w:t>
            </w:r>
          </w:p>
        </w:tc>
        <w:tc>
          <w:tcPr>
            <w:tcW w:w="0" w:type="auto"/>
          </w:tcPr>
          <w:p w14:paraId="69D96ED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7E659B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0CBEED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03</w:t>
            </w:r>
          </w:p>
        </w:tc>
        <w:tc>
          <w:tcPr>
            <w:tcW w:w="0" w:type="auto"/>
          </w:tcPr>
          <w:p w14:paraId="1D057F3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930</w:t>
            </w:r>
          </w:p>
        </w:tc>
        <w:tc>
          <w:tcPr>
            <w:tcW w:w="0" w:type="auto"/>
          </w:tcPr>
          <w:p w14:paraId="76EE10DB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609A463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F4232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F4BFE4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72874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7</w:t>
            </w:r>
          </w:p>
        </w:tc>
        <w:tc>
          <w:tcPr>
            <w:tcW w:w="0" w:type="auto"/>
          </w:tcPr>
          <w:p w14:paraId="5EBCE63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685</w:t>
            </w:r>
          </w:p>
        </w:tc>
      </w:tr>
      <w:tr w:rsidR="00334008" w:rsidRPr="00316D67" w14:paraId="3E4BB67A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240F83" w14:textId="52B0CD4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 xml:space="preserve">Facilitated by </w:t>
            </w:r>
            <w:r w:rsidR="00D374B9"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 xml:space="preserve">core </w:t>
            </w: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team</w:t>
            </w:r>
          </w:p>
        </w:tc>
        <w:tc>
          <w:tcPr>
            <w:tcW w:w="0" w:type="auto"/>
          </w:tcPr>
          <w:p w14:paraId="4773C405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33CCD5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45D920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82</w:t>
            </w:r>
          </w:p>
        </w:tc>
        <w:tc>
          <w:tcPr>
            <w:tcW w:w="0" w:type="auto"/>
          </w:tcPr>
          <w:p w14:paraId="2FA780FC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14:paraId="480C0DA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748BCC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23D991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5E5BF4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FA760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83</w:t>
            </w:r>
          </w:p>
        </w:tc>
        <w:tc>
          <w:tcPr>
            <w:tcW w:w="0" w:type="auto"/>
          </w:tcPr>
          <w:p w14:paraId="2E8EFB4E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6</w:t>
            </w:r>
          </w:p>
        </w:tc>
      </w:tr>
      <w:tr w:rsidR="00334008" w:rsidRPr="00316D67" w14:paraId="24563834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A449AC" w14:textId="63C010B5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Setting (Higher Ed or Secondary)</w:t>
            </w:r>
          </w:p>
        </w:tc>
        <w:tc>
          <w:tcPr>
            <w:tcW w:w="0" w:type="auto"/>
          </w:tcPr>
          <w:p w14:paraId="2EAB4625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AEBA40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2C2E05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55</w:t>
            </w:r>
          </w:p>
        </w:tc>
        <w:tc>
          <w:tcPr>
            <w:tcW w:w="0" w:type="auto"/>
          </w:tcPr>
          <w:p w14:paraId="2EEE70ED" w14:textId="1037E8EE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3E-05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C6EF85C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3AA71C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298DCE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31C6E4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A7F55E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88</w:t>
            </w:r>
          </w:p>
        </w:tc>
        <w:tc>
          <w:tcPr>
            <w:tcW w:w="0" w:type="auto"/>
          </w:tcPr>
          <w:p w14:paraId="647CD723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8</w:t>
            </w:r>
          </w:p>
        </w:tc>
      </w:tr>
      <w:tr w:rsidR="00334008" w:rsidRPr="00316D67" w14:paraId="0C8A2860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B6D83E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Country type (Developed or Developing)</w:t>
            </w:r>
          </w:p>
        </w:tc>
        <w:tc>
          <w:tcPr>
            <w:tcW w:w="0" w:type="auto"/>
          </w:tcPr>
          <w:p w14:paraId="73928296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A899F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26B0A8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36</w:t>
            </w:r>
          </w:p>
        </w:tc>
        <w:tc>
          <w:tcPr>
            <w:tcW w:w="0" w:type="auto"/>
          </w:tcPr>
          <w:p w14:paraId="7053EB6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20</w:t>
            </w:r>
          </w:p>
        </w:tc>
        <w:tc>
          <w:tcPr>
            <w:tcW w:w="0" w:type="auto"/>
          </w:tcPr>
          <w:p w14:paraId="5E7ACE78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4FBBC5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5E336CE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BA4631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2398F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39</w:t>
            </w:r>
          </w:p>
        </w:tc>
        <w:tc>
          <w:tcPr>
            <w:tcW w:w="0" w:type="auto"/>
          </w:tcPr>
          <w:p w14:paraId="49B053C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26</w:t>
            </w:r>
          </w:p>
        </w:tc>
      </w:tr>
      <w:tr w:rsidR="00334008" w:rsidRPr="00316D67" w14:paraId="3AD1ACD2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3B97C2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14:paraId="2839BFC0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7DED2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001183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ACC3B5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DCA68F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34</w:t>
            </w:r>
          </w:p>
        </w:tc>
        <w:tc>
          <w:tcPr>
            <w:tcW w:w="0" w:type="auto"/>
          </w:tcPr>
          <w:p w14:paraId="02EE917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34</w:t>
            </w:r>
          </w:p>
        </w:tc>
        <w:tc>
          <w:tcPr>
            <w:tcW w:w="0" w:type="auto"/>
          </w:tcPr>
          <w:p w14:paraId="154E7F8F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804CD1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0FE3C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8</w:t>
            </w:r>
          </w:p>
        </w:tc>
        <w:tc>
          <w:tcPr>
            <w:tcW w:w="0" w:type="auto"/>
          </w:tcPr>
          <w:p w14:paraId="14A28B96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623</w:t>
            </w:r>
          </w:p>
        </w:tc>
      </w:tr>
      <w:tr w:rsidR="00334008" w:rsidRPr="00316D67" w14:paraId="7E85D9ED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DFB807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59A39FCF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536BC0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D89E6E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42B0DC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87CC0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92</w:t>
            </w:r>
          </w:p>
        </w:tc>
        <w:tc>
          <w:tcPr>
            <w:tcW w:w="0" w:type="auto"/>
          </w:tcPr>
          <w:p w14:paraId="6DAAF5CB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</w:tcPr>
          <w:p w14:paraId="52A45100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C4485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17F530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6</w:t>
            </w:r>
          </w:p>
        </w:tc>
        <w:tc>
          <w:tcPr>
            <w:tcW w:w="0" w:type="auto"/>
          </w:tcPr>
          <w:p w14:paraId="27262C7F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694</w:t>
            </w:r>
          </w:p>
        </w:tc>
      </w:tr>
      <w:tr w:rsidR="00334008" w:rsidRPr="00316D67" w14:paraId="2F523077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065879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Education of Parents</w:t>
            </w:r>
          </w:p>
        </w:tc>
        <w:tc>
          <w:tcPr>
            <w:tcW w:w="0" w:type="auto"/>
          </w:tcPr>
          <w:p w14:paraId="3E7D1211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2AF69B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E438FBF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EE5A64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0E9D85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BDE66F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3E187A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33</w:t>
            </w:r>
          </w:p>
        </w:tc>
        <w:tc>
          <w:tcPr>
            <w:tcW w:w="0" w:type="auto"/>
          </w:tcPr>
          <w:p w14:paraId="0B3DC63B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83</w:t>
            </w:r>
          </w:p>
        </w:tc>
        <w:tc>
          <w:tcPr>
            <w:tcW w:w="0" w:type="auto"/>
          </w:tcPr>
          <w:p w14:paraId="5BEA8AF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7</w:t>
            </w:r>
          </w:p>
        </w:tc>
        <w:tc>
          <w:tcPr>
            <w:tcW w:w="0" w:type="auto"/>
          </w:tcPr>
          <w:p w14:paraId="4FE21526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485</w:t>
            </w:r>
          </w:p>
        </w:tc>
      </w:tr>
      <w:tr w:rsidR="00334008" w:rsidRPr="00316D67" w14:paraId="61A34933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1A2104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Education of Self</w:t>
            </w:r>
          </w:p>
        </w:tc>
        <w:tc>
          <w:tcPr>
            <w:tcW w:w="0" w:type="auto"/>
          </w:tcPr>
          <w:p w14:paraId="287183DA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DBFD2A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38C0C3A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BDC9FD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FABC3D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143505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42D7E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91</w:t>
            </w:r>
          </w:p>
        </w:tc>
        <w:tc>
          <w:tcPr>
            <w:tcW w:w="0" w:type="auto"/>
          </w:tcPr>
          <w:p w14:paraId="5C60D57D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7</w:t>
            </w:r>
          </w:p>
        </w:tc>
        <w:tc>
          <w:tcPr>
            <w:tcW w:w="0" w:type="auto"/>
          </w:tcPr>
          <w:p w14:paraId="09EAF4D4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95</w:t>
            </w:r>
          </w:p>
        </w:tc>
        <w:tc>
          <w:tcPr>
            <w:tcW w:w="0" w:type="auto"/>
          </w:tcPr>
          <w:p w14:paraId="15BF296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88</w:t>
            </w:r>
          </w:p>
        </w:tc>
      </w:tr>
      <w:tr w:rsidR="00334008" w:rsidRPr="00316D67" w14:paraId="2C6316B7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3C16FF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Science Major</w:t>
            </w:r>
          </w:p>
        </w:tc>
        <w:tc>
          <w:tcPr>
            <w:tcW w:w="0" w:type="auto"/>
          </w:tcPr>
          <w:p w14:paraId="2C4B1CF0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A1F708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8ED18F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0A4B1D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F09483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7E64E4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2F1700C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71</w:t>
            </w:r>
          </w:p>
        </w:tc>
        <w:tc>
          <w:tcPr>
            <w:tcW w:w="0" w:type="auto"/>
          </w:tcPr>
          <w:p w14:paraId="03644173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61</w:t>
            </w:r>
          </w:p>
        </w:tc>
        <w:tc>
          <w:tcPr>
            <w:tcW w:w="0" w:type="auto"/>
          </w:tcPr>
          <w:p w14:paraId="382F780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56</w:t>
            </w:r>
          </w:p>
        </w:tc>
        <w:tc>
          <w:tcPr>
            <w:tcW w:w="0" w:type="auto"/>
          </w:tcPr>
          <w:p w14:paraId="101C6533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53</w:t>
            </w:r>
          </w:p>
        </w:tc>
      </w:tr>
      <w:tr w:rsidR="00334008" w:rsidRPr="00316D67" w14:paraId="488B7303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6B455E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erceived socioeconomic status</w:t>
            </w:r>
          </w:p>
        </w:tc>
        <w:tc>
          <w:tcPr>
            <w:tcW w:w="0" w:type="auto"/>
          </w:tcPr>
          <w:p w14:paraId="5E510DA6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8585B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68040B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6FDACF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2A159B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8BD66A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AD8B2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28</w:t>
            </w:r>
          </w:p>
        </w:tc>
        <w:tc>
          <w:tcPr>
            <w:tcW w:w="0" w:type="auto"/>
          </w:tcPr>
          <w:p w14:paraId="26BF5D0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468</w:t>
            </w:r>
          </w:p>
        </w:tc>
        <w:tc>
          <w:tcPr>
            <w:tcW w:w="0" w:type="auto"/>
          </w:tcPr>
          <w:p w14:paraId="1660F944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34</w:t>
            </w:r>
          </w:p>
        </w:tc>
        <w:tc>
          <w:tcPr>
            <w:tcW w:w="0" w:type="auto"/>
          </w:tcPr>
          <w:p w14:paraId="214754C3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96</w:t>
            </w:r>
          </w:p>
        </w:tc>
      </w:tr>
      <w:tr w:rsidR="00334008" w:rsidRPr="00316D67" w14:paraId="5D341E83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C82072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Favor regulation of free market</w:t>
            </w:r>
          </w:p>
        </w:tc>
        <w:tc>
          <w:tcPr>
            <w:tcW w:w="0" w:type="auto"/>
          </w:tcPr>
          <w:p w14:paraId="20916D8A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23FC7C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99E11D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35DD4A1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B2D5B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BDB44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BA1016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09080558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697</w:t>
            </w:r>
          </w:p>
        </w:tc>
        <w:tc>
          <w:tcPr>
            <w:tcW w:w="0" w:type="auto"/>
          </w:tcPr>
          <w:p w14:paraId="13C1C36F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14:paraId="0B73313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538</w:t>
            </w:r>
          </w:p>
        </w:tc>
      </w:tr>
      <w:tr w:rsidR="00334008" w:rsidRPr="00316D67" w14:paraId="5A4E38E6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837A62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55FABF91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93FFD6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CA6645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C24160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52F7AF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F4DF6C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2C0CD3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F4C54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4131B3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C1C7200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34008" w:rsidRPr="00316D67" w14:paraId="040F5E37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E9B3AA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R</w:t>
            </w: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19E27A5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14:paraId="5B63C93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2A5E81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5A783E73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00957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7B7318AC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8676E6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068C0523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ADD04E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14:paraId="5B1D09D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34008" w:rsidRPr="00316D67" w14:paraId="1DFAA841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9E270A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ANOVA F</w:t>
            </w:r>
          </w:p>
        </w:tc>
        <w:tc>
          <w:tcPr>
            <w:tcW w:w="0" w:type="auto"/>
          </w:tcPr>
          <w:p w14:paraId="3A4C9A4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7.09</w:t>
            </w:r>
          </w:p>
        </w:tc>
        <w:tc>
          <w:tcPr>
            <w:tcW w:w="0" w:type="auto"/>
          </w:tcPr>
          <w:p w14:paraId="27C761FF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074310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35.71</w:t>
            </w:r>
          </w:p>
        </w:tc>
        <w:tc>
          <w:tcPr>
            <w:tcW w:w="0" w:type="auto"/>
          </w:tcPr>
          <w:p w14:paraId="5CA484F8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8DF4DD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2.21</w:t>
            </w:r>
          </w:p>
        </w:tc>
        <w:tc>
          <w:tcPr>
            <w:tcW w:w="0" w:type="auto"/>
          </w:tcPr>
          <w:p w14:paraId="16F782CD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61B503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29.90</w:t>
            </w:r>
          </w:p>
        </w:tc>
        <w:tc>
          <w:tcPr>
            <w:tcW w:w="0" w:type="auto"/>
          </w:tcPr>
          <w:p w14:paraId="2F69F2F5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E9A63B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9.52</w:t>
            </w:r>
          </w:p>
        </w:tc>
        <w:tc>
          <w:tcPr>
            <w:tcW w:w="0" w:type="auto"/>
          </w:tcPr>
          <w:p w14:paraId="53EF4A1A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34008" w:rsidRPr="00316D67" w14:paraId="5B44E33D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15932A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3ABB8C06" w14:textId="1539A210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7F78CE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E4979C" w14:textId="5F0B0259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2992FE3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CEE6D0" w14:textId="4465F58F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179A11D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26B06C" w14:textId="168A5800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14B05BC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27E9B8" w14:textId="545EC4CD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rFonts w:ascii="Calibri" w:eastAsiaTheme="minorHAnsi" w:hAnsi="Calibri" w:cs="Calibri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43E0B51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34008" w:rsidRPr="00316D67" w14:paraId="019E9313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CE7991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proofErr w:type="spellStart"/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df</w:t>
            </w:r>
            <w:proofErr w:type="spellEnd"/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 xml:space="preserve"> regression</w:t>
            </w:r>
          </w:p>
        </w:tc>
        <w:tc>
          <w:tcPr>
            <w:tcW w:w="0" w:type="auto"/>
          </w:tcPr>
          <w:p w14:paraId="181AAAC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216A54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CF80D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388E8F1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148780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E9F160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1D3D9E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14D1DB40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D4DBAC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6DFC42E1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34008" w:rsidRPr="00316D67" w14:paraId="3D993FD9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7CF195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proofErr w:type="spellStart"/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df</w:t>
            </w:r>
            <w:proofErr w:type="spellEnd"/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 xml:space="preserve"> residual</w:t>
            </w:r>
          </w:p>
        </w:tc>
        <w:tc>
          <w:tcPr>
            <w:tcW w:w="0" w:type="auto"/>
          </w:tcPr>
          <w:p w14:paraId="434CA504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48</w:t>
            </w:r>
          </w:p>
        </w:tc>
        <w:tc>
          <w:tcPr>
            <w:tcW w:w="0" w:type="auto"/>
          </w:tcPr>
          <w:p w14:paraId="6E635F1F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5450BD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44</w:t>
            </w:r>
          </w:p>
        </w:tc>
        <w:tc>
          <w:tcPr>
            <w:tcW w:w="0" w:type="auto"/>
          </w:tcPr>
          <w:p w14:paraId="74E42060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BB0B04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44</w:t>
            </w:r>
          </w:p>
        </w:tc>
        <w:tc>
          <w:tcPr>
            <w:tcW w:w="0" w:type="auto"/>
          </w:tcPr>
          <w:p w14:paraId="18A29A4E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0673EF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21</w:t>
            </w:r>
          </w:p>
        </w:tc>
        <w:tc>
          <w:tcPr>
            <w:tcW w:w="0" w:type="auto"/>
          </w:tcPr>
          <w:p w14:paraId="5F9A6A3E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EAC53C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15</w:t>
            </w:r>
          </w:p>
        </w:tc>
        <w:tc>
          <w:tcPr>
            <w:tcW w:w="0" w:type="auto"/>
          </w:tcPr>
          <w:p w14:paraId="669D5A2C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34008" w:rsidRPr="00316D67" w14:paraId="797F08B5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3336F5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proofErr w:type="spellStart"/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df</w:t>
            </w:r>
            <w:proofErr w:type="spellEnd"/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</w:tcPr>
          <w:p w14:paraId="36D027A7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53</w:t>
            </w:r>
          </w:p>
        </w:tc>
        <w:tc>
          <w:tcPr>
            <w:tcW w:w="0" w:type="auto"/>
          </w:tcPr>
          <w:p w14:paraId="6A8DF28E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9F16F6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53</w:t>
            </w:r>
          </w:p>
        </w:tc>
        <w:tc>
          <w:tcPr>
            <w:tcW w:w="0" w:type="auto"/>
          </w:tcPr>
          <w:p w14:paraId="0C40D25B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D2B19F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51</w:t>
            </w:r>
          </w:p>
        </w:tc>
        <w:tc>
          <w:tcPr>
            <w:tcW w:w="0" w:type="auto"/>
          </w:tcPr>
          <w:p w14:paraId="06F4DBF5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A70C82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31</w:t>
            </w:r>
          </w:p>
        </w:tc>
        <w:tc>
          <w:tcPr>
            <w:tcW w:w="0" w:type="auto"/>
          </w:tcPr>
          <w:p w14:paraId="7597D481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C04DAD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31</w:t>
            </w:r>
          </w:p>
        </w:tc>
        <w:tc>
          <w:tcPr>
            <w:tcW w:w="0" w:type="auto"/>
          </w:tcPr>
          <w:p w14:paraId="5870C694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34008" w:rsidRPr="00316D67" w14:paraId="5244737C" w14:textId="77777777" w:rsidTr="008D0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7E0C01" w14:textId="77777777" w:rsidR="00334008" w:rsidRPr="00316D67" w:rsidRDefault="00334008" w:rsidP="0033400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316D67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139F4CC5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54</w:t>
            </w:r>
          </w:p>
        </w:tc>
        <w:tc>
          <w:tcPr>
            <w:tcW w:w="0" w:type="auto"/>
          </w:tcPr>
          <w:p w14:paraId="6150E334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29203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54</w:t>
            </w:r>
          </w:p>
        </w:tc>
        <w:tc>
          <w:tcPr>
            <w:tcW w:w="0" w:type="auto"/>
          </w:tcPr>
          <w:p w14:paraId="7FC61ED8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9A3349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52</w:t>
            </w:r>
          </w:p>
        </w:tc>
        <w:tc>
          <w:tcPr>
            <w:tcW w:w="0" w:type="auto"/>
          </w:tcPr>
          <w:p w14:paraId="2CAE6A3C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2E5D3C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32</w:t>
            </w:r>
          </w:p>
        </w:tc>
        <w:tc>
          <w:tcPr>
            <w:tcW w:w="0" w:type="auto"/>
          </w:tcPr>
          <w:p w14:paraId="1FBB8DAE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371F9A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32</w:t>
            </w:r>
          </w:p>
        </w:tc>
        <w:tc>
          <w:tcPr>
            <w:tcW w:w="0" w:type="auto"/>
          </w:tcPr>
          <w:p w14:paraId="52C45D84" w14:textId="77777777" w:rsidR="00334008" w:rsidRPr="00316D67" w:rsidRDefault="00334008" w:rsidP="003340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270F306B" w14:textId="77777777" w:rsidR="008D0226" w:rsidRPr="008D0226" w:rsidRDefault="008D0226" w:rsidP="008D0226">
      <w:pPr>
        <w:rPr>
          <w:rFonts w:ascii="Calibri" w:hAnsi="Calibri" w:cs="Calibri"/>
          <w:sz w:val="18"/>
          <w:szCs w:val="18"/>
        </w:rPr>
      </w:pPr>
    </w:p>
    <w:p w14:paraId="0CC14095" w14:textId="77777777" w:rsidR="00077D60" w:rsidRPr="008D0226" w:rsidRDefault="00077D60" w:rsidP="00077D60">
      <w:pPr>
        <w:rPr>
          <w:rFonts w:ascii="Calibri" w:hAnsi="Calibri" w:cs="Calibri"/>
          <w:sz w:val="18"/>
          <w:szCs w:val="18"/>
        </w:rPr>
      </w:pPr>
    </w:p>
    <w:p w14:paraId="6CD74115" w14:textId="77777777" w:rsidR="00173A81" w:rsidRDefault="00173A81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br w:type="page"/>
      </w:r>
    </w:p>
    <w:p w14:paraId="722EDE21" w14:textId="77777777" w:rsidR="000C73DE" w:rsidRDefault="000C73DE" w:rsidP="00173A81">
      <w:pPr>
        <w:rPr>
          <w:rFonts w:ascii="Calibri" w:hAnsi="Calibri" w:cs="Calibri"/>
          <w:sz w:val="18"/>
          <w:szCs w:val="18"/>
        </w:rPr>
      </w:pPr>
    </w:p>
    <w:p w14:paraId="34E8B431" w14:textId="65718882" w:rsidR="00857A02" w:rsidRPr="007F5F77" w:rsidRDefault="00316D67" w:rsidP="00316D67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16D67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Regression results for g</w:t>
      </w:r>
      <w:r w:rsidR="00D374B9">
        <w:rPr>
          <w:rFonts w:ascii="Calibri" w:hAnsi="Calibri" w:cs="Calibri"/>
        </w:rPr>
        <w:t>ain</w:t>
      </w:r>
      <w:r>
        <w:rPr>
          <w:rFonts w:ascii="Calibri" w:hAnsi="Calibri" w:cs="Calibri"/>
        </w:rPr>
        <w:t>s</w:t>
      </w:r>
      <w:r w:rsidR="00D374B9">
        <w:rPr>
          <w:rFonts w:ascii="Calibri" w:hAnsi="Calibri" w:cs="Calibri"/>
        </w:rPr>
        <w:t xml:space="preserve"> in</w:t>
      </w:r>
      <w:r w:rsidR="00E43D4F" w:rsidRPr="007F5F77">
        <w:rPr>
          <w:rFonts w:ascii="Calibri" w:hAnsi="Calibri" w:cs="Calibri"/>
        </w:rPr>
        <w:t xml:space="preserve"> intent to take action.</w:t>
      </w:r>
    </w:p>
    <w:p w14:paraId="5E558FA5" w14:textId="77777777" w:rsidR="00E43D4F" w:rsidRDefault="00E43D4F" w:rsidP="00E43D4F">
      <w:pPr>
        <w:pStyle w:val="ListParagraph"/>
        <w:rPr>
          <w:rFonts w:ascii="Calibri" w:hAnsi="Calibri" w:cs="Calibri"/>
          <w:sz w:val="18"/>
          <w:szCs w:val="18"/>
        </w:rPr>
      </w:pP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119"/>
        <w:gridCol w:w="811"/>
        <w:gridCol w:w="811"/>
        <w:gridCol w:w="811"/>
        <w:gridCol w:w="811"/>
        <w:gridCol w:w="811"/>
        <w:gridCol w:w="812"/>
        <w:gridCol w:w="811"/>
        <w:gridCol w:w="811"/>
        <w:gridCol w:w="811"/>
        <w:gridCol w:w="811"/>
      </w:tblGrid>
      <w:tr w:rsidR="00E43D4F" w:rsidRPr="00E43D4F" w14:paraId="7D21A2DB" w14:textId="77777777" w:rsidTr="00E43D4F">
        <w:trPr>
          <w:trHeight w:val="8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3749099" w14:textId="77777777" w:rsidR="00E43D4F" w:rsidRPr="00E43D4F" w:rsidRDefault="00E43D4F" w:rsidP="00E43D4F">
            <w:pPr>
              <w:pStyle w:val="ListParagraph"/>
              <w:autoSpaceDE w:val="0"/>
              <w:autoSpaceDN w:val="0"/>
              <w:adjustRightInd w:val="0"/>
              <w:contextualSpacing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9DC0762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1:  </w:t>
            </w:r>
          </w:p>
          <w:p w14:paraId="09143796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Base mode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67A52811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2: </w:t>
            </w:r>
          </w:p>
          <w:p w14:paraId="45FF0551" w14:textId="77777777" w:rsid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Session-level </w:t>
            </w:r>
          </w:p>
          <w:p w14:paraId="637BD8E7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fixed effect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13D0603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3: </w:t>
            </w:r>
          </w:p>
          <w:p w14:paraId="3D1C70BD" w14:textId="77777777" w:rsid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Gender</w:t>
            </w:r>
          </w:p>
          <w:p w14:paraId="071DDFBA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Age</w:t>
            </w:r>
          </w:p>
          <w:p w14:paraId="201C869D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164F6AD" w14:textId="77777777" w:rsid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Model 4: </w:t>
            </w:r>
          </w:p>
          <w:p w14:paraId="195802D2" w14:textId="77777777" w:rsid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Other </w:t>
            </w:r>
          </w:p>
          <w:p w14:paraId="60710010" w14:textId="77777777" w:rsid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demographic </w:t>
            </w:r>
          </w:p>
          <w:p w14:paraId="6A1C5FFB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D9B1392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5: </w:t>
            </w:r>
          </w:p>
          <w:p w14:paraId="214ABDC1" w14:textId="77777777" w:rsid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All fixed </w:t>
            </w:r>
          </w:p>
          <w:p w14:paraId="4B5E564D" w14:textId="77777777" w:rsidR="00E43D4F" w:rsidRPr="00E43D4F" w:rsidRDefault="00E43D4F" w:rsidP="00E43D4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effects</w:t>
            </w:r>
          </w:p>
        </w:tc>
      </w:tr>
      <w:tr w:rsidR="00E43D4F" w:rsidRPr="00E43D4F" w14:paraId="58C6DE27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  <w:right w:val="single" w:sz="10" w:space="0" w:color="6C6C6C"/>
            </w:tcBorders>
            <w:vAlign w:val="center"/>
          </w:tcPr>
          <w:p w14:paraId="0E71B86D" w14:textId="77777777" w:rsidR="00E43D4F" w:rsidRPr="00E43D4F" w:rsidRDefault="00E43D4F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Parameter: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BCF3A8" w14:textId="77777777" w:rsidR="00E43D4F" w:rsidRPr="00E43D4F" w:rsidRDefault="00E43D4F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DC4780" w14:textId="77777777" w:rsidR="00E43D4F" w:rsidRPr="00A5549A" w:rsidRDefault="00E43D4F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sz w:val="18"/>
                <w:szCs w:val="18"/>
              </w:rPr>
            </w:pPr>
            <w:r w:rsidRPr="00A5549A">
              <w:rPr>
                <w:rFonts w:ascii="Calibri" w:eastAsiaTheme="minorHAnsi" w:hAnsi="Calibri" w:cs="Calibri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AFE0AD" w14:textId="77777777" w:rsidR="00E43D4F" w:rsidRPr="00E43D4F" w:rsidRDefault="00E43D4F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4B2B42" w14:textId="77777777" w:rsidR="00E43D4F" w:rsidRPr="00E43D4F" w:rsidRDefault="00E43D4F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C757B8" w14:textId="77777777" w:rsidR="00E43D4F" w:rsidRPr="00E43D4F" w:rsidRDefault="00E43D4F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7D1864" w14:textId="77777777" w:rsidR="00E43D4F" w:rsidRPr="00E43D4F" w:rsidRDefault="00E43D4F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1D9968" w14:textId="77777777" w:rsidR="00E43D4F" w:rsidRPr="00E43D4F" w:rsidRDefault="00E43D4F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9305E5" w14:textId="77777777" w:rsidR="00E43D4F" w:rsidRPr="00E43D4F" w:rsidRDefault="00E43D4F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55F73D" w14:textId="77777777" w:rsidR="00E43D4F" w:rsidRPr="00E43D4F" w:rsidRDefault="00E43D4F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FA98DA" w14:textId="77777777" w:rsidR="00E43D4F" w:rsidRPr="00E43D4F" w:rsidRDefault="00E43D4F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</w:tr>
      <w:tr w:rsidR="008C00E2" w:rsidRPr="00E43D4F" w14:paraId="148379B9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0455ADA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Causes</w:t>
            </w:r>
          </w:p>
        </w:tc>
        <w:tc>
          <w:tcPr>
            <w:tcW w:w="0" w:type="auto"/>
            <w:vAlign w:val="center"/>
          </w:tcPr>
          <w:p w14:paraId="5FBB517B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62</w:t>
            </w:r>
          </w:p>
        </w:tc>
        <w:tc>
          <w:tcPr>
            <w:tcW w:w="0" w:type="auto"/>
            <w:vAlign w:val="center"/>
          </w:tcPr>
          <w:p w14:paraId="3031D84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89</w:t>
            </w:r>
          </w:p>
        </w:tc>
        <w:tc>
          <w:tcPr>
            <w:tcW w:w="0" w:type="auto"/>
            <w:vAlign w:val="center"/>
          </w:tcPr>
          <w:p w14:paraId="03436B59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55</w:t>
            </w:r>
          </w:p>
        </w:tc>
        <w:tc>
          <w:tcPr>
            <w:tcW w:w="0" w:type="auto"/>
            <w:vAlign w:val="center"/>
          </w:tcPr>
          <w:p w14:paraId="4C79EE5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43</w:t>
            </w:r>
          </w:p>
        </w:tc>
        <w:tc>
          <w:tcPr>
            <w:tcW w:w="0" w:type="auto"/>
            <w:vAlign w:val="center"/>
          </w:tcPr>
          <w:p w14:paraId="7CB9D54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57</w:t>
            </w:r>
          </w:p>
        </w:tc>
        <w:tc>
          <w:tcPr>
            <w:tcW w:w="0" w:type="auto"/>
            <w:vAlign w:val="center"/>
          </w:tcPr>
          <w:p w14:paraId="0038DD51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18</w:t>
            </w:r>
          </w:p>
        </w:tc>
        <w:tc>
          <w:tcPr>
            <w:tcW w:w="0" w:type="auto"/>
            <w:vAlign w:val="center"/>
          </w:tcPr>
          <w:p w14:paraId="208F2719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88</w:t>
            </w:r>
          </w:p>
        </w:tc>
        <w:tc>
          <w:tcPr>
            <w:tcW w:w="0" w:type="auto"/>
            <w:vAlign w:val="center"/>
          </w:tcPr>
          <w:p w14:paraId="2EDBA62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65</w:t>
            </w:r>
          </w:p>
        </w:tc>
        <w:tc>
          <w:tcPr>
            <w:tcW w:w="0" w:type="auto"/>
            <w:vAlign w:val="center"/>
          </w:tcPr>
          <w:p w14:paraId="3B82E823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83</w:t>
            </w:r>
          </w:p>
        </w:tc>
        <w:tc>
          <w:tcPr>
            <w:tcW w:w="0" w:type="auto"/>
            <w:vAlign w:val="center"/>
          </w:tcPr>
          <w:p w14:paraId="28104DC0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78</w:t>
            </w:r>
          </w:p>
        </w:tc>
      </w:tr>
      <w:tr w:rsidR="008C00E2" w:rsidRPr="00E43D4F" w14:paraId="4ECAA17E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2E15FD0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Impacts</w:t>
            </w:r>
          </w:p>
        </w:tc>
        <w:tc>
          <w:tcPr>
            <w:tcW w:w="0" w:type="auto"/>
            <w:vAlign w:val="center"/>
          </w:tcPr>
          <w:p w14:paraId="6B256B7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07</w:t>
            </w:r>
          </w:p>
        </w:tc>
        <w:tc>
          <w:tcPr>
            <w:tcW w:w="0" w:type="auto"/>
            <w:vAlign w:val="center"/>
          </w:tcPr>
          <w:p w14:paraId="15991B03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0</w:t>
            </w:r>
          </w:p>
        </w:tc>
        <w:tc>
          <w:tcPr>
            <w:tcW w:w="0" w:type="auto"/>
            <w:vAlign w:val="center"/>
          </w:tcPr>
          <w:p w14:paraId="2DAE06F3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02</w:t>
            </w:r>
          </w:p>
        </w:tc>
        <w:tc>
          <w:tcPr>
            <w:tcW w:w="0" w:type="auto"/>
            <w:vAlign w:val="center"/>
          </w:tcPr>
          <w:p w14:paraId="084D6F59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7</w:t>
            </w:r>
          </w:p>
        </w:tc>
        <w:tc>
          <w:tcPr>
            <w:tcW w:w="0" w:type="auto"/>
            <w:vAlign w:val="center"/>
          </w:tcPr>
          <w:p w14:paraId="1DB55F5C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94</w:t>
            </w:r>
          </w:p>
        </w:tc>
        <w:tc>
          <w:tcPr>
            <w:tcW w:w="0" w:type="auto"/>
            <w:vAlign w:val="center"/>
          </w:tcPr>
          <w:p w14:paraId="5217FE79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38</w:t>
            </w:r>
          </w:p>
        </w:tc>
        <w:tc>
          <w:tcPr>
            <w:tcW w:w="0" w:type="auto"/>
            <w:vAlign w:val="center"/>
          </w:tcPr>
          <w:p w14:paraId="7D8A4EA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42</w:t>
            </w:r>
          </w:p>
        </w:tc>
        <w:tc>
          <w:tcPr>
            <w:tcW w:w="0" w:type="auto"/>
            <w:vAlign w:val="center"/>
          </w:tcPr>
          <w:p w14:paraId="3DF96A8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14:paraId="2478F764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45</w:t>
            </w:r>
          </w:p>
        </w:tc>
        <w:tc>
          <w:tcPr>
            <w:tcW w:w="0" w:type="auto"/>
            <w:vAlign w:val="center"/>
          </w:tcPr>
          <w:p w14:paraId="4FB78733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2</w:t>
            </w:r>
          </w:p>
        </w:tc>
      </w:tr>
      <w:tr w:rsidR="008C00E2" w:rsidRPr="00E43D4F" w14:paraId="494E1107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EA2432D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Stock-Flow</w:t>
            </w:r>
          </w:p>
        </w:tc>
        <w:tc>
          <w:tcPr>
            <w:tcW w:w="0" w:type="auto"/>
            <w:vAlign w:val="center"/>
          </w:tcPr>
          <w:p w14:paraId="41F7FE79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51</w:t>
            </w:r>
          </w:p>
        </w:tc>
        <w:tc>
          <w:tcPr>
            <w:tcW w:w="0" w:type="auto"/>
            <w:vAlign w:val="center"/>
          </w:tcPr>
          <w:p w14:paraId="61EA3BB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14</w:t>
            </w:r>
          </w:p>
        </w:tc>
        <w:tc>
          <w:tcPr>
            <w:tcW w:w="0" w:type="auto"/>
            <w:vAlign w:val="center"/>
          </w:tcPr>
          <w:p w14:paraId="72022B41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9</w:t>
            </w:r>
          </w:p>
        </w:tc>
        <w:tc>
          <w:tcPr>
            <w:tcW w:w="0" w:type="auto"/>
            <w:vAlign w:val="center"/>
          </w:tcPr>
          <w:p w14:paraId="584250E7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482</w:t>
            </w:r>
          </w:p>
        </w:tc>
        <w:tc>
          <w:tcPr>
            <w:tcW w:w="0" w:type="auto"/>
            <w:vAlign w:val="center"/>
          </w:tcPr>
          <w:p w14:paraId="0326842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14:paraId="77A8F55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807</w:t>
            </w:r>
          </w:p>
        </w:tc>
        <w:tc>
          <w:tcPr>
            <w:tcW w:w="0" w:type="auto"/>
            <w:vAlign w:val="center"/>
          </w:tcPr>
          <w:p w14:paraId="27D98372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58</w:t>
            </w:r>
          </w:p>
        </w:tc>
        <w:tc>
          <w:tcPr>
            <w:tcW w:w="0" w:type="auto"/>
            <w:vAlign w:val="center"/>
          </w:tcPr>
          <w:p w14:paraId="5E947FA8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74</w:t>
            </w:r>
          </w:p>
        </w:tc>
        <w:tc>
          <w:tcPr>
            <w:tcW w:w="0" w:type="auto"/>
            <w:vAlign w:val="center"/>
          </w:tcPr>
          <w:p w14:paraId="01F248AB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37</w:t>
            </w:r>
          </w:p>
        </w:tc>
        <w:tc>
          <w:tcPr>
            <w:tcW w:w="0" w:type="auto"/>
            <w:vAlign w:val="center"/>
          </w:tcPr>
          <w:p w14:paraId="46DA8C88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81</w:t>
            </w:r>
          </w:p>
        </w:tc>
      </w:tr>
      <w:tr w:rsidR="008C00E2" w:rsidRPr="00E43D4F" w14:paraId="0375582B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2F01F4B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Urgency</w:t>
            </w:r>
          </w:p>
        </w:tc>
        <w:tc>
          <w:tcPr>
            <w:tcW w:w="0" w:type="auto"/>
            <w:vAlign w:val="center"/>
          </w:tcPr>
          <w:p w14:paraId="60ED73B5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13</w:t>
            </w:r>
          </w:p>
        </w:tc>
        <w:tc>
          <w:tcPr>
            <w:tcW w:w="0" w:type="auto"/>
            <w:vAlign w:val="center"/>
          </w:tcPr>
          <w:p w14:paraId="107CE370" w14:textId="2AF8FFF5" w:rsidR="008C00E2" w:rsidRPr="00BB1068" w:rsidRDefault="008C00E2" w:rsidP="008C00E2">
            <w:pPr>
              <w:contextualSpacing/>
              <w:jc w:val="right"/>
              <w:rPr>
                <w:sz w:val="18"/>
                <w:szCs w:val="18"/>
                <w:vertAlign w:val="superscript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22DFCC2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14</w:t>
            </w:r>
          </w:p>
        </w:tc>
        <w:tc>
          <w:tcPr>
            <w:tcW w:w="0" w:type="auto"/>
            <w:vAlign w:val="center"/>
          </w:tcPr>
          <w:p w14:paraId="59465360" w14:textId="7A5C545C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79F96CD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04</w:t>
            </w:r>
          </w:p>
        </w:tc>
        <w:tc>
          <w:tcPr>
            <w:tcW w:w="0" w:type="auto"/>
            <w:vAlign w:val="center"/>
          </w:tcPr>
          <w:p w14:paraId="70D1E55F" w14:textId="63B17DCC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3F596938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27</w:t>
            </w:r>
          </w:p>
        </w:tc>
        <w:tc>
          <w:tcPr>
            <w:tcW w:w="0" w:type="auto"/>
            <w:vAlign w:val="center"/>
          </w:tcPr>
          <w:p w14:paraId="64265EFC" w14:textId="4B58F13F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F16DAF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21</w:t>
            </w:r>
          </w:p>
        </w:tc>
        <w:tc>
          <w:tcPr>
            <w:tcW w:w="0" w:type="auto"/>
            <w:vAlign w:val="center"/>
          </w:tcPr>
          <w:p w14:paraId="1ADBF5E7" w14:textId="53DC1149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8C00E2" w:rsidRPr="00E43D4F" w14:paraId="48267A29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7C41468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Hope</w:t>
            </w:r>
          </w:p>
        </w:tc>
        <w:tc>
          <w:tcPr>
            <w:tcW w:w="0" w:type="auto"/>
            <w:vAlign w:val="center"/>
          </w:tcPr>
          <w:p w14:paraId="484FA8C1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55</w:t>
            </w:r>
          </w:p>
        </w:tc>
        <w:tc>
          <w:tcPr>
            <w:tcW w:w="0" w:type="auto"/>
            <w:vAlign w:val="center"/>
          </w:tcPr>
          <w:p w14:paraId="3309DF30" w14:textId="062E6471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6E-05</w:t>
            </w:r>
            <w:r w:rsidR="00316D67" w:rsidRPr="00316D67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1CC3FD92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49</w:t>
            </w:r>
          </w:p>
        </w:tc>
        <w:tc>
          <w:tcPr>
            <w:tcW w:w="0" w:type="auto"/>
            <w:vAlign w:val="center"/>
          </w:tcPr>
          <w:p w14:paraId="25E3884E" w14:textId="6B335414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2E-04</w:t>
            </w:r>
            <w:r w:rsidR="00316D67" w:rsidRPr="00316D67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24F0F001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43</w:t>
            </w:r>
          </w:p>
        </w:tc>
        <w:tc>
          <w:tcPr>
            <w:tcW w:w="0" w:type="auto"/>
            <w:vAlign w:val="center"/>
          </w:tcPr>
          <w:p w14:paraId="4A341DC5" w14:textId="45C49A12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2E-04</w:t>
            </w:r>
            <w:r w:rsidR="00316D67" w:rsidRPr="00316D67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4C66EC60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61</w:t>
            </w:r>
          </w:p>
        </w:tc>
        <w:tc>
          <w:tcPr>
            <w:tcW w:w="0" w:type="auto"/>
            <w:vAlign w:val="center"/>
          </w:tcPr>
          <w:p w14:paraId="2387089A" w14:textId="1F8AB259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5E-05</w:t>
            </w:r>
            <w:r w:rsidR="00316D67" w:rsidRPr="00316D67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0E61BAB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77</w:t>
            </w:r>
          </w:p>
        </w:tc>
        <w:tc>
          <w:tcPr>
            <w:tcW w:w="0" w:type="auto"/>
            <w:vAlign w:val="center"/>
          </w:tcPr>
          <w:p w14:paraId="5645A061" w14:textId="346B519C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E-05</w:t>
            </w:r>
            <w:r w:rsidR="00316D67" w:rsidRPr="00316D67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8C00E2" w:rsidRPr="00E43D4F" w14:paraId="50B64975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07295755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Causes</w:t>
            </w:r>
          </w:p>
        </w:tc>
        <w:tc>
          <w:tcPr>
            <w:tcW w:w="0" w:type="auto"/>
            <w:vAlign w:val="center"/>
          </w:tcPr>
          <w:p w14:paraId="58080296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21</w:t>
            </w:r>
          </w:p>
        </w:tc>
        <w:tc>
          <w:tcPr>
            <w:tcW w:w="0" w:type="auto"/>
            <w:vAlign w:val="center"/>
          </w:tcPr>
          <w:p w14:paraId="465822D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683</w:t>
            </w:r>
          </w:p>
        </w:tc>
        <w:tc>
          <w:tcPr>
            <w:tcW w:w="0" w:type="auto"/>
            <w:vAlign w:val="center"/>
          </w:tcPr>
          <w:p w14:paraId="3E3E411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21</w:t>
            </w:r>
          </w:p>
        </w:tc>
        <w:tc>
          <w:tcPr>
            <w:tcW w:w="0" w:type="auto"/>
            <w:vAlign w:val="center"/>
          </w:tcPr>
          <w:p w14:paraId="7554E4A7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672</w:t>
            </w:r>
          </w:p>
        </w:tc>
        <w:tc>
          <w:tcPr>
            <w:tcW w:w="0" w:type="auto"/>
            <w:vAlign w:val="center"/>
          </w:tcPr>
          <w:p w14:paraId="54D4C2D1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29</w:t>
            </w:r>
          </w:p>
        </w:tc>
        <w:tc>
          <w:tcPr>
            <w:tcW w:w="0" w:type="auto"/>
            <w:vAlign w:val="center"/>
          </w:tcPr>
          <w:p w14:paraId="0142B85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552</w:t>
            </w:r>
          </w:p>
        </w:tc>
        <w:tc>
          <w:tcPr>
            <w:tcW w:w="0" w:type="auto"/>
            <w:vAlign w:val="center"/>
          </w:tcPr>
          <w:p w14:paraId="77A701C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6</w:t>
            </w:r>
          </w:p>
        </w:tc>
        <w:tc>
          <w:tcPr>
            <w:tcW w:w="0" w:type="auto"/>
            <w:vAlign w:val="center"/>
          </w:tcPr>
          <w:p w14:paraId="5CFCFCA6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758</w:t>
            </w:r>
          </w:p>
        </w:tc>
        <w:tc>
          <w:tcPr>
            <w:tcW w:w="0" w:type="auto"/>
            <w:vAlign w:val="center"/>
          </w:tcPr>
          <w:p w14:paraId="70755653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9</w:t>
            </w:r>
          </w:p>
        </w:tc>
        <w:tc>
          <w:tcPr>
            <w:tcW w:w="0" w:type="auto"/>
            <w:vAlign w:val="center"/>
          </w:tcPr>
          <w:p w14:paraId="607DAF2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706</w:t>
            </w:r>
          </w:p>
        </w:tc>
      </w:tr>
      <w:tr w:rsidR="008C00E2" w:rsidRPr="00E43D4F" w14:paraId="01352345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7C2CEDDC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Impacts</w:t>
            </w:r>
          </w:p>
        </w:tc>
        <w:tc>
          <w:tcPr>
            <w:tcW w:w="0" w:type="auto"/>
            <w:vAlign w:val="center"/>
          </w:tcPr>
          <w:p w14:paraId="62AE0163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65</w:t>
            </w:r>
          </w:p>
        </w:tc>
        <w:tc>
          <w:tcPr>
            <w:tcW w:w="0" w:type="auto"/>
            <w:vAlign w:val="center"/>
          </w:tcPr>
          <w:p w14:paraId="48782588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03</w:t>
            </w:r>
          </w:p>
        </w:tc>
        <w:tc>
          <w:tcPr>
            <w:tcW w:w="0" w:type="auto"/>
            <w:vAlign w:val="center"/>
          </w:tcPr>
          <w:p w14:paraId="4444A1D5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68</w:t>
            </w:r>
          </w:p>
        </w:tc>
        <w:tc>
          <w:tcPr>
            <w:tcW w:w="0" w:type="auto"/>
            <w:vAlign w:val="center"/>
          </w:tcPr>
          <w:p w14:paraId="1801308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86</w:t>
            </w:r>
          </w:p>
        </w:tc>
        <w:tc>
          <w:tcPr>
            <w:tcW w:w="0" w:type="auto"/>
            <w:vAlign w:val="center"/>
          </w:tcPr>
          <w:p w14:paraId="00AFCE8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66</w:t>
            </w:r>
          </w:p>
        </w:tc>
        <w:tc>
          <w:tcPr>
            <w:tcW w:w="0" w:type="auto"/>
            <w:vAlign w:val="center"/>
          </w:tcPr>
          <w:p w14:paraId="739344A5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89</w:t>
            </w:r>
          </w:p>
        </w:tc>
        <w:tc>
          <w:tcPr>
            <w:tcW w:w="0" w:type="auto"/>
            <w:vAlign w:val="center"/>
          </w:tcPr>
          <w:p w14:paraId="73BD56D7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18</w:t>
            </w:r>
          </w:p>
        </w:tc>
        <w:tc>
          <w:tcPr>
            <w:tcW w:w="0" w:type="auto"/>
            <w:vAlign w:val="center"/>
          </w:tcPr>
          <w:p w14:paraId="41B966DF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6</w:t>
            </w:r>
          </w:p>
        </w:tc>
        <w:tc>
          <w:tcPr>
            <w:tcW w:w="0" w:type="auto"/>
            <w:vAlign w:val="center"/>
          </w:tcPr>
          <w:p w14:paraId="00AC6117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26</w:t>
            </w:r>
          </w:p>
        </w:tc>
        <w:tc>
          <w:tcPr>
            <w:tcW w:w="0" w:type="auto"/>
            <w:vAlign w:val="center"/>
          </w:tcPr>
          <w:p w14:paraId="70156E4B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8</w:t>
            </w:r>
          </w:p>
        </w:tc>
      </w:tr>
      <w:tr w:rsidR="008C00E2" w:rsidRPr="00E43D4F" w14:paraId="7F28F30F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E96BBFF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Stock-Flow</w:t>
            </w:r>
          </w:p>
        </w:tc>
        <w:tc>
          <w:tcPr>
            <w:tcW w:w="0" w:type="auto"/>
            <w:vAlign w:val="center"/>
          </w:tcPr>
          <w:p w14:paraId="27B70CB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73</w:t>
            </w:r>
          </w:p>
        </w:tc>
        <w:tc>
          <w:tcPr>
            <w:tcW w:w="0" w:type="auto"/>
            <w:vAlign w:val="center"/>
          </w:tcPr>
          <w:p w14:paraId="347091A4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81</w:t>
            </w:r>
          </w:p>
        </w:tc>
        <w:tc>
          <w:tcPr>
            <w:tcW w:w="0" w:type="auto"/>
            <w:vAlign w:val="center"/>
          </w:tcPr>
          <w:p w14:paraId="5D901865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30</w:t>
            </w:r>
          </w:p>
        </w:tc>
        <w:tc>
          <w:tcPr>
            <w:tcW w:w="0" w:type="auto"/>
            <w:vAlign w:val="center"/>
          </w:tcPr>
          <w:p w14:paraId="7C04B008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492</w:t>
            </w:r>
          </w:p>
        </w:tc>
        <w:tc>
          <w:tcPr>
            <w:tcW w:w="0" w:type="auto"/>
            <w:vAlign w:val="center"/>
          </w:tcPr>
          <w:p w14:paraId="5AE21ED6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9</w:t>
            </w:r>
          </w:p>
        </w:tc>
        <w:tc>
          <w:tcPr>
            <w:tcW w:w="0" w:type="auto"/>
            <w:vAlign w:val="center"/>
          </w:tcPr>
          <w:p w14:paraId="2FC5E25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648</w:t>
            </w:r>
          </w:p>
        </w:tc>
        <w:tc>
          <w:tcPr>
            <w:tcW w:w="0" w:type="auto"/>
            <w:vAlign w:val="center"/>
          </w:tcPr>
          <w:p w14:paraId="5589F5D5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74</w:t>
            </w:r>
          </w:p>
        </w:tc>
        <w:tc>
          <w:tcPr>
            <w:tcW w:w="0" w:type="auto"/>
            <w:vAlign w:val="center"/>
          </w:tcPr>
          <w:p w14:paraId="28A8C35F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03</w:t>
            </w:r>
          </w:p>
        </w:tc>
        <w:tc>
          <w:tcPr>
            <w:tcW w:w="0" w:type="auto"/>
            <w:vAlign w:val="center"/>
          </w:tcPr>
          <w:p w14:paraId="6D5BE8E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61</w:t>
            </w:r>
          </w:p>
        </w:tc>
        <w:tc>
          <w:tcPr>
            <w:tcW w:w="0" w:type="auto"/>
            <w:vAlign w:val="center"/>
          </w:tcPr>
          <w:p w14:paraId="7A03CEFF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79</w:t>
            </w:r>
          </w:p>
        </w:tc>
      </w:tr>
      <w:tr w:rsidR="008C00E2" w:rsidRPr="00E43D4F" w14:paraId="719D24FC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1019257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Urgency</w:t>
            </w:r>
          </w:p>
        </w:tc>
        <w:tc>
          <w:tcPr>
            <w:tcW w:w="0" w:type="auto"/>
            <w:vAlign w:val="center"/>
          </w:tcPr>
          <w:p w14:paraId="1457F23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76</w:t>
            </w:r>
          </w:p>
        </w:tc>
        <w:tc>
          <w:tcPr>
            <w:tcW w:w="0" w:type="auto"/>
            <w:vAlign w:val="center"/>
          </w:tcPr>
          <w:p w14:paraId="0CF4F7D0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E-07</w:t>
            </w:r>
          </w:p>
        </w:tc>
        <w:tc>
          <w:tcPr>
            <w:tcW w:w="0" w:type="auto"/>
            <w:vAlign w:val="center"/>
          </w:tcPr>
          <w:p w14:paraId="2CD39E63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97</w:t>
            </w:r>
          </w:p>
        </w:tc>
        <w:tc>
          <w:tcPr>
            <w:tcW w:w="0" w:type="auto"/>
            <w:vAlign w:val="center"/>
          </w:tcPr>
          <w:p w14:paraId="4D6FFBC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2E-08</w:t>
            </w:r>
          </w:p>
        </w:tc>
        <w:tc>
          <w:tcPr>
            <w:tcW w:w="0" w:type="auto"/>
            <w:vAlign w:val="center"/>
          </w:tcPr>
          <w:p w14:paraId="5C1BDE62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03</w:t>
            </w:r>
          </w:p>
        </w:tc>
        <w:tc>
          <w:tcPr>
            <w:tcW w:w="0" w:type="auto"/>
            <w:vAlign w:val="center"/>
          </w:tcPr>
          <w:p w14:paraId="342F398F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E-09</w:t>
            </w:r>
          </w:p>
        </w:tc>
        <w:tc>
          <w:tcPr>
            <w:tcW w:w="0" w:type="auto"/>
            <w:vAlign w:val="center"/>
          </w:tcPr>
          <w:p w14:paraId="12BFE244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70</w:t>
            </w:r>
          </w:p>
        </w:tc>
        <w:tc>
          <w:tcPr>
            <w:tcW w:w="0" w:type="auto"/>
            <w:vAlign w:val="center"/>
          </w:tcPr>
          <w:p w14:paraId="665810D6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3E-07</w:t>
            </w:r>
          </w:p>
        </w:tc>
        <w:tc>
          <w:tcPr>
            <w:tcW w:w="0" w:type="auto"/>
            <w:vAlign w:val="center"/>
          </w:tcPr>
          <w:p w14:paraId="5B8ABC2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82</w:t>
            </w:r>
          </w:p>
        </w:tc>
        <w:tc>
          <w:tcPr>
            <w:tcW w:w="0" w:type="auto"/>
            <w:vAlign w:val="center"/>
          </w:tcPr>
          <w:p w14:paraId="746213C3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E-07</w:t>
            </w:r>
          </w:p>
        </w:tc>
      </w:tr>
      <w:tr w:rsidR="008C00E2" w:rsidRPr="00E43D4F" w14:paraId="29D99898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4A0CF35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Hope</w:t>
            </w:r>
          </w:p>
        </w:tc>
        <w:tc>
          <w:tcPr>
            <w:tcW w:w="0" w:type="auto"/>
            <w:vAlign w:val="center"/>
          </w:tcPr>
          <w:p w14:paraId="183A013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39</w:t>
            </w:r>
          </w:p>
        </w:tc>
        <w:tc>
          <w:tcPr>
            <w:tcW w:w="0" w:type="auto"/>
            <w:vAlign w:val="center"/>
          </w:tcPr>
          <w:p w14:paraId="044E6AF6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E-04</w:t>
            </w:r>
          </w:p>
        </w:tc>
        <w:tc>
          <w:tcPr>
            <w:tcW w:w="0" w:type="auto"/>
            <w:vAlign w:val="center"/>
          </w:tcPr>
          <w:p w14:paraId="4F6A2520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37</w:t>
            </w:r>
          </w:p>
        </w:tc>
        <w:tc>
          <w:tcPr>
            <w:tcW w:w="0" w:type="auto"/>
            <w:vAlign w:val="center"/>
          </w:tcPr>
          <w:p w14:paraId="361F1A96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624BBDC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47</w:t>
            </w:r>
          </w:p>
        </w:tc>
        <w:tc>
          <w:tcPr>
            <w:tcW w:w="0" w:type="auto"/>
            <w:vAlign w:val="center"/>
          </w:tcPr>
          <w:p w14:paraId="0EBCCB4C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E-04</w:t>
            </w:r>
          </w:p>
        </w:tc>
        <w:tc>
          <w:tcPr>
            <w:tcW w:w="0" w:type="auto"/>
            <w:vAlign w:val="center"/>
          </w:tcPr>
          <w:p w14:paraId="7BCFDF13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54</w:t>
            </w:r>
          </w:p>
        </w:tc>
        <w:tc>
          <w:tcPr>
            <w:tcW w:w="0" w:type="auto"/>
            <w:vAlign w:val="center"/>
          </w:tcPr>
          <w:p w14:paraId="70ADCC24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2E-04</w:t>
            </w:r>
          </w:p>
        </w:tc>
        <w:tc>
          <w:tcPr>
            <w:tcW w:w="0" w:type="auto"/>
            <w:vAlign w:val="center"/>
          </w:tcPr>
          <w:p w14:paraId="567D852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76</w:t>
            </w:r>
          </w:p>
        </w:tc>
        <w:tc>
          <w:tcPr>
            <w:tcW w:w="0" w:type="auto"/>
            <w:vAlign w:val="center"/>
          </w:tcPr>
          <w:p w14:paraId="286AF22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2E-05</w:t>
            </w:r>
          </w:p>
        </w:tc>
      </w:tr>
      <w:tr w:rsidR="008C00E2" w:rsidRPr="00E43D4F" w14:paraId="267178DD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BBFB672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Intent</w:t>
            </w:r>
          </w:p>
        </w:tc>
        <w:tc>
          <w:tcPr>
            <w:tcW w:w="0" w:type="auto"/>
            <w:vAlign w:val="center"/>
          </w:tcPr>
          <w:p w14:paraId="24C6E1DF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646</w:t>
            </w:r>
          </w:p>
        </w:tc>
        <w:tc>
          <w:tcPr>
            <w:tcW w:w="0" w:type="auto"/>
            <w:vAlign w:val="center"/>
          </w:tcPr>
          <w:p w14:paraId="7CD3F329" w14:textId="78EFAFDF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6A247336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669</w:t>
            </w:r>
          </w:p>
        </w:tc>
        <w:tc>
          <w:tcPr>
            <w:tcW w:w="0" w:type="auto"/>
            <w:vAlign w:val="center"/>
          </w:tcPr>
          <w:p w14:paraId="1364E09F" w14:textId="06113702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009ECDC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704</w:t>
            </w:r>
          </w:p>
        </w:tc>
        <w:tc>
          <w:tcPr>
            <w:tcW w:w="0" w:type="auto"/>
            <w:vAlign w:val="center"/>
          </w:tcPr>
          <w:p w14:paraId="37D07722" w14:textId="6374F381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3772A91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705</w:t>
            </w:r>
          </w:p>
        </w:tc>
        <w:tc>
          <w:tcPr>
            <w:tcW w:w="0" w:type="auto"/>
            <w:vAlign w:val="center"/>
          </w:tcPr>
          <w:p w14:paraId="1DA8E700" w14:textId="65D36450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73B2BB2C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734</w:t>
            </w:r>
          </w:p>
        </w:tc>
        <w:tc>
          <w:tcPr>
            <w:tcW w:w="0" w:type="auto"/>
            <w:vAlign w:val="center"/>
          </w:tcPr>
          <w:p w14:paraId="2AC36E76" w14:textId="1168CCFD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8C00E2" w:rsidRPr="00E43D4F" w14:paraId="1C979F36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A368183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ercent usable cases</w:t>
            </w:r>
          </w:p>
        </w:tc>
        <w:tc>
          <w:tcPr>
            <w:tcW w:w="0" w:type="auto"/>
            <w:vAlign w:val="center"/>
          </w:tcPr>
          <w:p w14:paraId="48136684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50AD52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15F4AF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02</w:t>
            </w:r>
          </w:p>
        </w:tc>
        <w:tc>
          <w:tcPr>
            <w:tcW w:w="0" w:type="auto"/>
            <w:vAlign w:val="center"/>
          </w:tcPr>
          <w:p w14:paraId="5258CBD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949</w:t>
            </w:r>
          </w:p>
        </w:tc>
        <w:tc>
          <w:tcPr>
            <w:tcW w:w="0" w:type="auto"/>
            <w:vAlign w:val="center"/>
          </w:tcPr>
          <w:p w14:paraId="3391EBE0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12BD41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F32806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535DF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49013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23</w:t>
            </w:r>
          </w:p>
        </w:tc>
        <w:tc>
          <w:tcPr>
            <w:tcW w:w="0" w:type="auto"/>
            <w:vAlign w:val="center"/>
          </w:tcPr>
          <w:p w14:paraId="50C1243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590</w:t>
            </w:r>
          </w:p>
        </w:tc>
      </w:tr>
      <w:tr w:rsidR="008C00E2" w:rsidRPr="00E43D4F" w14:paraId="17DB25A1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7FC3A1CC" w14:textId="4089E738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Facilitated by </w:t>
            </w:r>
            <w:r w:rsidR="00D374B9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core</w:t>
            </w:r>
            <w:r w:rsidR="00D374B9"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</w:t>
            </w: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team</w:t>
            </w:r>
          </w:p>
        </w:tc>
        <w:tc>
          <w:tcPr>
            <w:tcW w:w="0" w:type="auto"/>
            <w:vAlign w:val="center"/>
          </w:tcPr>
          <w:p w14:paraId="0F22FE62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859F09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330745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29</w:t>
            </w:r>
          </w:p>
        </w:tc>
        <w:tc>
          <w:tcPr>
            <w:tcW w:w="0" w:type="auto"/>
            <w:vAlign w:val="center"/>
          </w:tcPr>
          <w:p w14:paraId="69AAA43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439</w:t>
            </w:r>
          </w:p>
        </w:tc>
        <w:tc>
          <w:tcPr>
            <w:tcW w:w="0" w:type="auto"/>
            <w:vAlign w:val="center"/>
          </w:tcPr>
          <w:p w14:paraId="526B2DD2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C9A894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55270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C83681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DFB46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23</w:t>
            </w:r>
          </w:p>
        </w:tc>
        <w:tc>
          <w:tcPr>
            <w:tcW w:w="0" w:type="auto"/>
            <w:vAlign w:val="center"/>
          </w:tcPr>
          <w:p w14:paraId="481990F7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549</w:t>
            </w:r>
          </w:p>
        </w:tc>
      </w:tr>
      <w:tr w:rsidR="008C00E2" w:rsidRPr="00E43D4F" w14:paraId="15DAEA93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D3F596B" w14:textId="0578376C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Setting (Higher Ed or Secondary)</w:t>
            </w:r>
          </w:p>
        </w:tc>
        <w:tc>
          <w:tcPr>
            <w:tcW w:w="0" w:type="auto"/>
            <w:vAlign w:val="center"/>
          </w:tcPr>
          <w:p w14:paraId="12564619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CBF9F6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4113C8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20</w:t>
            </w:r>
          </w:p>
        </w:tc>
        <w:tc>
          <w:tcPr>
            <w:tcW w:w="0" w:type="auto"/>
            <w:vAlign w:val="center"/>
          </w:tcPr>
          <w:p w14:paraId="79A0A915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14:paraId="23838B22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7D5E9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A3568C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3C0477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840745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74</w:t>
            </w:r>
          </w:p>
        </w:tc>
        <w:tc>
          <w:tcPr>
            <w:tcW w:w="0" w:type="auto"/>
            <w:vAlign w:val="center"/>
          </w:tcPr>
          <w:p w14:paraId="7217CB30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325</w:t>
            </w:r>
          </w:p>
        </w:tc>
      </w:tr>
      <w:tr w:rsidR="008C00E2" w:rsidRPr="00E43D4F" w14:paraId="54150C19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0A65BFE1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Country type (Developed or Developing)</w:t>
            </w:r>
          </w:p>
        </w:tc>
        <w:tc>
          <w:tcPr>
            <w:tcW w:w="0" w:type="auto"/>
            <w:vAlign w:val="center"/>
          </w:tcPr>
          <w:p w14:paraId="7C7ED03C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07822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193C2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82</w:t>
            </w:r>
          </w:p>
        </w:tc>
        <w:tc>
          <w:tcPr>
            <w:tcW w:w="0" w:type="auto"/>
            <w:vAlign w:val="center"/>
          </w:tcPr>
          <w:p w14:paraId="3A269005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30</w:t>
            </w:r>
          </w:p>
        </w:tc>
        <w:tc>
          <w:tcPr>
            <w:tcW w:w="0" w:type="auto"/>
            <w:vAlign w:val="center"/>
          </w:tcPr>
          <w:p w14:paraId="746FEB73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A8A09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25F74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8D507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55AD7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16</w:t>
            </w:r>
          </w:p>
        </w:tc>
        <w:tc>
          <w:tcPr>
            <w:tcW w:w="0" w:type="auto"/>
            <w:vAlign w:val="center"/>
          </w:tcPr>
          <w:p w14:paraId="20ED8BB3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693</w:t>
            </w:r>
          </w:p>
        </w:tc>
      </w:tr>
      <w:tr w:rsidR="008C00E2" w:rsidRPr="00E43D4F" w14:paraId="7DF54D6E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67DEC28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ender</w:t>
            </w:r>
          </w:p>
        </w:tc>
        <w:tc>
          <w:tcPr>
            <w:tcW w:w="0" w:type="auto"/>
            <w:vAlign w:val="center"/>
          </w:tcPr>
          <w:p w14:paraId="67D98289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71B0F7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9EBC7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B1C933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806F6F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733FE138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539</w:t>
            </w:r>
          </w:p>
        </w:tc>
        <w:tc>
          <w:tcPr>
            <w:tcW w:w="0" w:type="auto"/>
            <w:vAlign w:val="center"/>
          </w:tcPr>
          <w:p w14:paraId="74B010C2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7FE694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BD783C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20</w:t>
            </w:r>
          </w:p>
        </w:tc>
        <w:tc>
          <w:tcPr>
            <w:tcW w:w="0" w:type="auto"/>
            <w:vAlign w:val="center"/>
          </w:tcPr>
          <w:p w14:paraId="79BA5FAC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584</w:t>
            </w:r>
          </w:p>
        </w:tc>
      </w:tr>
      <w:tr w:rsidR="008C00E2" w:rsidRPr="00A5549A" w14:paraId="5E9F8F90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6A87038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46E5E68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CA1FEF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3811E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14A5E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2DBC61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92</w:t>
            </w:r>
          </w:p>
        </w:tc>
        <w:tc>
          <w:tcPr>
            <w:tcW w:w="0" w:type="auto"/>
            <w:vAlign w:val="center"/>
          </w:tcPr>
          <w:p w14:paraId="43A09BD2" w14:textId="5266BD79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6E-07</w:t>
            </w:r>
            <w:r w:rsidR="00316D67" w:rsidRPr="00316D67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386A52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7B79A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F7C2E2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40</w:t>
            </w:r>
          </w:p>
        </w:tc>
        <w:tc>
          <w:tcPr>
            <w:tcW w:w="0" w:type="auto"/>
            <w:vAlign w:val="center"/>
          </w:tcPr>
          <w:p w14:paraId="21FC1432" w14:textId="66A6A03C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E-04</w:t>
            </w:r>
            <w:r w:rsidR="00316D67" w:rsidRPr="00316D67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8C00E2" w:rsidRPr="00E43D4F" w14:paraId="1412CF1A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A537981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Education of Parents</w:t>
            </w:r>
          </w:p>
        </w:tc>
        <w:tc>
          <w:tcPr>
            <w:tcW w:w="0" w:type="auto"/>
            <w:vAlign w:val="center"/>
          </w:tcPr>
          <w:p w14:paraId="5F691CCF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830DF5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BB6B42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0EBB77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3A7AB5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822740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28B69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15</w:t>
            </w:r>
          </w:p>
        </w:tc>
        <w:tc>
          <w:tcPr>
            <w:tcW w:w="0" w:type="auto"/>
            <w:vAlign w:val="center"/>
          </w:tcPr>
          <w:p w14:paraId="53F2823F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701</w:t>
            </w:r>
          </w:p>
        </w:tc>
        <w:tc>
          <w:tcPr>
            <w:tcW w:w="0" w:type="auto"/>
            <w:vAlign w:val="center"/>
          </w:tcPr>
          <w:p w14:paraId="197B833B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5</w:t>
            </w:r>
          </w:p>
        </w:tc>
        <w:tc>
          <w:tcPr>
            <w:tcW w:w="0" w:type="auto"/>
            <w:vAlign w:val="center"/>
          </w:tcPr>
          <w:p w14:paraId="326627D4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894</w:t>
            </w:r>
          </w:p>
        </w:tc>
      </w:tr>
      <w:tr w:rsidR="008C00E2" w:rsidRPr="00E43D4F" w14:paraId="133C78BB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09FDF2E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Education of Self</w:t>
            </w:r>
          </w:p>
        </w:tc>
        <w:tc>
          <w:tcPr>
            <w:tcW w:w="0" w:type="auto"/>
            <w:vAlign w:val="center"/>
          </w:tcPr>
          <w:p w14:paraId="0041AD2C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9D3312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BD1B53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CE02A9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49007B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A46EE2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3ECC36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67</w:t>
            </w:r>
          </w:p>
        </w:tc>
        <w:tc>
          <w:tcPr>
            <w:tcW w:w="0" w:type="auto"/>
            <w:vAlign w:val="center"/>
          </w:tcPr>
          <w:p w14:paraId="442D140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123</w:t>
            </w:r>
          </w:p>
        </w:tc>
        <w:tc>
          <w:tcPr>
            <w:tcW w:w="0" w:type="auto"/>
            <w:vAlign w:val="center"/>
          </w:tcPr>
          <w:p w14:paraId="106707CC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181</w:t>
            </w:r>
          </w:p>
        </w:tc>
        <w:tc>
          <w:tcPr>
            <w:tcW w:w="0" w:type="auto"/>
            <w:vAlign w:val="center"/>
          </w:tcPr>
          <w:p w14:paraId="5BA2E51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36</w:t>
            </w:r>
          </w:p>
        </w:tc>
      </w:tr>
      <w:tr w:rsidR="008C00E2" w:rsidRPr="00E43D4F" w14:paraId="5EFA08A1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1F066B1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Science Major</w:t>
            </w:r>
          </w:p>
        </w:tc>
        <w:tc>
          <w:tcPr>
            <w:tcW w:w="0" w:type="auto"/>
            <w:vAlign w:val="center"/>
          </w:tcPr>
          <w:p w14:paraId="4EA05616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137643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ACD43D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56F138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70A8A4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02775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AA182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9</w:t>
            </w:r>
          </w:p>
        </w:tc>
        <w:tc>
          <w:tcPr>
            <w:tcW w:w="0" w:type="auto"/>
            <w:vAlign w:val="center"/>
          </w:tcPr>
          <w:p w14:paraId="066E7E0C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624</w:t>
            </w:r>
          </w:p>
        </w:tc>
        <w:tc>
          <w:tcPr>
            <w:tcW w:w="0" w:type="auto"/>
            <w:vAlign w:val="center"/>
          </w:tcPr>
          <w:p w14:paraId="57E643F6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5</w:t>
            </w:r>
          </w:p>
        </w:tc>
        <w:tc>
          <w:tcPr>
            <w:tcW w:w="0" w:type="auto"/>
            <w:vAlign w:val="center"/>
          </w:tcPr>
          <w:p w14:paraId="37CA17A6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910</w:t>
            </w:r>
          </w:p>
        </w:tc>
      </w:tr>
      <w:tr w:rsidR="008C00E2" w:rsidRPr="00E43D4F" w14:paraId="502FBCE9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929F3B6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erceived socioeconomic status</w:t>
            </w:r>
          </w:p>
        </w:tc>
        <w:tc>
          <w:tcPr>
            <w:tcW w:w="0" w:type="auto"/>
            <w:vAlign w:val="center"/>
          </w:tcPr>
          <w:p w14:paraId="19776430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4B3B77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34F649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D90EE1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1CCF10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40866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722033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14:paraId="044A1022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969</w:t>
            </w:r>
          </w:p>
        </w:tc>
        <w:tc>
          <w:tcPr>
            <w:tcW w:w="0" w:type="auto"/>
            <w:vAlign w:val="center"/>
          </w:tcPr>
          <w:p w14:paraId="2859A665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14:paraId="12513375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804</w:t>
            </w:r>
          </w:p>
        </w:tc>
      </w:tr>
      <w:tr w:rsidR="008C00E2" w:rsidRPr="00E43D4F" w14:paraId="5DD53B54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26F1354" w14:textId="77777777" w:rsidR="008C00E2" w:rsidRPr="00E43D4F" w:rsidRDefault="008C00E2" w:rsidP="008C00E2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Favor regulation of free market</w:t>
            </w:r>
          </w:p>
        </w:tc>
        <w:tc>
          <w:tcPr>
            <w:tcW w:w="0" w:type="auto"/>
            <w:vAlign w:val="center"/>
          </w:tcPr>
          <w:p w14:paraId="0A4571CF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2BC215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C155BB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029FF5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BF363F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90EA3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7676A8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40</w:t>
            </w:r>
          </w:p>
        </w:tc>
        <w:tc>
          <w:tcPr>
            <w:tcW w:w="0" w:type="auto"/>
            <w:vAlign w:val="center"/>
          </w:tcPr>
          <w:p w14:paraId="58B2DEBA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280</w:t>
            </w:r>
          </w:p>
        </w:tc>
        <w:tc>
          <w:tcPr>
            <w:tcW w:w="0" w:type="auto"/>
            <w:vAlign w:val="center"/>
          </w:tcPr>
          <w:p w14:paraId="61175B49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-0.024</w:t>
            </w:r>
          </w:p>
        </w:tc>
        <w:tc>
          <w:tcPr>
            <w:tcW w:w="0" w:type="auto"/>
            <w:vAlign w:val="center"/>
          </w:tcPr>
          <w:p w14:paraId="5815F7EE" w14:textId="77777777" w:rsidR="008C00E2" w:rsidRPr="00316D67" w:rsidRDefault="008C00E2" w:rsidP="008C00E2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533</w:t>
            </w:r>
          </w:p>
        </w:tc>
      </w:tr>
      <w:tr w:rsidR="008C00E2" w:rsidRPr="00E43D4F" w14:paraId="4AAD7B52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</w:tcPr>
          <w:p w14:paraId="5851E57F" w14:textId="77777777" w:rsidR="008C00E2" w:rsidRPr="00E43D4F" w:rsidRDefault="008C00E2" w:rsidP="00A5549A">
            <w:pPr>
              <w:autoSpaceDE w:val="0"/>
              <w:autoSpaceDN w:val="0"/>
              <w:adjustRightInd w:val="0"/>
              <w:contextualSpacing/>
              <w:rPr>
                <w:rFonts w:ascii="Calibri" w:eastAsiaTheme="minorHAnsi" w:hAnsi="Calibri" w:cs="Calibri"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58DE2D20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76055B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B86100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6E413F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C9FEA7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3B34BE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634254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F45A2B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3412AA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BCE517" w14:textId="77777777" w:rsidR="008C00E2" w:rsidRPr="00316D67" w:rsidRDefault="008C00E2" w:rsidP="008C00E2">
            <w:pPr>
              <w:contextualSpacing/>
              <w:jc w:val="right"/>
            </w:pPr>
          </w:p>
        </w:tc>
      </w:tr>
      <w:tr w:rsidR="008C00E2" w:rsidRPr="00E43D4F" w14:paraId="5937177C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7C60DC11" w14:textId="77777777" w:rsidR="008C00E2" w:rsidRPr="00E43D4F" w:rsidRDefault="008C00E2" w:rsidP="00A5549A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R</w:t>
            </w: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AE76BDE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  <w:vAlign w:val="center"/>
          </w:tcPr>
          <w:p w14:paraId="0B21E883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E19A4B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center"/>
          </w:tcPr>
          <w:p w14:paraId="1FE90BA3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701E44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center"/>
          </w:tcPr>
          <w:p w14:paraId="4A45FD6E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183FEC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  <w:vAlign w:val="center"/>
          </w:tcPr>
          <w:p w14:paraId="0F592E35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4E6943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  <w:vAlign w:val="center"/>
          </w:tcPr>
          <w:p w14:paraId="3A293084" w14:textId="77777777" w:rsidR="008C00E2" w:rsidRPr="00316D67" w:rsidRDefault="008C00E2" w:rsidP="008C00E2">
            <w:pPr>
              <w:contextualSpacing/>
              <w:jc w:val="right"/>
            </w:pPr>
          </w:p>
        </w:tc>
      </w:tr>
      <w:tr w:rsidR="008C00E2" w:rsidRPr="00E43D4F" w14:paraId="0CFE7582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18CE097" w14:textId="77777777" w:rsidR="008C00E2" w:rsidRPr="00E43D4F" w:rsidRDefault="008C00E2" w:rsidP="00A5549A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ANOVA F</w:t>
            </w:r>
          </w:p>
        </w:tc>
        <w:tc>
          <w:tcPr>
            <w:tcW w:w="0" w:type="auto"/>
            <w:vAlign w:val="center"/>
          </w:tcPr>
          <w:p w14:paraId="0490D3F4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28.86</w:t>
            </w:r>
          </w:p>
        </w:tc>
        <w:tc>
          <w:tcPr>
            <w:tcW w:w="0" w:type="auto"/>
            <w:vAlign w:val="center"/>
          </w:tcPr>
          <w:p w14:paraId="431FFBFA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127279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22.43</w:t>
            </w:r>
          </w:p>
        </w:tc>
        <w:tc>
          <w:tcPr>
            <w:tcW w:w="0" w:type="auto"/>
            <w:vAlign w:val="center"/>
          </w:tcPr>
          <w:p w14:paraId="07BE5ED5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48C0CF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28.05</w:t>
            </w:r>
          </w:p>
        </w:tc>
        <w:tc>
          <w:tcPr>
            <w:tcW w:w="0" w:type="auto"/>
            <w:vAlign w:val="center"/>
          </w:tcPr>
          <w:p w14:paraId="5B199E36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D775BB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22.28</w:t>
            </w:r>
          </w:p>
        </w:tc>
        <w:tc>
          <w:tcPr>
            <w:tcW w:w="0" w:type="auto"/>
            <w:vAlign w:val="center"/>
          </w:tcPr>
          <w:p w14:paraId="64CC40ED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E3B492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7.91</w:t>
            </w:r>
          </w:p>
        </w:tc>
        <w:tc>
          <w:tcPr>
            <w:tcW w:w="0" w:type="auto"/>
            <w:vAlign w:val="center"/>
          </w:tcPr>
          <w:p w14:paraId="5C92F644" w14:textId="77777777" w:rsidR="008C00E2" w:rsidRPr="00316D67" w:rsidRDefault="008C00E2" w:rsidP="008C00E2">
            <w:pPr>
              <w:contextualSpacing/>
              <w:jc w:val="right"/>
            </w:pPr>
          </w:p>
        </w:tc>
      </w:tr>
      <w:tr w:rsidR="008C00E2" w:rsidRPr="00E43D4F" w14:paraId="6A60E9A1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8EEB7CC" w14:textId="77777777" w:rsidR="008C00E2" w:rsidRPr="00E43D4F" w:rsidRDefault="008C00E2" w:rsidP="00A5549A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vAlign w:val="center"/>
          </w:tcPr>
          <w:p w14:paraId="190DD019" w14:textId="56C9D7C5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41F51165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A92003" w14:textId="14C56023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03E0882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D9089D" w14:textId="1958D2CE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F2C6161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A08F24" w14:textId="56C585C1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EA04E2B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E38549" w14:textId="750C03C0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&lt;1E-9</w:t>
            </w:r>
            <w:r w:rsidR="00316D67" w:rsidRPr="00316D67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717D2E2A" w14:textId="77777777" w:rsidR="008C00E2" w:rsidRPr="00316D67" w:rsidRDefault="008C00E2" w:rsidP="008C00E2">
            <w:pPr>
              <w:contextualSpacing/>
              <w:jc w:val="right"/>
            </w:pPr>
          </w:p>
        </w:tc>
      </w:tr>
      <w:tr w:rsidR="008C00E2" w:rsidRPr="00E43D4F" w14:paraId="6E15E3AB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2EFC6BE" w14:textId="77777777" w:rsidR="008C00E2" w:rsidRPr="00E43D4F" w:rsidRDefault="008C00E2" w:rsidP="00A5549A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Regression</w:t>
            </w:r>
          </w:p>
        </w:tc>
        <w:tc>
          <w:tcPr>
            <w:tcW w:w="0" w:type="auto"/>
            <w:vAlign w:val="center"/>
          </w:tcPr>
          <w:p w14:paraId="63A82729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44F33C51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5DC2E5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220AB25F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699E90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61F4A8B1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F878DA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344101E9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F322C3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56895886" w14:textId="77777777" w:rsidR="008C00E2" w:rsidRPr="00316D67" w:rsidRDefault="008C00E2" w:rsidP="008C00E2">
            <w:pPr>
              <w:contextualSpacing/>
              <w:jc w:val="right"/>
            </w:pPr>
          </w:p>
        </w:tc>
      </w:tr>
      <w:tr w:rsidR="008C00E2" w:rsidRPr="00E43D4F" w14:paraId="1BE5ADC8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8CC12E7" w14:textId="77777777" w:rsidR="008C00E2" w:rsidRPr="00E43D4F" w:rsidRDefault="008C00E2" w:rsidP="00A5549A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Residual</w:t>
            </w:r>
          </w:p>
        </w:tc>
        <w:tc>
          <w:tcPr>
            <w:tcW w:w="0" w:type="auto"/>
            <w:vAlign w:val="center"/>
          </w:tcPr>
          <w:p w14:paraId="27FE0475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80</w:t>
            </w:r>
          </w:p>
        </w:tc>
        <w:tc>
          <w:tcPr>
            <w:tcW w:w="0" w:type="auto"/>
            <w:vAlign w:val="center"/>
          </w:tcPr>
          <w:p w14:paraId="56FDBC7E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350C42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76</w:t>
            </w:r>
          </w:p>
        </w:tc>
        <w:tc>
          <w:tcPr>
            <w:tcW w:w="0" w:type="auto"/>
            <w:vAlign w:val="center"/>
          </w:tcPr>
          <w:p w14:paraId="11241BB1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47155E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72</w:t>
            </w:r>
          </w:p>
        </w:tc>
        <w:tc>
          <w:tcPr>
            <w:tcW w:w="0" w:type="auto"/>
            <w:vAlign w:val="center"/>
          </w:tcPr>
          <w:p w14:paraId="0F0B763E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C3D9C0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25</w:t>
            </w:r>
          </w:p>
        </w:tc>
        <w:tc>
          <w:tcPr>
            <w:tcW w:w="0" w:type="auto"/>
            <w:vAlign w:val="center"/>
          </w:tcPr>
          <w:p w14:paraId="0585818E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C7E027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18</w:t>
            </w:r>
          </w:p>
        </w:tc>
        <w:tc>
          <w:tcPr>
            <w:tcW w:w="0" w:type="auto"/>
            <w:vAlign w:val="center"/>
          </w:tcPr>
          <w:p w14:paraId="27EF2185" w14:textId="77777777" w:rsidR="008C00E2" w:rsidRPr="00316D67" w:rsidRDefault="008C00E2" w:rsidP="008C00E2">
            <w:pPr>
              <w:contextualSpacing/>
              <w:jc w:val="right"/>
            </w:pPr>
          </w:p>
        </w:tc>
      </w:tr>
      <w:tr w:rsidR="008C00E2" w:rsidRPr="00E43D4F" w14:paraId="3139F4FC" w14:textId="77777777" w:rsidTr="008C00E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548898D" w14:textId="77777777" w:rsidR="008C00E2" w:rsidRPr="00E43D4F" w:rsidRDefault="008C00E2" w:rsidP="00A5549A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  <w:vAlign w:val="center"/>
          </w:tcPr>
          <w:p w14:paraId="5AD1D364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91</w:t>
            </w:r>
          </w:p>
        </w:tc>
        <w:tc>
          <w:tcPr>
            <w:tcW w:w="0" w:type="auto"/>
            <w:vAlign w:val="center"/>
          </w:tcPr>
          <w:p w14:paraId="3EA7961E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36E13A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91</w:t>
            </w:r>
          </w:p>
        </w:tc>
        <w:tc>
          <w:tcPr>
            <w:tcW w:w="0" w:type="auto"/>
            <w:vAlign w:val="center"/>
          </w:tcPr>
          <w:p w14:paraId="5A6B503A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F198F6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85</w:t>
            </w:r>
          </w:p>
        </w:tc>
        <w:tc>
          <w:tcPr>
            <w:tcW w:w="0" w:type="auto"/>
            <w:vAlign w:val="center"/>
          </w:tcPr>
          <w:p w14:paraId="0C85F1AF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9571A9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41</w:t>
            </w:r>
          </w:p>
        </w:tc>
        <w:tc>
          <w:tcPr>
            <w:tcW w:w="0" w:type="auto"/>
            <w:vAlign w:val="center"/>
          </w:tcPr>
          <w:p w14:paraId="453624E1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31A654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40</w:t>
            </w:r>
          </w:p>
        </w:tc>
        <w:tc>
          <w:tcPr>
            <w:tcW w:w="0" w:type="auto"/>
            <w:vAlign w:val="center"/>
          </w:tcPr>
          <w:p w14:paraId="10C6AF26" w14:textId="77777777" w:rsidR="008C00E2" w:rsidRPr="00316D67" w:rsidRDefault="008C00E2" w:rsidP="008C00E2">
            <w:pPr>
              <w:contextualSpacing/>
              <w:jc w:val="right"/>
            </w:pPr>
          </w:p>
        </w:tc>
      </w:tr>
      <w:tr w:rsidR="008C00E2" w:rsidRPr="00E43D4F" w14:paraId="1831CDF4" w14:textId="77777777" w:rsidTr="008C00E2"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7783985" w14:textId="77777777" w:rsidR="008C00E2" w:rsidRPr="00E43D4F" w:rsidRDefault="008C00E2" w:rsidP="00A5549A">
            <w:pPr>
              <w:autoSpaceDE w:val="0"/>
              <w:autoSpaceDN w:val="0"/>
              <w:adjustRightInd w:val="0"/>
              <w:contextualSpacing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E43D4F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14:paraId="7A437236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92</w:t>
            </w:r>
          </w:p>
        </w:tc>
        <w:tc>
          <w:tcPr>
            <w:tcW w:w="0" w:type="auto"/>
            <w:vAlign w:val="center"/>
          </w:tcPr>
          <w:p w14:paraId="08818C17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E7F53E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92</w:t>
            </w:r>
          </w:p>
        </w:tc>
        <w:tc>
          <w:tcPr>
            <w:tcW w:w="0" w:type="auto"/>
            <w:vAlign w:val="center"/>
          </w:tcPr>
          <w:p w14:paraId="19B82FC8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0DC0A1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86</w:t>
            </w:r>
          </w:p>
        </w:tc>
        <w:tc>
          <w:tcPr>
            <w:tcW w:w="0" w:type="auto"/>
            <w:vAlign w:val="center"/>
          </w:tcPr>
          <w:p w14:paraId="0CA3CA71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99FE63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42</w:t>
            </w:r>
          </w:p>
        </w:tc>
        <w:tc>
          <w:tcPr>
            <w:tcW w:w="0" w:type="auto"/>
            <w:vAlign w:val="center"/>
          </w:tcPr>
          <w:p w14:paraId="68C0CB51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44DAD6" w14:textId="77777777" w:rsidR="008C00E2" w:rsidRPr="00316D67" w:rsidRDefault="008C00E2" w:rsidP="00A5549A">
            <w:pPr>
              <w:contextualSpacing/>
              <w:jc w:val="right"/>
              <w:rPr>
                <w:sz w:val="18"/>
                <w:szCs w:val="18"/>
              </w:rPr>
            </w:pPr>
            <w:r w:rsidRPr="00316D67">
              <w:rPr>
                <w:sz w:val="18"/>
                <w:szCs w:val="18"/>
              </w:rPr>
              <w:t>441</w:t>
            </w:r>
          </w:p>
        </w:tc>
        <w:tc>
          <w:tcPr>
            <w:tcW w:w="0" w:type="auto"/>
            <w:vAlign w:val="center"/>
          </w:tcPr>
          <w:p w14:paraId="378C309D" w14:textId="77777777" w:rsidR="008C00E2" w:rsidRPr="00316D67" w:rsidRDefault="008C00E2" w:rsidP="008C00E2">
            <w:pPr>
              <w:contextualSpacing/>
              <w:jc w:val="right"/>
            </w:pPr>
          </w:p>
        </w:tc>
      </w:tr>
    </w:tbl>
    <w:p w14:paraId="068CCB04" w14:textId="77777777" w:rsidR="007F5F77" w:rsidRPr="00657907" w:rsidRDefault="007F5F77" w:rsidP="007F5F77">
      <w:pPr>
        <w:contextualSpacing/>
        <w:rPr>
          <w:rFonts w:ascii="Calibri" w:hAnsi="Calibri" w:cs="Calibri"/>
          <w:sz w:val="18"/>
          <w:szCs w:val="18"/>
        </w:rPr>
      </w:pPr>
    </w:p>
    <w:p w14:paraId="298AA308" w14:textId="5FCA12D0" w:rsidR="00C64A92" w:rsidRDefault="007F5F77" w:rsidP="00316D67">
      <w:pPr>
        <w:outlineLvl w:val="0"/>
      </w:pPr>
      <w:r>
        <w:lastRenderedPageBreak/>
        <w:t xml:space="preserve">E. </w:t>
      </w:r>
      <w:r w:rsidR="00D533D2">
        <w:t>Regression r</w:t>
      </w:r>
      <w:r w:rsidR="00657907">
        <w:t>esults for</w:t>
      </w:r>
      <w:r w:rsidR="00C64A92" w:rsidRPr="00C64A92">
        <w:t xml:space="preserve"> desire to learn more.</w:t>
      </w:r>
    </w:p>
    <w:p w14:paraId="469D282C" w14:textId="77777777" w:rsidR="00C64A92" w:rsidRPr="00C64A92" w:rsidRDefault="00C64A92" w:rsidP="00C64A92">
      <w:pPr>
        <w:rPr>
          <w:rFonts w:ascii="Calibri" w:hAnsi="Calibri" w:cs="Calibri"/>
          <w:sz w:val="18"/>
          <w:szCs w:val="18"/>
        </w:rPr>
      </w:pP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119"/>
        <w:gridCol w:w="811"/>
        <w:gridCol w:w="812"/>
        <w:gridCol w:w="811"/>
        <w:gridCol w:w="812"/>
        <w:gridCol w:w="811"/>
        <w:gridCol w:w="812"/>
        <w:gridCol w:w="811"/>
        <w:gridCol w:w="812"/>
        <w:gridCol w:w="811"/>
        <w:gridCol w:w="753"/>
      </w:tblGrid>
      <w:tr w:rsidR="00C64A92" w:rsidRPr="00C64A92" w14:paraId="21D77FBE" w14:textId="77777777" w:rsidTr="00C64A92">
        <w:trPr>
          <w:trHeight w:val="875"/>
        </w:trPr>
        <w:tc>
          <w:tcPr>
            <w:tcW w:w="0" w:type="auto"/>
            <w:tcBorders>
              <w:bottom w:val="single" w:sz="4" w:space="0" w:color="auto"/>
            </w:tcBorders>
          </w:tcPr>
          <w:p w14:paraId="161AF7A7" w14:textId="77777777" w:rsidR="00C64A92" w:rsidRPr="00C64A92" w:rsidRDefault="00C64A92" w:rsidP="00C64A92">
            <w:pPr>
              <w:pStyle w:val="ListParagraph"/>
              <w:autoSpaceDE w:val="0"/>
              <w:autoSpaceDN w:val="0"/>
              <w:adjustRightInd w:val="0"/>
              <w:contextualSpacing w:val="0"/>
              <w:rPr>
                <w:rFonts w:ascii="Calibri" w:eastAsiaTheme="minorHAnsi" w:hAnsi="Calibri" w:cs="Calibr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39B8914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1:  </w:t>
            </w:r>
          </w:p>
          <w:p w14:paraId="20E67BB7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Base mode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524DED7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2: </w:t>
            </w:r>
          </w:p>
          <w:p w14:paraId="3285C343" w14:textId="77777777" w:rsid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Session-level </w:t>
            </w:r>
          </w:p>
          <w:p w14:paraId="50A09D0F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fixed effect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CB6195F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3: </w:t>
            </w:r>
          </w:p>
          <w:p w14:paraId="30F831F2" w14:textId="77777777" w:rsid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Gender</w:t>
            </w:r>
          </w:p>
          <w:p w14:paraId="3CA0E1FD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30A6EEC" w14:textId="77777777" w:rsid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Model 4: </w:t>
            </w:r>
          </w:p>
          <w:p w14:paraId="424DF634" w14:textId="77777777" w:rsid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Other </w:t>
            </w:r>
          </w:p>
          <w:p w14:paraId="43EAF1A6" w14:textId="77777777" w:rsid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demographic </w:t>
            </w:r>
          </w:p>
          <w:p w14:paraId="27454619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79EE9ED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Model 5: </w:t>
            </w:r>
          </w:p>
          <w:p w14:paraId="1680EF75" w14:textId="77777777" w:rsid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 xml:space="preserve">All fixed </w:t>
            </w:r>
          </w:p>
          <w:p w14:paraId="6B6F247B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effects</w:t>
            </w:r>
          </w:p>
        </w:tc>
      </w:tr>
      <w:tr w:rsidR="00C64A92" w:rsidRPr="00C64A92" w14:paraId="4835BC42" w14:textId="77777777" w:rsidTr="00C64A92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  <w:right w:val="single" w:sz="10" w:space="0" w:color="6C6C6C"/>
            </w:tcBorders>
            <w:vAlign w:val="center"/>
          </w:tcPr>
          <w:p w14:paraId="634C55A4" w14:textId="77777777" w:rsidR="00C64A92" w:rsidRPr="00C64A92" w:rsidRDefault="00C64A92" w:rsidP="00C64A9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b/>
                <w:bCs/>
                <w:i/>
                <w:iCs/>
                <w:sz w:val="18"/>
                <w:szCs w:val="18"/>
              </w:rPr>
              <w:t>Parameter: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7E6892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7E6368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B879BA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22C976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977522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7554D8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44C4D9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40A5A1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1EE170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BB5842" w14:textId="77777777" w:rsidR="00C64A92" w:rsidRPr="00C64A92" w:rsidRDefault="00C64A92" w:rsidP="00C64A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</w:t>
            </w:r>
          </w:p>
        </w:tc>
      </w:tr>
      <w:tr w:rsidR="00A5549A" w:rsidRPr="00A5549A" w14:paraId="02F33748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084197A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Urgency</w:t>
            </w:r>
          </w:p>
        </w:tc>
        <w:tc>
          <w:tcPr>
            <w:tcW w:w="0" w:type="auto"/>
            <w:vAlign w:val="center"/>
          </w:tcPr>
          <w:p w14:paraId="76D22D91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28</w:t>
            </w:r>
          </w:p>
        </w:tc>
        <w:tc>
          <w:tcPr>
            <w:tcW w:w="0" w:type="auto"/>
            <w:vAlign w:val="center"/>
          </w:tcPr>
          <w:p w14:paraId="782B021E" w14:textId="4BAC6DBB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3E-06</w:t>
            </w:r>
            <w:r w:rsidR="00D533D2" w:rsidRPr="00D533D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4FD2F3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16</w:t>
            </w:r>
          </w:p>
        </w:tc>
        <w:tc>
          <w:tcPr>
            <w:tcW w:w="0" w:type="auto"/>
            <w:vAlign w:val="center"/>
          </w:tcPr>
          <w:p w14:paraId="2008FD44" w14:textId="3C85A28C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5E-06</w:t>
            </w:r>
            <w:r w:rsidR="00D533D2" w:rsidRPr="00D533D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3E8DA9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10</w:t>
            </w:r>
          </w:p>
        </w:tc>
        <w:tc>
          <w:tcPr>
            <w:tcW w:w="0" w:type="auto"/>
            <w:vAlign w:val="center"/>
          </w:tcPr>
          <w:p w14:paraId="6716B83B" w14:textId="54A77A3B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1E-05</w:t>
            </w:r>
            <w:r w:rsidR="00D533D2" w:rsidRPr="00D533D2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6DA6A66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02</w:t>
            </w:r>
          </w:p>
        </w:tc>
        <w:tc>
          <w:tcPr>
            <w:tcW w:w="0" w:type="auto"/>
            <w:vAlign w:val="center"/>
          </w:tcPr>
          <w:p w14:paraId="2D4B41CC" w14:textId="5E316F09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3E-05</w:t>
            </w:r>
            <w:r w:rsidR="00D533D2" w:rsidRPr="00D533D2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3B27EA61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08</w:t>
            </w:r>
          </w:p>
        </w:tc>
        <w:tc>
          <w:tcPr>
            <w:tcW w:w="0" w:type="auto"/>
            <w:vAlign w:val="center"/>
          </w:tcPr>
          <w:p w14:paraId="055758B8" w14:textId="312EF572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2E-05</w:t>
            </w:r>
            <w:r w:rsidR="00D533D2" w:rsidRPr="00D533D2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A5549A" w:rsidRPr="00A5549A" w14:paraId="36C856F8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79C6D9E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Hope</w:t>
            </w:r>
          </w:p>
        </w:tc>
        <w:tc>
          <w:tcPr>
            <w:tcW w:w="0" w:type="auto"/>
            <w:vAlign w:val="center"/>
          </w:tcPr>
          <w:p w14:paraId="5726238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68</w:t>
            </w:r>
          </w:p>
        </w:tc>
        <w:tc>
          <w:tcPr>
            <w:tcW w:w="0" w:type="auto"/>
            <w:vAlign w:val="center"/>
          </w:tcPr>
          <w:p w14:paraId="6D2E2724" w14:textId="58FE1601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2E-04</w:t>
            </w:r>
            <w:r w:rsidR="00D533D2" w:rsidRPr="00D533D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1EA09142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92</w:t>
            </w:r>
          </w:p>
        </w:tc>
        <w:tc>
          <w:tcPr>
            <w:tcW w:w="0" w:type="auto"/>
            <w:vAlign w:val="center"/>
          </w:tcPr>
          <w:p w14:paraId="10F14A2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41</w:t>
            </w:r>
          </w:p>
        </w:tc>
        <w:tc>
          <w:tcPr>
            <w:tcW w:w="0" w:type="auto"/>
            <w:vAlign w:val="center"/>
          </w:tcPr>
          <w:p w14:paraId="13B65DFD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38</w:t>
            </w:r>
          </w:p>
        </w:tc>
        <w:tc>
          <w:tcPr>
            <w:tcW w:w="0" w:type="auto"/>
            <w:vAlign w:val="center"/>
          </w:tcPr>
          <w:p w14:paraId="56405FA4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14:paraId="7EA2014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03</w:t>
            </w:r>
          </w:p>
        </w:tc>
        <w:tc>
          <w:tcPr>
            <w:tcW w:w="0" w:type="auto"/>
            <w:vAlign w:val="center"/>
          </w:tcPr>
          <w:p w14:paraId="2817CD72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24</w:t>
            </w:r>
          </w:p>
        </w:tc>
        <w:tc>
          <w:tcPr>
            <w:tcW w:w="0" w:type="auto"/>
            <w:vAlign w:val="center"/>
          </w:tcPr>
          <w:p w14:paraId="3431615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93</w:t>
            </w:r>
          </w:p>
        </w:tc>
        <w:tc>
          <w:tcPr>
            <w:tcW w:w="0" w:type="auto"/>
            <w:vAlign w:val="center"/>
          </w:tcPr>
          <w:p w14:paraId="6570E32E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44</w:t>
            </w:r>
          </w:p>
        </w:tc>
      </w:tr>
      <w:tr w:rsidR="00A5549A" w:rsidRPr="00A5549A" w14:paraId="650A289B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EBD3A37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Impacts</w:t>
            </w:r>
          </w:p>
        </w:tc>
        <w:tc>
          <w:tcPr>
            <w:tcW w:w="0" w:type="auto"/>
            <w:vAlign w:val="center"/>
          </w:tcPr>
          <w:p w14:paraId="7C6F2CD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59</w:t>
            </w:r>
          </w:p>
        </w:tc>
        <w:tc>
          <w:tcPr>
            <w:tcW w:w="0" w:type="auto"/>
            <w:vAlign w:val="center"/>
          </w:tcPr>
          <w:p w14:paraId="501729C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14:paraId="23AAF88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10</w:t>
            </w:r>
          </w:p>
        </w:tc>
        <w:tc>
          <w:tcPr>
            <w:tcW w:w="0" w:type="auto"/>
            <w:vAlign w:val="center"/>
          </w:tcPr>
          <w:p w14:paraId="710D648D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33</w:t>
            </w:r>
          </w:p>
        </w:tc>
        <w:tc>
          <w:tcPr>
            <w:tcW w:w="0" w:type="auto"/>
            <w:vAlign w:val="center"/>
          </w:tcPr>
          <w:p w14:paraId="29D76BB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34</w:t>
            </w:r>
          </w:p>
        </w:tc>
        <w:tc>
          <w:tcPr>
            <w:tcW w:w="0" w:type="auto"/>
            <w:vAlign w:val="center"/>
          </w:tcPr>
          <w:p w14:paraId="484AF92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09</w:t>
            </w:r>
          </w:p>
        </w:tc>
        <w:tc>
          <w:tcPr>
            <w:tcW w:w="0" w:type="auto"/>
            <w:vAlign w:val="center"/>
          </w:tcPr>
          <w:p w14:paraId="7F45528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18</w:t>
            </w:r>
          </w:p>
        </w:tc>
        <w:tc>
          <w:tcPr>
            <w:tcW w:w="0" w:type="auto"/>
            <w:vAlign w:val="center"/>
          </w:tcPr>
          <w:p w14:paraId="217C5E43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24</w:t>
            </w:r>
          </w:p>
        </w:tc>
        <w:tc>
          <w:tcPr>
            <w:tcW w:w="0" w:type="auto"/>
            <w:vAlign w:val="center"/>
          </w:tcPr>
          <w:p w14:paraId="3B38F9FF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05</w:t>
            </w:r>
          </w:p>
        </w:tc>
        <w:tc>
          <w:tcPr>
            <w:tcW w:w="0" w:type="auto"/>
            <w:vAlign w:val="center"/>
          </w:tcPr>
          <w:p w14:paraId="13DB7452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45</w:t>
            </w:r>
          </w:p>
        </w:tc>
      </w:tr>
      <w:tr w:rsidR="00A5549A" w:rsidRPr="00A5549A" w14:paraId="1A42988D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1C4B2B3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Causes</w:t>
            </w:r>
          </w:p>
        </w:tc>
        <w:tc>
          <w:tcPr>
            <w:tcW w:w="0" w:type="auto"/>
            <w:vAlign w:val="center"/>
          </w:tcPr>
          <w:p w14:paraId="0208688E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14</w:t>
            </w:r>
          </w:p>
        </w:tc>
        <w:tc>
          <w:tcPr>
            <w:tcW w:w="0" w:type="auto"/>
            <w:vAlign w:val="center"/>
          </w:tcPr>
          <w:p w14:paraId="179FB5CD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800</w:t>
            </w:r>
          </w:p>
        </w:tc>
        <w:tc>
          <w:tcPr>
            <w:tcW w:w="0" w:type="auto"/>
            <w:vAlign w:val="center"/>
          </w:tcPr>
          <w:p w14:paraId="650E456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center"/>
          </w:tcPr>
          <w:p w14:paraId="6F8864C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998</w:t>
            </w:r>
          </w:p>
        </w:tc>
        <w:tc>
          <w:tcPr>
            <w:tcW w:w="0" w:type="auto"/>
            <w:vAlign w:val="center"/>
          </w:tcPr>
          <w:p w14:paraId="5E8F8F52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13</w:t>
            </w:r>
          </w:p>
        </w:tc>
        <w:tc>
          <w:tcPr>
            <w:tcW w:w="0" w:type="auto"/>
            <w:vAlign w:val="center"/>
          </w:tcPr>
          <w:p w14:paraId="447A130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808</w:t>
            </w:r>
          </w:p>
        </w:tc>
        <w:tc>
          <w:tcPr>
            <w:tcW w:w="0" w:type="auto"/>
            <w:vAlign w:val="center"/>
          </w:tcPr>
          <w:p w14:paraId="1A38F65F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14:paraId="1650538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848</w:t>
            </w:r>
          </w:p>
        </w:tc>
        <w:tc>
          <w:tcPr>
            <w:tcW w:w="0" w:type="auto"/>
            <w:vAlign w:val="center"/>
          </w:tcPr>
          <w:p w14:paraId="22A16B04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05</w:t>
            </w:r>
          </w:p>
        </w:tc>
        <w:tc>
          <w:tcPr>
            <w:tcW w:w="0" w:type="auto"/>
            <w:vAlign w:val="center"/>
          </w:tcPr>
          <w:p w14:paraId="25932D6E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923</w:t>
            </w:r>
          </w:p>
        </w:tc>
      </w:tr>
      <w:tr w:rsidR="00A5549A" w:rsidRPr="00A5549A" w14:paraId="26D17C7D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07E3068F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ain in Knowledge: Stock-Flow</w:t>
            </w:r>
          </w:p>
        </w:tc>
        <w:tc>
          <w:tcPr>
            <w:tcW w:w="0" w:type="auto"/>
            <w:vAlign w:val="center"/>
          </w:tcPr>
          <w:p w14:paraId="2B7F4B4E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64</w:t>
            </w:r>
          </w:p>
        </w:tc>
        <w:tc>
          <w:tcPr>
            <w:tcW w:w="0" w:type="auto"/>
            <w:vAlign w:val="center"/>
          </w:tcPr>
          <w:p w14:paraId="4D78C162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88</w:t>
            </w:r>
          </w:p>
        </w:tc>
        <w:tc>
          <w:tcPr>
            <w:tcW w:w="0" w:type="auto"/>
            <w:vAlign w:val="center"/>
          </w:tcPr>
          <w:p w14:paraId="2C9FA27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18</w:t>
            </w:r>
          </w:p>
        </w:tc>
        <w:tc>
          <w:tcPr>
            <w:tcW w:w="0" w:type="auto"/>
            <w:vAlign w:val="center"/>
          </w:tcPr>
          <w:p w14:paraId="0328B595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697</w:t>
            </w:r>
          </w:p>
        </w:tc>
        <w:tc>
          <w:tcPr>
            <w:tcW w:w="0" w:type="auto"/>
            <w:vAlign w:val="center"/>
          </w:tcPr>
          <w:p w14:paraId="4BCABC64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24</w:t>
            </w:r>
          </w:p>
        </w:tc>
        <w:tc>
          <w:tcPr>
            <w:tcW w:w="0" w:type="auto"/>
            <w:vAlign w:val="center"/>
          </w:tcPr>
          <w:p w14:paraId="3BAA291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620</w:t>
            </w:r>
          </w:p>
        </w:tc>
        <w:tc>
          <w:tcPr>
            <w:tcW w:w="0" w:type="auto"/>
            <w:vAlign w:val="center"/>
          </w:tcPr>
          <w:p w14:paraId="09F62867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09</w:t>
            </w:r>
          </w:p>
        </w:tc>
        <w:tc>
          <w:tcPr>
            <w:tcW w:w="0" w:type="auto"/>
            <w:vAlign w:val="center"/>
          </w:tcPr>
          <w:p w14:paraId="4378A5E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860</w:t>
            </w:r>
          </w:p>
        </w:tc>
        <w:tc>
          <w:tcPr>
            <w:tcW w:w="0" w:type="auto"/>
            <w:vAlign w:val="center"/>
          </w:tcPr>
          <w:p w14:paraId="06804D8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14:paraId="032B1501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838</w:t>
            </w:r>
          </w:p>
        </w:tc>
      </w:tr>
      <w:tr w:rsidR="00A5549A" w:rsidRPr="00A5549A" w14:paraId="79BC9C44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DA198EF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Urgency</w:t>
            </w:r>
          </w:p>
        </w:tc>
        <w:tc>
          <w:tcPr>
            <w:tcW w:w="0" w:type="auto"/>
            <w:vAlign w:val="center"/>
          </w:tcPr>
          <w:p w14:paraId="4B74EB4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63</w:t>
            </w:r>
          </w:p>
        </w:tc>
        <w:tc>
          <w:tcPr>
            <w:tcW w:w="0" w:type="auto"/>
            <w:vAlign w:val="center"/>
          </w:tcPr>
          <w:p w14:paraId="5F72F68E" w14:textId="5E176001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3E-06</w:t>
            </w:r>
            <w:r w:rsidR="00D533D2" w:rsidRPr="00D533D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86997C7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48</w:t>
            </w:r>
          </w:p>
        </w:tc>
        <w:tc>
          <w:tcPr>
            <w:tcW w:w="0" w:type="auto"/>
            <w:vAlign w:val="center"/>
          </w:tcPr>
          <w:p w14:paraId="65F0803D" w14:textId="63CC7D0D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5E-06</w:t>
            </w:r>
            <w:r w:rsidR="00D533D2" w:rsidRPr="00D533D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67480E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45</w:t>
            </w:r>
          </w:p>
        </w:tc>
        <w:tc>
          <w:tcPr>
            <w:tcW w:w="0" w:type="auto"/>
            <w:vAlign w:val="center"/>
          </w:tcPr>
          <w:p w14:paraId="4E82B2A1" w14:textId="0C3F9F9E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7E-06</w:t>
            </w:r>
            <w:r w:rsidR="00D533D2" w:rsidRPr="00D533D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70B9C9D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45</w:t>
            </w:r>
          </w:p>
        </w:tc>
        <w:tc>
          <w:tcPr>
            <w:tcW w:w="0" w:type="auto"/>
            <w:vAlign w:val="center"/>
          </w:tcPr>
          <w:p w14:paraId="6383E982" w14:textId="24568F0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9E-06</w:t>
            </w:r>
            <w:r w:rsidR="00D533D2" w:rsidRPr="00D533D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6A1FC1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37</w:t>
            </w:r>
          </w:p>
        </w:tc>
        <w:tc>
          <w:tcPr>
            <w:tcW w:w="0" w:type="auto"/>
            <w:vAlign w:val="center"/>
          </w:tcPr>
          <w:p w14:paraId="1F50CC5C" w14:textId="683242F8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3E-05</w:t>
            </w:r>
            <w:r w:rsidR="00D533D2" w:rsidRPr="00D533D2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A5549A" w:rsidRPr="00A5549A" w14:paraId="20A42478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3C3DB68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Hope</w:t>
            </w:r>
          </w:p>
        </w:tc>
        <w:tc>
          <w:tcPr>
            <w:tcW w:w="0" w:type="auto"/>
            <w:vAlign w:val="center"/>
          </w:tcPr>
          <w:p w14:paraId="1BC5049E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52</w:t>
            </w:r>
          </w:p>
        </w:tc>
        <w:tc>
          <w:tcPr>
            <w:tcW w:w="0" w:type="auto"/>
            <w:vAlign w:val="center"/>
          </w:tcPr>
          <w:p w14:paraId="704EE11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1D1DF1F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85</w:t>
            </w:r>
          </w:p>
        </w:tc>
        <w:tc>
          <w:tcPr>
            <w:tcW w:w="0" w:type="auto"/>
            <w:vAlign w:val="center"/>
          </w:tcPr>
          <w:p w14:paraId="20D87D01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59</w:t>
            </w:r>
          </w:p>
        </w:tc>
        <w:tc>
          <w:tcPr>
            <w:tcW w:w="0" w:type="auto"/>
            <w:vAlign w:val="center"/>
          </w:tcPr>
          <w:p w14:paraId="2C4054E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28</w:t>
            </w:r>
          </w:p>
        </w:tc>
        <w:tc>
          <w:tcPr>
            <w:tcW w:w="0" w:type="auto"/>
            <w:vAlign w:val="center"/>
          </w:tcPr>
          <w:p w14:paraId="3B05C49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14:paraId="67547255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90</w:t>
            </w:r>
          </w:p>
        </w:tc>
        <w:tc>
          <w:tcPr>
            <w:tcW w:w="0" w:type="auto"/>
            <w:vAlign w:val="center"/>
          </w:tcPr>
          <w:p w14:paraId="2DB302A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53</w:t>
            </w:r>
          </w:p>
        </w:tc>
        <w:tc>
          <w:tcPr>
            <w:tcW w:w="0" w:type="auto"/>
            <w:vAlign w:val="center"/>
          </w:tcPr>
          <w:p w14:paraId="477A2127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81</w:t>
            </w:r>
          </w:p>
        </w:tc>
        <w:tc>
          <w:tcPr>
            <w:tcW w:w="0" w:type="auto"/>
            <w:vAlign w:val="center"/>
          </w:tcPr>
          <w:p w14:paraId="3356B68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85</w:t>
            </w:r>
          </w:p>
        </w:tc>
      </w:tr>
      <w:tr w:rsidR="00A5549A" w:rsidRPr="00A5549A" w14:paraId="69F85263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417CC82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Impacts</w:t>
            </w:r>
          </w:p>
        </w:tc>
        <w:tc>
          <w:tcPr>
            <w:tcW w:w="0" w:type="auto"/>
            <w:vAlign w:val="center"/>
          </w:tcPr>
          <w:p w14:paraId="300D8AE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63</w:t>
            </w:r>
          </w:p>
        </w:tc>
        <w:tc>
          <w:tcPr>
            <w:tcW w:w="0" w:type="auto"/>
            <w:vAlign w:val="center"/>
          </w:tcPr>
          <w:p w14:paraId="12971E3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center"/>
          </w:tcPr>
          <w:p w14:paraId="4A6F948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10</w:t>
            </w:r>
          </w:p>
        </w:tc>
        <w:tc>
          <w:tcPr>
            <w:tcW w:w="0" w:type="auto"/>
            <w:vAlign w:val="center"/>
          </w:tcPr>
          <w:p w14:paraId="35A0CEE3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56</w:t>
            </w:r>
          </w:p>
        </w:tc>
        <w:tc>
          <w:tcPr>
            <w:tcW w:w="0" w:type="auto"/>
            <w:vAlign w:val="center"/>
          </w:tcPr>
          <w:p w14:paraId="752DB2E1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36</w:t>
            </w:r>
          </w:p>
        </w:tc>
        <w:tc>
          <w:tcPr>
            <w:tcW w:w="0" w:type="auto"/>
            <w:vAlign w:val="center"/>
          </w:tcPr>
          <w:p w14:paraId="7534487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18</w:t>
            </w:r>
          </w:p>
        </w:tc>
        <w:tc>
          <w:tcPr>
            <w:tcW w:w="0" w:type="auto"/>
            <w:vAlign w:val="center"/>
          </w:tcPr>
          <w:p w14:paraId="71CCD844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27</w:t>
            </w:r>
          </w:p>
        </w:tc>
        <w:tc>
          <w:tcPr>
            <w:tcW w:w="0" w:type="auto"/>
            <w:vAlign w:val="center"/>
          </w:tcPr>
          <w:p w14:paraId="5A919D37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30</w:t>
            </w:r>
          </w:p>
        </w:tc>
        <w:tc>
          <w:tcPr>
            <w:tcW w:w="0" w:type="auto"/>
            <w:vAlign w:val="center"/>
          </w:tcPr>
          <w:p w14:paraId="1F493235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13</w:t>
            </w:r>
          </w:p>
        </w:tc>
        <w:tc>
          <w:tcPr>
            <w:tcW w:w="0" w:type="auto"/>
            <w:vAlign w:val="center"/>
          </w:tcPr>
          <w:p w14:paraId="5617CBF5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56</w:t>
            </w:r>
          </w:p>
        </w:tc>
      </w:tr>
      <w:tr w:rsidR="00A5549A" w:rsidRPr="00A5549A" w14:paraId="57D39504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767D9EBE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Causes</w:t>
            </w:r>
          </w:p>
        </w:tc>
        <w:tc>
          <w:tcPr>
            <w:tcW w:w="0" w:type="auto"/>
            <w:vAlign w:val="center"/>
          </w:tcPr>
          <w:p w14:paraId="4C3FC5C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72</w:t>
            </w:r>
          </w:p>
        </w:tc>
        <w:tc>
          <w:tcPr>
            <w:tcW w:w="0" w:type="auto"/>
            <w:vAlign w:val="center"/>
          </w:tcPr>
          <w:p w14:paraId="459231C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28</w:t>
            </w:r>
          </w:p>
        </w:tc>
        <w:tc>
          <w:tcPr>
            <w:tcW w:w="0" w:type="auto"/>
            <w:vAlign w:val="center"/>
          </w:tcPr>
          <w:p w14:paraId="148CE07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73</w:t>
            </w:r>
          </w:p>
        </w:tc>
        <w:tc>
          <w:tcPr>
            <w:tcW w:w="0" w:type="auto"/>
            <w:vAlign w:val="center"/>
          </w:tcPr>
          <w:p w14:paraId="7B8BCCAE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04</w:t>
            </w:r>
          </w:p>
        </w:tc>
        <w:tc>
          <w:tcPr>
            <w:tcW w:w="0" w:type="auto"/>
            <w:vAlign w:val="center"/>
          </w:tcPr>
          <w:p w14:paraId="3D3829C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53</w:t>
            </w:r>
          </w:p>
        </w:tc>
        <w:tc>
          <w:tcPr>
            <w:tcW w:w="0" w:type="auto"/>
            <w:vAlign w:val="center"/>
          </w:tcPr>
          <w:p w14:paraId="2EA830E1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center"/>
          </w:tcPr>
          <w:p w14:paraId="0568034E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71</w:t>
            </w:r>
          </w:p>
        </w:tc>
        <w:tc>
          <w:tcPr>
            <w:tcW w:w="0" w:type="auto"/>
            <w:vAlign w:val="center"/>
          </w:tcPr>
          <w:p w14:paraId="0253797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24</w:t>
            </w:r>
          </w:p>
        </w:tc>
        <w:tc>
          <w:tcPr>
            <w:tcW w:w="0" w:type="auto"/>
            <w:vAlign w:val="center"/>
          </w:tcPr>
          <w:p w14:paraId="5767919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66</w:t>
            </w:r>
          </w:p>
        </w:tc>
        <w:tc>
          <w:tcPr>
            <w:tcW w:w="0" w:type="auto"/>
            <w:vAlign w:val="center"/>
          </w:tcPr>
          <w:p w14:paraId="3B48182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64</w:t>
            </w:r>
          </w:p>
        </w:tc>
      </w:tr>
      <w:tr w:rsidR="00A5549A" w:rsidRPr="00A5549A" w14:paraId="4BB880BF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B08962A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re-Knowledge: Stock-Flow</w:t>
            </w:r>
          </w:p>
        </w:tc>
        <w:tc>
          <w:tcPr>
            <w:tcW w:w="0" w:type="auto"/>
            <w:vAlign w:val="center"/>
          </w:tcPr>
          <w:p w14:paraId="4375AFAF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53</w:t>
            </w:r>
          </w:p>
        </w:tc>
        <w:tc>
          <w:tcPr>
            <w:tcW w:w="0" w:type="auto"/>
            <w:vAlign w:val="center"/>
          </w:tcPr>
          <w:p w14:paraId="14E1B21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80</w:t>
            </w:r>
          </w:p>
        </w:tc>
        <w:tc>
          <w:tcPr>
            <w:tcW w:w="0" w:type="auto"/>
            <w:vAlign w:val="center"/>
          </w:tcPr>
          <w:p w14:paraId="317A6E02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14</w:t>
            </w:r>
          </w:p>
        </w:tc>
        <w:tc>
          <w:tcPr>
            <w:tcW w:w="0" w:type="auto"/>
            <w:vAlign w:val="center"/>
          </w:tcPr>
          <w:p w14:paraId="40DAFF0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771</w:t>
            </w:r>
          </w:p>
        </w:tc>
        <w:tc>
          <w:tcPr>
            <w:tcW w:w="0" w:type="auto"/>
            <w:vAlign w:val="center"/>
          </w:tcPr>
          <w:p w14:paraId="2C772B4E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18</w:t>
            </w:r>
          </w:p>
        </w:tc>
        <w:tc>
          <w:tcPr>
            <w:tcW w:w="0" w:type="auto"/>
            <w:vAlign w:val="center"/>
          </w:tcPr>
          <w:p w14:paraId="72C50EC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707</w:t>
            </w:r>
          </w:p>
        </w:tc>
        <w:tc>
          <w:tcPr>
            <w:tcW w:w="0" w:type="auto"/>
            <w:vAlign w:val="center"/>
          </w:tcPr>
          <w:p w14:paraId="0CD5A28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48</w:t>
            </w:r>
          </w:p>
        </w:tc>
        <w:tc>
          <w:tcPr>
            <w:tcW w:w="0" w:type="auto"/>
            <w:vAlign w:val="center"/>
          </w:tcPr>
          <w:p w14:paraId="7AC980D7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351</w:t>
            </w:r>
          </w:p>
        </w:tc>
        <w:tc>
          <w:tcPr>
            <w:tcW w:w="0" w:type="auto"/>
            <w:vAlign w:val="center"/>
          </w:tcPr>
          <w:p w14:paraId="1F60A9D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39</w:t>
            </w:r>
          </w:p>
        </w:tc>
        <w:tc>
          <w:tcPr>
            <w:tcW w:w="0" w:type="auto"/>
            <w:vAlign w:val="center"/>
          </w:tcPr>
          <w:p w14:paraId="5A60B97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460</w:t>
            </w:r>
          </w:p>
        </w:tc>
      </w:tr>
      <w:tr w:rsidR="00A5549A" w:rsidRPr="00A5549A" w14:paraId="080AF090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002FE9CB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ercent usable cases</w:t>
            </w:r>
          </w:p>
        </w:tc>
        <w:tc>
          <w:tcPr>
            <w:tcW w:w="0" w:type="auto"/>
            <w:vAlign w:val="center"/>
          </w:tcPr>
          <w:p w14:paraId="4928D262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1BD7F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37EE5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93</w:t>
            </w:r>
          </w:p>
        </w:tc>
        <w:tc>
          <w:tcPr>
            <w:tcW w:w="0" w:type="auto"/>
            <w:vAlign w:val="center"/>
          </w:tcPr>
          <w:p w14:paraId="75BFB634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27</w:t>
            </w:r>
          </w:p>
        </w:tc>
        <w:tc>
          <w:tcPr>
            <w:tcW w:w="0" w:type="auto"/>
            <w:vAlign w:val="center"/>
          </w:tcPr>
          <w:p w14:paraId="56BDDBF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AD060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CCE5D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9AB595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3509B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41</w:t>
            </w:r>
          </w:p>
        </w:tc>
        <w:tc>
          <w:tcPr>
            <w:tcW w:w="0" w:type="auto"/>
            <w:vAlign w:val="center"/>
          </w:tcPr>
          <w:p w14:paraId="2AC2A39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393</w:t>
            </w:r>
          </w:p>
        </w:tc>
      </w:tr>
      <w:tr w:rsidR="00A5549A" w:rsidRPr="00A5549A" w14:paraId="74BAB557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6BB7ED5" w14:textId="23AFED3F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Facilitated by </w:t>
            </w:r>
            <w:r w:rsidR="00657907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core</w:t>
            </w:r>
            <w:r w:rsidR="00657907"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</w:t>
            </w: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team</w:t>
            </w:r>
          </w:p>
        </w:tc>
        <w:tc>
          <w:tcPr>
            <w:tcW w:w="0" w:type="auto"/>
            <w:vAlign w:val="center"/>
          </w:tcPr>
          <w:p w14:paraId="01FD85E7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069E32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EFD59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18</w:t>
            </w:r>
          </w:p>
        </w:tc>
        <w:tc>
          <w:tcPr>
            <w:tcW w:w="0" w:type="auto"/>
            <w:vAlign w:val="center"/>
          </w:tcPr>
          <w:p w14:paraId="69E28C6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658</w:t>
            </w:r>
          </w:p>
        </w:tc>
        <w:tc>
          <w:tcPr>
            <w:tcW w:w="0" w:type="auto"/>
            <w:vAlign w:val="center"/>
          </w:tcPr>
          <w:p w14:paraId="33301C7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C0AFAF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20BE1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295951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542D8D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center"/>
          </w:tcPr>
          <w:p w14:paraId="7A644BBE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892</w:t>
            </w:r>
          </w:p>
        </w:tc>
      </w:tr>
      <w:tr w:rsidR="00A5549A" w:rsidRPr="00A5549A" w14:paraId="0432A5E0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39CBAFD6" w14:textId="2777F236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Setting (Higher Ed or Secondary)</w:t>
            </w:r>
          </w:p>
        </w:tc>
        <w:tc>
          <w:tcPr>
            <w:tcW w:w="0" w:type="auto"/>
            <w:vAlign w:val="center"/>
          </w:tcPr>
          <w:p w14:paraId="56256781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0093A1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2C8A8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48</w:t>
            </w:r>
          </w:p>
        </w:tc>
        <w:tc>
          <w:tcPr>
            <w:tcW w:w="0" w:type="auto"/>
            <w:vAlign w:val="center"/>
          </w:tcPr>
          <w:p w14:paraId="28CB9E23" w14:textId="6428A35C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6E-08</w:t>
            </w:r>
            <w:r w:rsidR="00D533D2" w:rsidRPr="00D533D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67E5B9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8B7BA7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13956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5855AE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DBE162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07</w:t>
            </w:r>
          </w:p>
        </w:tc>
        <w:tc>
          <w:tcPr>
            <w:tcW w:w="0" w:type="auto"/>
            <w:vAlign w:val="center"/>
          </w:tcPr>
          <w:p w14:paraId="65623907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52</w:t>
            </w:r>
          </w:p>
        </w:tc>
      </w:tr>
      <w:tr w:rsidR="00A5549A" w:rsidRPr="00A5549A" w14:paraId="09977054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6123E2B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Country type (Developed or Developing)</w:t>
            </w:r>
          </w:p>
        </w:tc>
        <w:tc>
          <w:tcPr>
            <w:tcW w:w="0" w:type="auto"/>
            <w:vAlign w:val="center"/>
          </w:tcPr>
          <w:p w14:paraId="24E7CF84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10B0E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5F5F5D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64</w:t>
            </w:r>
          </w:p>
        </w:tc>
        <w:tc>
          <w:tcPr>
            <w:tcW w:w="0" w:type="auto"/>
            <w:vAlign w:val="center"/>
          </w:tcPr>
          <w:p w14:paraId="00DA5DB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34</w:t>
            </w:r>
          </w:p>
        </w:tc>
        <w:tc>
          <w:tcPr>
            <w:tcW w:w="0" w:type="auto"/>
            <w:vAlign w:val="center"/>
          </w:tcPr>
          <w:p w14:paraId="5449CA4F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E32593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25346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58D9A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A34513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70</w:t>
            </w:r>
          </w:p>
        </w:tc>
        <w:tc>
          <w:tcPr>
            <w:tcW w:w="0" w:type="auto"/>
            <w:vAlign w:val="center"/>
          </w:tcPr>
          <w:p w14:paraId="059D963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38</w:t>
            </w:r>
          </w:p>
        </w:tc>
      </w:tr>
      <w:tr w:rsidR="00A5549A" w:rsidRPr="00A5549A" w14:paraId="18E4C3D0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1BD0589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Gender</w:t>
            </w:r>
          </w:p>
        </w:tc>
        <w:tc>
          <w:tcPr>
            <w:tcW w:w="0" w:type="auto"/>
            <w:vAlign w:val="center"/>
          </w:tcPr>
          <w:p w14:paraId="1B8A030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A30E7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6ECCC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B327E4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0E2CC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67</w:t>
            </w:r>
          </w:p>
        </w:tc>
        <w:tc>
          <w:tcPr>
            <w:tcW w:w="0" w:type="auto"/>
            <w:vAlign w:val="center"/>
          </w:tcPr>
          <w:p w14:paraId="45D769D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03</w:t>
            </w:r>
          </w:p>
        </w:tc>
        <w:tc>
          <w:tcPr>
            <w:tcW w:w="0" w:type="auto"/>
            <w:vAlign w:val="center"/>
          </w:tcPr>
          <w:p w14:paraId="7404176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028A0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7636F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49</w:t>
            </w:r>
          </w:p>
        </w:tc>
        <w:tc>
          <w:tcPr>
            <w:tcW w:w="0" w:type="auto"/>
            <w:vAlign w:val="center"/>
          </w:tcPr>
          <w:p w14:paraId="1A2858D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41</w:t>
            </w:r>
          </w:p>
        </w:tc>
      </w:tr>
      <w:tr w:rsidR="00A5549A" w:rsidRPr="00A5549A" w14:paraId="71A558FC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B38D3A3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6E1BDC3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DC3F8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7E59E3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4B419E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21104F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36</w:t>
            </w:r>
          </w:p>
        </w:tc>
        <w:tc>
          <w:tcPr>
            <w:tcW w:w="0" w:type="auto"/>
            <w:vAlign w:val="center"/>
          </w:tcPr>
          <w:p w14:paraId="5C7B6C3B" w14:textId="6B365C96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7E-08</w:t>
            </w:r>
            <w:r w:rsidR="00D533D2" w:rsidRPr="00D533D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5F402D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1E42D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F7A75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04</w:t>
            </w:r>
          </w:p>
        </w:tc>
        <w:tc>
          <w:tcPr>
            <w:tcW w:w="0" w:type="auto"/>
            <w:vAlign w:val="center"/>
          </w:tcPr>
          <w:p w14:paraId="13DBC871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74</w:t>
            </w:r>
          </w:p>
        </w:tc>
      </w:tr>
      <w:tr w:rsidR="00A5549A" w:rsidRPr="00A5549A" w14:paraId="57530ABC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F53B5C1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Education of Parents</w:t>
            </w:r>
          </w:p>
        </w:tc>
        <w:tc>
          <w:tcPr>
            <w:tcW w:w="0" w:type="auto"/>
            <w:vAlign w:val="center"/>
          </w:tcPr>
          <w:p w14:paraId="797090D7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717F5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2E1FF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8D22F7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834E93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6A262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46B4AE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22</w:t>
            </w:r>
          </w:p>
        </w:tc>
        <w:tc>
          <w:tcPr>
            <w:tcW w:w="0" w:type="auto"/>
            <w:vAlign w:val="center"/>
          </w:tcPr>
          <w:p w14:paraId="728E637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618</w:t>
            </w:r>
          </w:p>
        </w:tc>
        <w:tc>
          <w:tcPr>
            <w:tcW w:w="0" w:type="auto"/>
            <w:vAlign w:val="center"/>
          </w:tcPr>
          <w:p w14:paraId="5B8B5194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08</w:t>
            </w:r>
          </w:p>
        </w:tc>
        <w:tc>
          <w:tcPr>
            <w:tcW w:w="0" w:type="auto"/>
            <w:vAlign w:val="center"/>
          </w:tcPr>
          <w:p w14:paraId="0AC58A3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860</w:t>
            </w:r>
          </w:p>
        </w:tc>
      </w:tr>
      <w:tr w:rsidR="00A5549A" w:rsidRPr="00A5549A" w14:paraId="6693B58C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27CFAA16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Education of Self</w:t>
            </w:r>
          </w:p>
        </w:tc>
        <w:tc>
          <w:tcPr>
            <w:tcW w:w="0" w:type="auto"/>
            <w:vAlign w:val="center"/>
          </w:tcPr>
          <w:p w14:paraId="64BCD50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452883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30018E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B887DE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411CF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0167AF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F3554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42</w:t>
            </w:r>
          </w:p>
        </w:tc>
        <w:tc>
          <w:tcPr>
            <w:tcW w:w="0" w:type="auto"/>
            <w:vAlign w:val="center"/>
          </w:tcPr>
          <w:p w14:paraId="581B612E" w14:textId="3132F004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1E-06</w:t>
            </w:r>
            <w:r w:rsidR="00D533D2" w:rsidRPr="00D533D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D6BFA34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55</w:t>
            </w:r>
          </w:p>
        </w:tc>
        <w:tc>
          <w:tcPr>
            <w:tcW w:w="0" w:type="auto"/>
            <w:vAlign w:val="center"/>
          </w:tcPr>
          <w:p w14:paraId="226A643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608</w:t>
            </w:r>
          </w:p>
        </w:tc>
      </w:tr>
      <w:tr w:rsidR="00A5549A" w:rsidRPr="00A5549A" w14:paraId="7B2D3934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BA8A9B4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Science Major</w:t>
            </w:r>
          </w:p>
        </w:tc>
        <w:tc>
          <w:tcPr>
            <w:tcW w:w="0" w:type="auto"/>
            <w:vAlign w:val="center"/>
          </w:tcPr>
          <w:p w14:paraId="2083432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B4AE3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8CA63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D22A5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AFC7BD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8E800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D2EC8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99</w:t>
            </w:r>
          </w:p>
        </w:tc>
        <w:tc>
          <w:tcPr>
            <w:tcW w:w="0" w:type="auto"/>
            <w:vAlign w:val="center"/>
          </w:tcPr>
          <w:p w14:paraId="50C7E7C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26</w:t>
            </w:r>
          </w:p>
        </w:tc>
        <w:tc>
          <w:tcPr>
            <w:tcW w:w="0" w:type="auto"/>
            <w:vAlign w:val="center"/>
          </w:tcPr>
          <w:p w14:paraId="2013B21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73</w:t>
            </w:r>
          </w:p>
        </w:tc>
        <w:tc>
          <w:tcPr>
            <w:tcW w:w="0" w:type="auto"/>
            <w:vAlign w:val="center"/>
          </w:tcPr>
          <w:p w14:paraId="2EA4967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14</w:t>
            </w:r>
          </w:p>
        </w:tc>
      </w:tr>
      <w:tr w:rsidR="00A5549A" w:rsidRPr="00A5549A" w14:paraId="07EC7E68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0F88843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erceived socioeconomic status</w:t>
            </w:r>
          </w:p>
        </w:tc>
        <w:tc>
          <w:tcPr>
            <w:tcW w:w="0" w:type="auto"/>
            <w:vAlign w:val="center"/>
          </w:tcPr>
          <w:p w14:paraId="29903C4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65EDCD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60A22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3A3D84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56A807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78DB6D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86B7FE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32</w:t>
            </w:r>
          </w:p>
        </w:tc>
        <w:tc>
          <w:tcPr>
            <w:tcW w:w="0" w:type="auto"/>
            <w:vAlign w:val="center"/>
          </w:tcPr>
          <w:p w14:paraId="164D6B7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476</w:t>
            </w:r>
          </w:p>
        </w:tc>
        <w:tc>
          <w:tcPr>
            <w:tcW w:w="0" w:type="auto"/>
            <w:vAlign w:val="center"/>
          </w:tcPr>
          <w:p w14:paraId="33213037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-0.026</w:t>
            </w:r>
          </w:p>
        </w:tc>
        <w:tc>
          <w:tcPr>
            <w:tcW w:w="0" w:type="auto"/>
            <w:vAlign w:val="center"/>
          </w:tcPr>
          <w:p w14:paraId="1B43825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580</w:t>
            </w:r>
          </w:p>
        </w:tc>
      </w:tr>
      <w:tr w:rsidR="00A5549A" w:rsidRPr="00A5549A" w14:paraId="79615488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6BA08BE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Favor regulation of free market</w:t>
            </w:r>
          </w:p>
        </w:tc>
        <w:tc>
          <w:tcPr>
            <w:tcW w:w="0" w:type="auto"/>
            <w:vAlign w:val="center"/>
          </w:tcPr>
          <w:p w14:paraId="79EE13E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7E4535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31D66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FAE03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78A40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3978A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D6CD53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13</w:t>
            </w:r>
          </w:p>
        </w:tc>
        <w:tc>
          <w:tcPr>
            <w:tcW w:w="0" w:type="auto"/>
            <w:vAlign w:val="center"/>
          </w:tcPr>
          <w:p w14:paraId="4E8FD28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760</w:t>
            </w:r>
          </w:p>
        </w:tc>
        <w:tc>
          <w:tcPr>
            <w:tcW w:w="0" w:type="auto"/>
            <w:vAlign w:val="center"/>
          </w:tcPr>
          <w:p w14:paraId="7E8B612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026</w:t>
            </w:r>
          </w:p>
        </w:tc>
        <w:tc>
          <w:tcPr>
            <w:tcW w:w="0" w:type="auto"/>
            <w:vAlign w:val="center"/>
          </w:tcPr>
          <w:p w14:paraId="441BCBA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553</w:t>
            </w:r>
          </w:p>
        </w:tc>
      </w:tr>
      <w:tr w:rsidR="00A5549A" w:rsidRPr="00A5549A" w14:paraId="67DB3FF2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</w:tcPr>
          <w:p w14:paraId="25F4D773" w14:textId="77777777" w:rsidR="00A5549A" w:rsidRPr="00C64A92" w:rsidRDefault="00A5549A" w:rsidP="00A5549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CFA1BF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0E92C3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21351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FF26B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7D5FD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D2DD1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78FD0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907D97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2EE79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776E9D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</w:tr>
      <w:tr w:rsidR="00A5549A" w:rsidRPr="00A5549A" w14:paraId="6A0B0F76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131089E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R</w:t>
            </w: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31249035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center"/>
          </w:tcPr>
          <w:p w14:paraId="62BD0FED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18ECA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vAlign w:val="center"/>
          </w:tcPr>
          <w:p w14:paraId="793BE901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66D4D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vAlign w:val="center"/>
          </w:tcPr>
          <w:p w14:paraId="2600BB63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21990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center"/>
          </w:tcPr>
          <w:p w14:paraId="74F8C077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FC790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vAlign w:val="center"/>
          </w:tcPr>
          <w:p w14:paraId="41BC2603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</w:tr>
      <w:tr w:rsidR="00A5549A" w:rsidRPr="00A5549A" w14:paraId="563F2D2A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455D21EB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ANOVA F</w:t>
            </w:r>
          </w:p>
        </w:tc>
        <w:tc>
          <w:tcPr>
            <w:tcW w:w="0" w:type="auto"/>
            <w:vAlign w:val="center"/>
          </w:tcPr>
          <w:p w14:paraId="20EB1E7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8.92</w:t>
            </w:r>
          </w:p>
        </w:tc>
        <w:tc>
          <w:tcPr>
            <w:tcW w:w="0" w:type="auto"/>
            <w:vAlign w:val="center"/>
          </w:tcPr>
          <w:p w14:paraId="76FCC33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DA558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10.12</w:t>
            </w:r>
          </w:p>
        </w:tc>
        <w:tc>
          <w:tcPr>
            <w:tcW w:w="0" w:type="auto"/>
            <w:vAlign w:val="center"/>
          </w:tcPr>
          <w:p w14:paraId="2810AECF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0EF19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10.73</w:t>
            </w:r>
          </w:p>
        </w:tc>
        <w:tc>
          <w:tcPr>
            <w:tcW w:w="0" w:type="auto"/>
            <w:vAlign w:val="center"/>
          </w:tcPr>
          <w:p w14:paraId="0F574F7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90CD72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9.01</w:t>
            </w:r>
          </w:p>
        </w:tc>
        <w:tc>
          <w:tcPr>
            <w:tcW w:w="0" w:type="auto"/>
            <w:vAlign w:val="center"/>
          </w:tcPr>
          <w:p w14:paraId="052644E4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2D9454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6.91</w:t>
            </w:r>
          </w:p>
        </w:tc>
        <w:tc>
          <w:tcPr>
            <w:tcW w:w="0" w:type="auto"/>
            <w:vAlign w:val="center"/>
          </w:tcPr>
          <w:p w14:paraId="77A02883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</w:tr>
      <w:tr w:rsidR="00A5549A" w:rsidRPr="00A5549A" w14:paraId="2923BD5D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0B47C99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vAlign w:val="center"/>
          </w:tcPr>
          <w:p w14:paraId="371CD957" w14:textId="0DBA73FD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&lt;1E-9</w:t>
            </w:r>
            <w:r w:rsidR="00D533D2" w:rsidRPr="00D533D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68CABDB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DBF608" w14:textId="01B131D0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&lt;1E-9</w:t>
            </w:r>
            <w:r w:rsidR="00D533D2" w:rsidRPr="00D533D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457A7CB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0FD406" w14:textId="43694EA4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&lt;1E-9</w:t>
            </w:r>
            <w:r w:rsidR="00D533D2" w:rsidRPr="00D533D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545A59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EEB9FE" w14:textId="643D9710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&lt;1E-9</w:t>
            </w:r>
            <w:r w:rsidR="00D533D2" w:rsidRPr="00D533D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7062363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C5C561" w14:textId="4F08942A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&lt;1E-9</w:t>
            </w:r>
            <w:r w:rsidR="00D533D2" w:rsidRPr="00D533D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7831CA1D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</w:tr>
      <w:tr w:rsidR="00A5549A" w:rsidRPr="00A5549A" w14:paraId="7905C2C7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5B2468E2" w14:textId="77777777" w:rsidR="00A5549A" w:rsidRPr="00C64A92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C64A92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Regression</w:t>
            </w:r>
          </w:p>
        </w:tc>
        <w:tc>
          <w:tcPr>
            <w:tcW w:w="0" w:type="auto"/>
            <w:vAlign w:val="center"/>
          </w:tcPr>
          <w:p w14:paraId="1ED8869D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73B0E6B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8FBE5D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7986E58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1F590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18A779B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F584A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44EFABDA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A09D4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61BF0A94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</w:tr>
      <w:tr w:rsidR="00A5549A" w:rsidRPr="00A5549A" w14:paraId="0766821C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6D0E4586" w14:textId="77777777" w:rsidR="00A5549A" w:rsidRPr="00A5549A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A5549A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A5549A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Residual</w:t>
            </w:r>
          </w:p>
        </w:tc>
        <w:tc>
          <w:tcPr>
            <w:tcW w:w="0" w:type="auto"/>
            <w:vAlign w:val="center"/>
          </w:tcPr>
          <w:p w14:paraId="578E21FC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492</w:t>
            </w:r>
          </w:p>
        </w:tc>
        <w:tc>
          <w:tcPr>
            <w:tcW w:w="0" w:type="auto"/>
            <w:vAlign w:val="center"/>
          </w:tcPr>
          <w:p w14:paraId="02BAA794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BB82E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488</w:t>
            </w:r>
          </w:p>
        </w:tc>
        <w:tc>
          <w:tcPr>
            <w:tcW w:w="0" w:type="auto"/>
            <w:vAlign w:val="center"/>
          </w:tcPr>
          <w:p w14:paraId="2D98A85D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7FD23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490</w:t>
            </w:r>
          </w:p>
        </w:tc>
        <w:tc>
          <w:tcPr>
            <w:tcW w:w="0" w:type="auto"/>
            <w:vAlign w:val="center"/>
          </w:tcPr>
          <w:p w14:paraId="46B0B7C3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8692A1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470</w:t>
            </w:r>
          </w:p>
        </w:tc>
        <w:tc>
          <w:tcPr>
            <w:tcW w:w="0" w:type="auto"/>
            <w:vAlign w:val="center"/>
          </w:tcPr>
          <w:p w14:paraId="39B3D55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0C8D4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464</w:t>
            </w:r>
          </w:p>
        </w:tc>
        <w:tc>
          <w:tcPr>
            <w:tcW w:w="0" w:type="auto"/>
            <w:vAlign w:val="center"/>
          </w:tcPr>
          <w:p w14:paraId="53949D61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</w:tr>
      <w:tr w:rsidR="00A5549A" w:rsidRPr="00A5549A" w14:paraId="44D79BF1" w14:textId="77777777" w:rsidTr="00A5549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029A26EB" w14:textId="77777777" w:rsidR="00A5549A" w:rsidRPr="00A5549A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proofErr w:type="spellStart"/>
            <w:r w:rsidRPr="00A5549A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df</w:t>
            </w:r>
            <w:proofErr w:type="spellEnd"/>
            <w:r w:rsidRPr="00A5549A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  <w:vAlign w:val="center"/>
          </w:tcPr>
          <w:p w14:paraId="6ED3C86E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502</w:t>
            </w:r>
          </w:p>
        </w:tc>
        <w:tc>
          <w:tcPr>
            <w:tcW w:w="0" w:type="auto"/>
            <w:vAlign w:val="center"/>
          </w:tcPr>
          <w:p w14:paraId="4DBD139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A6049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502</w:t>
            </w:r>
          </w:p>
        </w:tc>
        <w:tc>
          <w:tcPr>
            <w:tcW w:w="0" w:type="auto"/>
            <w:vAlign w:val="center"/>
          </w:tcPr>
          <w:p w14:paraId="210AE22F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93E9EF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502</w:t>
            </w:r>
          </w:p>
        </w:tc>
        <w:tc>
          <w:tcPr>
            <w:tcW w:w="0" w:type="auto"/>
            <w:vAlign w:val="center"/>
          </w:tcPr>
          <w:p w14:paraId="7A824CE3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CCA336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485</w:t>
            </w:r>
          </w:p>
        </w:tc>
        <w:tc>
          <w:tcPr>
            <w:tcW w:w="0" w:type="auto"/>
            <w:vAlign w:val="center"/>
          </w:tcPr>
          <w:p w14:paraId="0C9E4D7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0EE25D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485</w:t>
            </w:r>
          </w:p>
        </w:tc>
        <w:tc>
          <w:tcPr>
            <w:tcW w:w="0" w:type="auto"/>
            <w:vAlign w:val="center"/>
          </w:tcPr>
          <w:p w14:paraId="460EE79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</w:tr>
      <w:tr w:rsidR="00A5549A" w:rsidRPr="00A5549A" w14:paraId="52134FCA" w14:textId="77777777" w:rsidTr="00A5549A">
        <w:tc>
          <w:tcPr>
            <w:tcW w:w="0" w:type="auto"/>
            <w:tcBorders>
              <w:right w:val="single" w:sz="10" w:space="0" w:color="6C6C6C"/>
            </w:tcBorders>
            <w:vAlign w:val="center"/>
          </w:tcPr>
          <w:p w14:paraId="1E8651B5" w14:textId="77777777" w:rsidR="00A5549A" w:rsidRPr="00A5549A" w:rsidRDefault="00A5549A" w:rsidP="00A554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</w:pPr>
            <w:r w:rsidRPr="00A5549A">
              <w:rPr>
                <w:rFonts w:ascii="Calibri" w:eastAsiaTheme="minorHAns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14:paraId="21F9487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503</w:t>
            </w:r>
          </w:p>
        </w:tc>
        <w:tc>
          <w:tcPr>
            <w:tcW w:w="0" w:type="auto"/>
            <w:vAlign w:val="center"/>
          </w:tcPr>
          <w:p w14:paraId="735E1AE0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3A0A2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503</w:t>
            </w:r>
          </w:p>
        </w:tc>
        <w:tc>
          <w:tcPr>
            <w:tcW w:w="0" w:type="auto"/>
            <w:vAlign w:val="center"/>
          </w:tcPr>
          <w:p w14:paraId="59A50B21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A8E667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503</w:t>
            </w:r>
          </w:p>
        </w:tc>
        <w:tc>
          <w:tcPr>
            <w:tcW w:w="0" w:type="auto"/>
            <w:vAlign w:val="center"/>
          </w:tcPr>
          <w:p w14:paraId="099BC919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7E8917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486</w:t>
            </w:r>
          </w:p>
        </w:tc>
        <w:tc>
          <w:tcPr>
            <w:tcW w:w="0" w:type="auto"/>
            <w:vAlign w:val="center"/>
          </w:tcPr>
          <w:p w14:paraId="695E1C5B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72C991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  <w:r w:rsidRPr="00D533D2">
              <w:rPr>
                <w:sz w:val="18"/>
                <w:szCs w:val="18"/>
              </w:rPr>
              <w:t>486</w:t>
            </w:r>
          </w:p>
        </w:tc>
        <w:tc>
          <w:tcPr>
            <w:tcW w:w="0" w:type="auto"/>
            <w:vAlign w:val="center"/>
          </w:tcPr>
          <w:p w14:paraId="00AB98D8" w14:textId="77777777" w:rsidR="00A5549A" w:rsidRPr="00D533D2" w:rsidRDefault="00A5549A" w:rsidP="00A5549A">
            <w:pPr>
              <w:jc w:val="right"/>
              <w:rPr>
                <w:sz w:val="18"/>
                <w:szCs w:val="18"/>
              </w:rPr>
            </w:pPr>
          </w:p>
        </w:tc>
      </w:tr>
    </w:tbl>
    <w:p w14:paraId="49E8D080" w14:textId="77777777" w:rsidR="00C64A92" w:rsidRPr="00A5549A" w:rsidRDefault="00C64A92" w:rsidP="00C64A92">
      <w:pPr>
        <w:rPr>
          <w:rFonts w:ascii="Calibri" w:hAnsi="Calibri" w:cs="Calibri"/>
          <w:sz w:val="18"/>
          <w:szCs w:val="18"/>
        </w:rPr>
      </w:pPr>
    </w:p>
    <w:p w14:paraId="039394D2" w14:textId="77777777" w:rsidR="00C64A92" w:rsidRDefault="00C64A92" w:rsidP="00C64A92">
      <w:pPr>
        <w:rPr>
          <w:rFonts w:ascii="Calibri" w:hAnsi="Calibri" w:cs="Calibri"/>
          <w:sz w:val="18"/>
          <w:szCs w:val="18"/>
        </w:rPr>
      </w:pPr>
    </w:p>
    <w:p w14:paraId="4FC0F95B" w14:textId="77777777" w:rsidR="00C64A92" w:rsidRPr="00C64A92" w:rsidRDefault="00C64A92" w:rsidP="00C64A92">
      <w:pPr>
        <w:rPr>
          <w:rFonts w:ascii="Calibri" w:hAnsi="Calibri" w:cs="Calibri"/>
          <w:sz w:val="18"/>
          <w:szCs w:val="18"/>
        </w:rPr>
      </w:pPr>
    </w:p>
    <w:sectPr w:rsidR="00C64A92" w:rsidRPr="00C64A92" w:rsidSect="00077D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E3661F"/>
    <w:multiLevelType w:val="hybridMultilevel"/>
    <w:tmpl w:val="8584BB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2D2DCF"/>
    <w:multiLevelType w:val="hybridMultilevel"/>
    <w:tmpl w:val="6A2C73C8"/>
    <w:lvl w:ilvl="0" w:tplc="04090015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7201654A"/>
    <w:multiLevelType w:val="hybridMultilevel"/>
    <w:tmpl w:val="6A2C73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D42C8D"/>
    <w:multiLevelType w:val="hybridMultilevel"/>
    <w:tmpl w:val="6A2C73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D60"/>
    <w:rsid w:val="00002B69"/>
    <w:rsid w:val="000053B9"/>
    <w:rsid w:val="000077D6"/>
    <w:rsid w:val="00010DFB"/>
    <w:rsid w:val="00016F3B"/>
    <w:rsid w:val="00023CC8"/>
    <w:rsid w:val="0002680A"/>
    <w:rsid w:val="0003088A"/>
    <w:rsid w:val="0003621F"/>
    <w:rsid w:val="00046FF8"/>
    <w:rsid w:val="000520B7"/>
    <w:rsid w:val="00055792"/>
    <w:rsid w:val="000605AD"/>
    <w:rsid w:val="000645D7"/>
    <w:rsid w:val="00067870"/>
    <w:rsid w:val="00067C96"/>
    <w:rsid w:val="0007010D"/>
    <w:rsid w:val="00074242"/>
    <w:rsid w:val="00077D60"/>
    <w:rsid w:val="00080C15"/>
    <w:rsid w:val="000829D4"/>
    <w:rsid w:val="00085BDC"/>
    <w:rsid w:val="00085CC8"/>
    <w:rsid w:val="00086110"/>
    <w:rsid w:val="00086136"/>
    <w:rsid w:val="00090F20"/>
    <w:rsid w:val="00094EC9"/>
    <w:rsid w:val="000A1F8B"/>
    <w:rsid w:val="000A5E59"/>
    <w:rsid w:val="000A6C39"/>
    <w:rsid w:val="000B10C9"/>
    <w:rsid w:val="000C2113"/>
    <w:rsid w:val="000C73DE"/>
    <w:rsid w:val="000D0904"/>
    <w:rsid w:val="000D5387"/>
    <w:rsid w:val="000D7204"/>
    <w:rsid w:val="000D7498"/>
    <w:rsid w:val="000E7DB8"/>
    <w:rsid w:val="000F5604"/>
    <w:rsid w:val="000F7F5B"/>
    <w:rsid w:val="00101658"/>
    <w:rsid w:val="001023F9"/>
    <w:rsid w:val="00102BB9"/>
    <w:rsid w:val="00107E12"/>
    <w:rsid w:val="00115E13"/>
    <w:rsid w:val="001160E5"/>
    <w:rsid w:val="00122E08"/>
    <w:rsid w:val="0012382C"/>
    <w:rsid w:val="0013217D"/>
    <w:rsid w:val="00133B0B"/>
    <w:rsid w:val="00134F42"/>
    <w:rsid w:val="001524E8"/>
    <w:rsid w:val="00166BB9"/>
    <w:rsid w:val="001677CF"/>
    <w:rsid w:val="00173A81"/>
    <w:rsid w:val="00183B05"/>
    <w:rsid w:val="00184ACB"/>
    <w:rsid w:val="00184F14"/>
    <w:rsid w:val="00192491"/>
    <w:rsid w:val="001956B7"/>
    <w:rsid w:val="001A24B1"/>
    <w:rsid w:val="001A575D"/>
    <w:rsid w:val="001A648D"/>
    <w:rsid w:val="001B2175"/>
    <w:rsid w:val="001B2452"/>
    <w:rsid w:val="001C2A75"/>
    <w:rsid w:val="001C2AA0"/>
    <w:rsid w:val="001C2CE3"/>
    <w:rsid w:val="001C381A"/>
    <w:rsid w:val="001C3F94"/>
    <w:rsid w:val="001C4D2E"/>
    <w:rsid w:val="001D03C7"/>
    <w:rsid w:val="001D7FE0"/>
    <w:rsid w:val="001E3E4A"/>
    <w:rsid w:val="001E4456"/>
    <w:rsid w:val="001F5D3C"/>
    <w:rsid w:val="00202DC8"/>
    <w:rsid w:val="002042F4"/>
    <w:rsid w:val="002107B0"/>
    <w:rsid w:val="002142C8"/>
    <w:rsid w:val="002160F5"/>
    <w:rsid w:val="00220760"/>
    <w:rsid w:val="00224182"/>
    <w:rsid w:val="00225EF5"/>
    <w:rsid w:val="002274C5"/>
    <w:rsid w:val="002359B7"/>
    <w:rsid w:val="002363F5"/>
    <w:rsid w:val="00241E38"/>
    <w:rsid w:val="00255DDD"/>
    <w:rsid w:val="0025770A"/>
    <w:rsid w:val="00262D02"/>
    <w:rsid w:val="00263BF7"/>
    <w:rsid w:val="002657AA"/>
    <w:rsid w:val="00265FF4"/>
    <w:rsid w:val="002778E5"/>
    <w:rsid w:val="00284B38"/>
    <w:rsid w:val="00286369"/>
    <w:rsid w:val="00293FD9"/>
    <w:rsid w:val="00296EC0"/>
    <w:rsid w:val="00297DC0"/>
    <w:rsid w:val="002A3583"/>
    <w:rsid w:val="002A36E2"/>
    <w:rsid w:val="002B519F"/>
    <w:rsid w:val="002C6389"/>
    <w:rsid w:val="002C7EB7"/>
    <w:rsid w:val="002D3CFD"/>
    <w:rsid w:val="002D5ED1"/>
    <w:rsid w:val="002D7CA8"/>
    <w:rsid w:val="002E2ABC"/>
    <w:rsid w:val="002E371C"/>
    <w:rsid w:val="002E5342"/>
    <w:rsid w:val="002F036E"/>
    <w:rsid w:val="002F0FF4"/>
    <w:rsid w:val="002F113B"/>
    <w:rsid w:val="002F11AA"/>
    <w:rsid w:val="002F3870"/>
    <w:rsid w:val="002F493B"/>
    <w:rsid w:val="002F7484"/>
    <w:rsid w:val="003019A6"/>
    <w:rsid w:val="0030309E"/>
    <w:rsid w:val="003052D3"/>
    <w:rsid w:val="003060B2"/>
    <w:rsid w:val="00310371"/>
    <w:rsid w:val="00312B9F"/>
    <w:rsid w:val="00315B6D"/>
    <w:rsid w:val="00316D67"/>
    <w:rsid w:val="00320722"/>
    <w:rsid w:val="0032147C"/>
    <w:rsid w:val="00322AFB"/>
    <w:rsid w:val="00322E0E"/>
    <w:rsid w:val="003305D5"/>
    <w:rsid w:val="00334008"/>
    <w:rsid w:val="00336C22"/>
    <w:rsid w:val="00336DE2"/>
    <w:rsid w:val="00337AE7"/>
    <w:rsid w:val="003433D6"/>
    <w:rsid w:val="00343FC6"/>
    <w:rsid w:val="00353348"/>
    <w:rsid w:val="0035647A"/>
    <w:rsid w:val="00357CBD"/>
    <w:rsid w:val="00357EE2"/>
    <w:rsid w:val="00363580"/>
    <w:rsid w:val="003643E8"/>
    <w:rsid w:val="003734A1"/>
    <w:rsid w:val="00381607"/>
    <w:rsid w:val="00384BB9"/>
    <w:rsid w:val="00391615"/>
    <w:rsid w:val="003949EF"/>
    <w:rsid w:val="00396FBA"/>
    <w:rsid w:val="003A347A"/>
    <w:rsid w:val="003A69A9"/>
    <w:rsid w:val="003B0B0C"/>
    <w:rsid w:val="003B4622"/>
    <w:rsid w:val="003C6333"/>
    <w:rsid w:val="003D32AA"/>
    <w:rsid w:val="003D3525"/>
    <w:rsid w:val="003D48F3"/>
    <w:rsid w:val="003E2D4A"/>
    <w:rsid w:val="003E61FC"/>
    <w:rsid w:val="003F07C1"/>
    <w:rsid w:val="003F209E"/>
    <w:rsid w:val="003F303D"/>
    <w:rsid w:val="003F3725"/>
    <w:rsid w:val="00401599"/>
    <w:rsid w:val="00407C0A"/>
    <w:rsid w:val="004138F0"/>
    <w:rsid w:val="004168C1"/>
    <w:rsid w:val="004206D6"/>
    <w:rsid w:val="00424AA7"/>
    <w:rsid w:val="004252DD"/>
    <w:rsid w:val="00425BA9"/>
    <w:rsid w:val="004276B4"/>
    <w:rsid w:val="004342E6"/>
    <w:rsid w:val="004350CA"/>
    <w:rsid w:val="004359F5"/>
    <w:rsid w:val="00437559"/>
    <w:rsid w:val="00440828"/>
    <w:rsid w:val="00445A25"/>
    <w:rsid w:val="00446696"/>
    <w:rsid w:val="00447CDD"/>
    <w:rsid w:val="00455DB3"/>
    <w:rsid w:val="00457097"/>
    <w:rsid w:val="0047017A"/>
    <w:rsid w:val="00470E22"/>
    <w:rsid w:val="0047671A"/>
    <w:rsid w:val="00494EFD"/>
    <w:rsid w:val="00496FF8"/>
    <w:rsid w:val="004A699A"/>
    <w:rsid w:val="004B4BDE"/>
    <w:rsid w:val="004B67D2"/>
    <w:rsid w:val="004C13F1"/>
    <w:rsid w:val="004C1EA7"/>
    <w:rsid w:val="004D05DD"/>
    <w:rsid w:val="004D1D94"/>
    <w:rsid w:val="004D3DC3"/>
    <w:rsid w:val="004E1CD5"/>
    <w:rsid w:val="004E7E09"/>
    <w:rsid w:val="004F48A1"/>
    <w:rsid w:val="0050277A"/>
    <w:rsid w:val="00511122"/>
    <w:rsid w:val="005140BD"/>
    <w:rsid w:val="00517474"/>
    <w:rsid w:val="00526BCA"/>
    <w:rsid w:val="0052718A"/>
    <w:rsid w:val="005327CB"/>
    <w:rsid w:val="00533EBF"/>
    <w:rsid w:val="005357D5"/>
    <w:rsid w:val="0054310D"/>
    <w:rsid w:val="005436CD"/>
    <w:rsid w:val="00545B66"/>
    <w:rsid w:val="0054755A"/>
    <w:rsid w:val="005558FC"/>
    <w:rsid w:val="00564875"/>
    <w:rsid w:val="00570B66"/>
    <w:rsid w:val="005778A7"/>
    <w:rsid w:val="005802FE"/>
    <w:rsid w:val="005A0C9F"/>
    <w:rsid w:val="005A1E28"/>
    <w:rsid w:val="005B16E0"/>
    <w:rsid w:val="005B3CF2"/>
    <w:rsid w:val="005B690B"/>
    <w:rsid w:val="005C1E51"/>
    <w:rsid w:val="005D484E"/>
    <w:rsid w:val="005D56EE"/>
    <w:rsid w:val="005D5AD0"/>
    <w:rsid w:val="005E5824"/>
    <w:rsid w:val="005E7245"/>
    <w:rsid w:val="005F15CA"/>
    <w:rsid w:val="005F3440"/>
    <w:rsid w:val="005F7CA7"/>
    <w:rsid w:val="00603C20"/>
    <w:rsid w:val="0060451A"/>
    <w:rsid w:val="006066B8"/>
    <w:rsid w:val="0061128D"/>
    <w:rsid w:val="006123E4"/>
    <w:rsid w:val="006135B8"/>
    <w:rsid w:val="006145E3"/>
    <w:rsid w:val="00630335"/>
    <w:rsid w:val="00632FD8"/>
    <w:rsid w:val="00633566"/>
    <w:rsid w:val="00636938"/>
    <w:rsid w:val="00637105"/>
    <w:rsid w:val="00637913"/>
    <w:rsid w:val="006379DB"/>
    <w:rsid w:val="0064392B"/>
    <w:rsid w:val="00653E77"/>
    <w:rsid w:val="00654D8D"/>
    <w:rsid w:val="0065601E"/>
    <w:rsid w:val="00657907"/>
    <w:rsid w:val="00663D03"/>
    <w:rsid w:val="00667E25"/>
    <w:rsid w:val="00686D7A"/>
    <w:rsid w:val="006960C6"/>
    <w:rsid w:val="00697410"/>
    <w:rsid w:val="006A38FA"/>
    <w:rsid w:val="006A495A"/>
    <w:rsid w:val="006B0361"/>
    <w:rsid w:val="006B23BB"/>
    <w:rsid w:val="006B5DC3"/>
    <w:rsid w:val="006C5CB0"/>
    <w:rsid w:val="006C79A5"/>
    <w:rsid w:val="006D0A1E"/>
    <w:rsid w:val="006D5DAF"/>
    <w:rsid w:val="006E1E08"/>
    <w:rsid w:val="006E5A7E"/>
    <w:rsid w:val="006E5C63"/>
    <w:rsid w:val="006E6C5A"/>
    <w:rsid w:val="006F113B"/>
    <w:rsid w:val="006F135A"/>
    <w:rsid w:val="006F3664"/>
    <w:rsid w:val="006F751D"/>
    <w:rsid w:val="00702906"/>
    <w:rsid w:val="0072026F"/>
    <w:rsid w:val="007235AF"/>
    <w:rsid w:val="00727B99"/>
    <w:rsid w:val="00733B01"/>
    <w:rsid w:val="007402F1"/>
    <w:rsid w:val="007411F6"/>
    <w:rsid w:val="00743845"/>
    <w:rsid w:val="007465DA"/>
    <w:rsid w:val="007467A8"/>
    <w:rsid w:val="00752F12"/>
    <w:rsid w:val="00753BAF"/>
    <w:rsid w:val="00763153"/>
    <w:rsid w:val="00765E68"/>
    <w:rsid w:val="00772FC8"/>
    <w:rsid w:val="00774922"/>
    <w:rsid w:val="007772DB"/>
    <w:rsid w:val="00781BAC"/>
    <w:rsid w:val="00784F4C"/>
    <w:rsid w:val="007870C5"/>
    <w:rsid w:val="00787F78"/>
    <w:rsid w:val="007919C4"/>
    <w:rsid w:val="007A32B9"/>
    <w:rsid w:val="007A51B7"/>
    <w:rsid w:val="007A549A"/>
    <w:rsid w:val="007B01A4"/>
    <w:rsid w:val="007B0C01"/>
    <w:rsid w:val="007B5B89"/>
    <w:rsid w:val="007C7C49"/>
    <w:rsid w:val="007D1099"/>
    <w:rsid w:val="007D2171"/>
    <w:rsid w:val="007D241C"/>
    <w:rsid w:val="007D47C8"/>
    <w:rsid w:val="007E5B4D"/>
    <w:rsid w:val="007E5D0A"/>
    <w:rsid w:val="007E777B"/>
    <w:rsid w:val="007F5F77"/>
    <w:rsid w:val="007F7844"/>
    <w:rsid w:val="008066BD"/>
    <w:rsid w:val="00806726"/>
    <w:rsid w:val="00811978"/>
    <w:rsid w:val="008165E3"/>
    <w:rsid w:val="00820864"/>
    <w:rsid w:val="00825F6D"/>
    <w:rsid w:val="008275B4"/>
    <w:rsid w:val="008309E0"/>
    <w:rsid w:val="008349B6"/>
    <w:rsid w:val="00835B41"/>
    <w:rsid w:val="00850BD9"/>
    <w:rsid w:val="008512FB"/>
    <w:rsid w:val="00852AD5"/>
    <w:rsid w:val="00855B0D"/>
    <w:rsid w:val="0085723D"/>
    <w:rsid w:val="00857A02"/>
    <w:rsid w:val="00862ADB"/>
    <w:rsid w:val="00862F34"/>
    <w:rsid w:val="00873208"/>
    <w:rsid w:val="00873BEE"/>
    <w:rsid w:val="0087504C"/>
    <w:rsid w:val="00886F5F"/>
    <w:rsid w:val="0089482D"/>
    <w:rsid w:val="00895DB4"/>
    <w:rsid w:val="008A029A"/>
    <w:rsid w:val="008A0718"/>
    <w:rsid w:val="008A40AE"/>
    <w:rsid w:val="008B642B"/>
    <w:rsid w:val="008B687F"/>
    <w:rsid w:val="008B6F61"/>
    <w:rsid w:val="008C00E2"/>
    <w:rsid w:val="008C35D9"/>
    <w:rsid w:val="008C4AE8"/>
    <w:rsid w:val="008C59BD"/>
    <w:rsid w:val="008D0226"/>
    <w:rsid w:val="008D66BD"/>
    <w:rsid w:val="008E2576"/>
    <w:rsid w:val="008E5AE5"/>
    <w:rsid w:val="008E6B4F"/>
    <w:rsid w:val="008F4024"/>
    <w:rsid w:val="008F7111"/>
    <w:rsid w:val="009003ED"/>
    <w:rsid w:val="009010BE"/>
    <w:rsid w:val="00902E16"/>
    <w:rsid w:val="00907E29"/>
    <w:rsid w:val="00910EBB"/>
    <w:rsid w:val="0091125A"/>
    <w:rsid w:val="0091160B"/>
    <w:rsid w:val="00921E8D"/>
    <w:rsid w:val="009253BB"/>
    <w:rsid w:val="009270EC"/>
    <w:rsid w:val="00934A1C"/>
    <w:rsid w:val="009353E3"/>
    <w:rsid w:val="0094427B"/>
    <w:rsid w:val="00945A81"/>
    <w:rsid w:val="0095574D"/>
    <w:rsid w:val="009601E4"/>
    <w:rsid w:val="00962F69"/>
    <w:rsid w:val="0096369F"/>
    <w:rsid w:val="009644B2"/>
    <w:rsid w:val="009709D0"/>
    <w:rsid w:val="00973EA5"/>
    <w:rsid w:val="009742C7"/>
    <w:rsid w:val="00974474"/>
    <w:rsid w:val="00974E24"/>
    <w:rsid w:val="00980808"/>
    <w:rsid w:val="009A02E6"/>
    <w:rsid w:val="009A0764"/>
    <w:rsid w:val="009A17DB"/>
    <w:rsid w:val="009B04B2"/>
    <w:rsid w:val="009C0EAC"/>
    <w:rsid w:val="009C329F"/>
    <w:rsid w:val="009D1854"/>
    <w:rsid w:val="009D737D"/>
    <w:rsid w:val="009E264C"/>
    <w:rsid w:val="009E4C74"/>
    <w:rsid w:val="009F18DC"/>
    <w:rsid w:val="009F3A76"/>
    <w:rsid w:val="009F5E93"/>
    <w:rsid w:val="00A03A56"/>
    <w:rsid w:val="00A11D73"/>
    <w:rsid w:val="00A15A70"/>
    <w:rsid w:val="00A163C5"/>
    <w:rsid w:val="00A20E89"/>
    <w:rsid w:val="00A21C04"/>
    <w:rsid w:val="00A25BA3"/>
    <w:rsid w:val="00A3345F"/>
    <w:rsid w:val="00A37F89"/>
    <w:rsid w:val="00A4141B"/>
    <w:rsid w:val="00A42FC4"/>
    <w:rsid w:val="00A46A76"/>
    <w:rsid w:val="00A54EB0"/>
    <w:rsid w:val="00A5549A"/>
    <w:rsid w:val="00A61A82"/>
    <w:rsid w:val="00A6268B"/>
    <w:rsid w:val="00A71CFE"/>
    <w:rsid w:val="00A752AD"/>
    <w:rsid w:val="00A91D15"/>
    <w:rsid w:val="00AA2041"/>
    <w:rsid w:val="00AA6685"/>
    <w:rsid w:val="00AB09C7"/>
    <w:rsid w:val="00AC387F"/>
    <w:rsid w:val="00AD3831"/>
    <w:rsid w:val="00AD5136"/>
    <w:rsid w:val="00AE3083"/>
    <w:rsid w:val="00AE3561"/>
    <w:rsid w:val="00AE39A1"/>
    <w:rsid w:val="00B00FF6"/>
    <w:rsid w:val="00B036D4"/>
    <w:rsid w:val="00B0383D"/>
    <w:rsid w:val="00B04BF2"/>
    <w:rsid w:val="00B061FD"/>
    <w:rsid w:val="00B06847"/>
    <w:rsid w:val="00B07D57"/>
    <w:rsid w:val="00B21D1B"/>
    <w:rsid w:val="00B25006"/>
    <w:rsid w:val="00B25FD7"/>
    <w:rsid w:val="00B276A2"/>
    <w:rsid w:val="00B31C53"/>
    <w:rsid w:val="00B35D1A"/>
    <w:rsid w:val="00B42797"/>
    <w:rsid w:val="00B4695E"/>
    <w:rsid w:val="00B473F8"/>
    <w:rsid w:val="00B47A46"/>
    <w:rsid w:val="00B50264"/>
    <w:rsid w:val="00B54A28"/>
    <w:rsid w:val="00B56A46"/>
    <w:rsid w:val="00B609E9"/>
    <w:rsid w:val="00B63F8F"/>
    <w:rsid w:val="00B74E00"/>
    <w:rsid w:val="00B77666"/>
    <w:rsid w:val="00B82B45"/>
    <w:rsid w:val="00B84104"/>
    <w:rsid w:val="00B909B0"/>
    <w:rsid w:val="00B90C71"/>
    <w:rsid w:val="00B90ECC"/>
    <w:rsid w:val="00B97BF2"/>
    <w:rsid w:val="00BA1A25"/>
    <w:rsid w:val="00BA221D"/>
    <w:rsid w:val="00BA2AEC"/>
    <w:rsid w:val="00BA3A6C"/>
    <w:rsid w:val="00BB08F8"/>
    <w:rsid w:val="00BB1068"/>
    <w:rsid w:val="00BB13D4"/>
    <w:rsid w:val="00BB1843"/>
    <w:rsid w:val="00BB5FBB"/>
    <w:rsid w:val="00BC19FE"/>
    <w:rsid w:val="00BC3540"/>
    <w:rsid w:val="00BC6D73"/>
    <w:rsid w:val="00BD0A97"/>
    <w:rsid w:val="00BD222B"/>
    <w:rsid w:val="00BD4E3A"/>
    <w:rsid w:val="00BE2669"/>
    <w:rsid w:val="00BE2763"/>
    <w:rsid w:val="00BE3DDF"/>
    <w:rsid w:val="00C0027A"/>
    <w:rsid w:val="00C114C2"/>
    <w:rsid w:val="00C21F0B"/>
    <w:rsid w:val="00C253B2"/>
    <w:rsid w:val="00C2584A"/>
    <w:rsid w:val="00C2728B"/>
    <w:rsid w:val="00C35A44"/>
    <w:rsid w:val="00C372EB"/>
    <w:rsid w:val="00C5233D"/>
    <w:rsid w:val="00C52B86"/>
    <w:rsid w:val="00C5321A"/>
    <w:rsid w:val="00C55C49"/>
    <w:rsid w:val="00C6378B"/>
    <w:rsid w:val="00C64A92"/>
    <w:rsid w:val="00C667A4"/>
    <w:rsid w:val="00C71C19"/>
    <w:rsid w:val="00C71EBF"/>
    <w:rsid w:val="00C74ED8"/>
    <w:rsid w:val="00C91608"/>
    <w:rsid w:val="00C92306"/>
    <w:rsid w:val="00C93A4F"/>
    <w:rsid w:val="00CA3588"/>
    <w:rsid w:val="00CA5018"/>
    <w:rsid w:val="00CA583D"/>
    <w:rsid w:val="00CB0A3A"/>
    <w:rsid w:val="00CB58BE"/>
    <w:rsid w:val="00CB5AF2"/>
    <w:rsid w:val="00CC4222"/>
    <w:rsid w:val="00CC4899"/>
    <w:rsid w:val="00CC500A"/>
    <w:rsid w:val="00CD0DAF"/>
    <w:rsid w:val="00CD2D2B"/>
    <w:rsid w:val="00CE2C64"/>
    <w:rsid w:val="00CE69C1"/>
    <w:rsid w:val="00CF4619"/>
    <w:rsid w:val="00CF7F20"/>
    <w:rsid w:val="00D02457"/>
    <w:rsid w:val="00D0636C"/>
    <w:rsid w:val="00D14DD3"/>
    <w:rsid w:val="00D20C4A"/>
    <w:rsid w:val="00D221CD"/>
    <w:rsid w:val="00D2587F"/>
    <w:rsid w:val="00D3083A"/>
    <w:rsid w:val="00D36FB1"/>
    <w:rsid w:val="00D374B9"/>
    <w:rsid w:val="00D443F9"/>
    <w:rsid w:val="00D44C9B"/>
    <w:rsid w:val="00D533D2"/>
    <w:rsid w:val="00D53E0A"/>
    <w:rsid w:val="00D63AC9"/>
    <w:rsid w:val="00D66603"/>
    <w:rsid w:val="00D71400"/>
    <w:rsid w:val="00D750EF"/>
    <w:rsid w:val="00D75177"/>
    <w:rsid w:val="00D75653"/>
    <w:rsid w:val="00D81650"/>
    <w:rsid w:val="00D81A26"/>
    <w:rsid w:val="00D83A5F"/>
    <w:rsid w:val="00D847E9"/>
    <w:rsid w:val="00D91E1F"/>
    <w:rsid w:val="00DA41FE"/>
    <w:rsid w:val="00DB3729"/>
    <w:rsid w:val="00DB4DDC"/>
    <w:rsid w:val="00DC3A2E"/>
    <w:rsid w:val="00DC7669"/>
    <w:rsid w:val="00DD02DE"/>
    <w:rsid w:val="00DD3F75"/>
    <w:rsid w:val="00DD59FD"/>
    <w:rsid w:val="00DE2B1E"/>
    <w:rsid w:val="00DE41C8"/>
    <w:rsid w:val="00DF282C"/>
    <w:rsid w:val="00DF3302"/>
    <w:rsid w:val="00DF3481"/>
    <w:rsid w:val="00DF34AB"/>
    <w:rsid w:val="00DF4FE3"/>
    <w:rsid w:val="00DF5C6A"/>
    <w:rsid w:val="00DF68E9"/>
    <w:rsid w:val="00E00BC4"/>
    <w:rsid w:val="00E024EB"/>
    <w:rsid w:val="00E05A1A"/>
    <w:rsid w:val="00E05FEE"/>
    <w:rsid w:val="00E13167"/>
    <w:rsid w:val="00E14C28"/>
    <w:rsid w:val="00E17E6E"/>
    <w:rsid w:val="00E233B4"/>
    <w:rsid w:val="00E255D9"/>
    <w:rsid w:val="00E323D6"/>
    <w:rsid w:val="00E32532"/>
    <w:rsid w:val="00E4040D"/>
    <w:rsid w:val="00E428F8"/>
    <w:rsid w:val="00E43D4F"/>
    <w:rsid w:val="00E51461"/>
    <w:rsid w:val="00E537A0"/>
    <w:rsid w:val="00E63B75"/>
    <w:rsid w:val="00E700ED"/>
    <w:rsid w:val="00E91126"/>
    <w:rsid w:val="00E9425D"/>
    <w:rsid w:val="00EB47B2"/>
    <w:rsid w:val="00EC603C"/>
    <w:rsid w:val="00ED0036"/>
    <w:rsid w:val="00ED652A"/>
    <w:rsid w:val="00EE040C"/>
    <w:rsid w:val="00EE4D35"/>
    <w:rsid w:val="00EF4D64"/>
    <w:rsid w:val="00EF7572"/>
    <w:rsid w:val="00F00916"/>
    <w:rsid w:val="00F030FC"/>
    <w:rsid w:val="00F055D9"/>
    <w:rsid w:val="00F061F4"/>
    <w:rsid w:val="00F10DBD"/>
    <w:rsid w:val="00F14297"/>
    <w:rsid w:val="00F1482B"/>
    <w:rsid w:val="00F1607D"/>
    <w:rsid w:val="00F24B78"/>
    <w:rsid w:val="00F26124"/>
    <w:rsid w:val="00F323B7"/>
    <w:rsid w:val="00F3298C"/>
    <w:rsid w:val="00F33FB9"/>
    <w:rsid w:val="00F508AC"/>
    <w:rsid w:val="00F50DAE"/>
    <w:rsid w:val="00F50FFD"/>
    <w:rsid w:val="00F56FF8"/>
    <w:rsid w:val="00F6412D"/>
    <w:rsid w:val="00F6674E"/>
    <w:rsid w:val="00F74640"/>
    <w:rsid w:val="00F80528"/>
    <w:rsid w:val="00F833BE"/>
    <w:rsid w:val="00F858D4"/>
    <w:rsid w:val="00F925BB"/>
    <w:rsid w:val="00F93F0D"/>
    <w:rsid w:val="00F964AB"/>
    <w:rsid w:val="00FC20D6"/>
    <w:rsid w:val="00FD3A2A"/>
    <w:rsid w:val="00FD6E14"/>
    <w:rsid w:val="00FE2929"/>
    <w:rsid w:val="00FF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0544F"/>
  <w15:chartTrackingRefBased/>
  <w15:docId w15:val="{83EA7AE7-FC69-2E40-8564-F04760AAE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022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077D6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77D6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077D6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77D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5F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F77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5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F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F7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F77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6D6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1369</Words>
  <Characters>780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Lowell</Company>
  <LinksUpToDate>false</LinksUpToDate>
  <CharactersWithSpaces>9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neyVarga, Juliette</dc:creator>
  <cp:keywords/>
  <dc:description/>
  <cp:lastModifiedBy>RooneyVarga, Juliette</cp:lastModifiedBy>
  <cp:revision>24</cp:revision>
  <dcterms:created xsi:type="dcterms:W3CDTF">2018-02-14T19:10:00Z</dcterms:created>
  <dcterms:modified xsi:type="dcterms:W3CDTF">2018-08-21T17:07:00Z</dcterms:modified>
</cp:coreProperties>
</file>